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190F11" w14:textId="35E33019" w:rsidR="005429F9" w:rsidRDefault="005429F9" w:rsidP="005429F9">
      <w:pPr>
        <w:pStyle w:val="Heading4"/>
        <w:spacing w:line="480" w:lineRule="auto"/>
        <w:rPr>
          <w:lang w:val="en-US"/>
        </w:rPr>
      </w:pPr>
      <w:r>
        <w:rPr>
          <w:lang w:val="en-US"/>
        </w:rPr>
        <w:t xml:space="preserve">Requirements Mapping Table for Health Knowledge Management Platform </w:t>
      </w:r>
    </w:p>
    <w:p w14:paraId="321B5387" w14:textId="68C87DCA" w:rsidR="005429F9" w:rsidRPr="00810791" w:rsidRDefault="005429F9" w:rsidP="005429F9">
      <w:pPr>
        <w:pStyle w:val="Caption"/>
        <w:keepNext/>
        <w:rPr>
          <w:i w:val="0"/>
          <w:lang w:val="en-US"/>
        </w:rPr>
      </w:pPr>
      <w:r w:rsidRPr="00810791">
        <w:rPr>
          <w:b/>
          <w:i w:val="0"/>
          <w:lang w:val="en-US"/>
        </w:rPr>
        <w:t xml:space="preserve">Table </w:t>
      </w:r>
      <w:r w:rsidR="00810791" w:rsidRPr="00810791">
        <w:rPr>
          <w:b/>
          <w:i w:val="0"/>
          <w:lang w:val="en-US"/>
        </w:rPr>
        <w:t>S</w:t>
      </w:r>
      <w:r w:rsidRPr="00810791">
        <w:rPr>
          <w:b/>
          <w:i w:val="0"/>
        </w:rPr>
        <w:fldChar w:fldCharType="begin"/>
      </w:r>
      <w:r w:rsidRPr="00810791">
        <w:rPr>
          <w:b/>
          <w:i w:val="0"/>
          <w:lang w:val="en-US"/>
        </w:rPr>
        <w:instrText xml:space="preserve"> SEQ Table \* ARABIC </w:instrText>
      </w:r>
      <w:r w:rsidRPr="00810791">
        <w:rPr>
          <w:b/>
          <w:i w:val="0"/>
        </w:rPr>
        <w:fldChar w:fldCharType="separate"/>
      </w:r>
      <w:r w:rsidRPr="00810791">
        <w:rPr>
          <w:b/>
          <w:i w:val="0"/>
          <w:noProof/>
          <w:lang w:val="en-US"/>
        </w:rPr>
        <w:t>1</w:t>
      </w:r>
      <w:r w:rsidRPr="00810791">
        <w:rPr>
          <w:b/>
          <w:i w:val="0"/>
        </w:rPr>
        <w:fldChar w:fldCharType="end"/>
      </w:r>
      <w:r w:rsidR="00810791">
        <w:rPr>
          <w:i w:val="0"/>
          <w:lang w:val="en-US"/>
        </w:rPr>
        <w:t>.</w:t>
      </w:r>
      <w:bookmarkStart w:id="0" w:name="_GoBack"/>
      <w:bookmarkEnd w:id="0"/>
      <w:r w:rsidRPr="00810791">
        <w:rPr>
          <w:i w:val="0"/>
          <w:lang w:val="en-US"/>
        </w:rPr>
        <w:t xml:space="preserve"> </w:t>
      </w:r>
      <w:r w:rsidR="00E23A83" w:rsidRPr="00810791">
        <w:rPr>
          <w:i w:val="0"/>
          <w:lang w:val="en-US"/>
        </w:rPr>
        <w:t xml:space="preserve">Alignment of platform requirements with architecture and scenarios. </w:t>
      </w:r>
      <w:proofErr w:type="spellStart"/>
      <w:r w:rsidR="00E23A83" w:rsidRPr="00810791">
        <w:rPr>
          <w:i w:val="0"/>
          <w:lang w:val="en-US"/>
        </w:rPr>
        <w:t>SrcL</w:t>
      </w:r>
      <w:proofErr w:type="spellEnd"/>
      <w:r w:rsidR="00E23A83" w:rsidRPr="00810791">
        <w:rPr>
          <w:i w:val="0"/>
          <w:lang w:val="en-US"/>
        </w:rPr>
        <w:t xml:space="preserve"> = Source Layer, </w:t>
      </w:r>
      <w:proofErr w:type="spellStart"/>
      <w:r w:rsidR="00E23A83" w:rsidRPr="00810791">
        <w:rPr>
          <w:i w:val="0"/>
          <w:lang w:val="en-US"/>
        </w:rPr>
        <w:t>AppL</w:t>
      </w:r>
      <w:proofErr w:type="spellEnd"/>
      <w:r w:rsidR="00E23A83" w:rsidRPr="00810791">
        <w:rPr>
          <w:i w:val="0"/>
          <w:lang w:val="en-US"/>
        </w:rPr>
        <w:t xml:space="preserve"> = Application Layer, SL, Staging Layer, NL = Normalization Layer, TBD = To be done, (</w:t>
      </w:r>
      <w:r w:rsidR="00E23A83" w:rsidRPr="00810791">
        <w:rPr>
          <w:rFonts w:ascii="Segoe UI Symbol" w:hAnsi="Segoe UI Symbol" w:cs="Segoe UI Symbol"/>
          <w:i w:val="0"/>
          <w:lang w:val="en-US"/>
        </w:rPr>
        <w:t>✓</w:t>
      </w:r>
      <w:r w:rsidR="00E23A83" w:rsidRPr="00810791">
        <w:rPr>
          <w:i w:val="0"/>
          <w:lang w:val="en-US"/>
        </w:rPr>
        <w:t xml:space="preserve">) = partially fulfilled, </w:t>
      </w:r>
      <w:r w:rsidR="00E23A83" w:rsidRPr="00810791">
        <w:rPr>
          <w:rFonts w:ascii="Segoe UI Symbol" w:hAnsi="Segoe UI Symbol" w:cs="Segoe UI Symbol"/>
          <w:i w:val="0"/>
          <w:lang w:val="en-US"/>
        </w:rPr>
        <w:t>✓</w:t>
      </w:r>
      <w:r w:rsidR="00E23A83" w:rsidRPr="00810791">
        <w:rPr>
          <w:i w:val="0"/>
          <w:lang w:val="en-US"/>
        </w:rPr>
        <w:t xml:space="preserve"> = fulfilled</w:t>
      </w:r>
    </w:p>
    <w:tbl>
      <w:tblPr>
        <w:tblStyle w:val="TableGrid"/>
        <w:tblW w:w="10070" w:type="dxa"/>
        <w:tblInd w:w="-714" w:type="dxa"/>
        <w:tblBorders>
          <w:top w:val="none" w:sz="0" w:space="0" w:color="auto"/>
          <w:left w:val="none" w:sz="0" w:space="0" w:color="auto"/>
          <w:bottom w:val="none" w:sz="0" w:space="0" w:color="auto"/>
          <w:right w:val="none" w:sz="0" w:space="0" w:color="auto"/>
        </w:tblBorders>
        <w:tblLayout w:type="fixed"/>
        <w:tblCellMar>
          <w:left w:w="85" w:type="dxa"/>
          <w:right w:w="85" w:type="dxa"/>
        </w:tblCellMar>
        <w:tblLook w:val="04A0" w:firstRow="1" w:lastRow="0" w:firstColumn="1" w:lastColumn="0" w:noHBand="0" w:noVBand="1"/>
      </w:tblPr>
      <w:tblGrid>
        <w:gridCol w:w="856"/>
        <w:gridCol w:w="680"/>
        <w:gridCol w:w="4990"/>
        <w:gridCol w:w="709"/>
        <w:gridCol w:w="708"/>
        <w:gridCol w:w="709"/>
        <w:gridCol w:w="709"/>
        <w:gridCol w:w="709"/>
      </w:tblGrid>
      <w:tr w:rsidR="001F2197" w14:paraId="714BCA8D" w14:textId="44E02DDF" w:rsidTr="001F2197">
        <w:trPr>
          <w:tblHeader/>
        </w:trPr>
        <w:tc>
          <w:tcPr>
            <w:tcW w:w="856" w:type="dxa"/>
          </w:tcPr>
          <w:p w14:paraId="3A8B66AC" w14:textId="77777777" w:rsidR="001F2197" w:rsidRDefault="001F2197" w:rsidP="008C1621">
            <w:pPr>
              <w:tabs>
                <w:tab w:val="left" w:pos="1456"/>
              </w:tabs>
              <w:rPr>
                <w:rFonts w:ascii="Times New Roman" w:eastAsia="Cambria" w:hAnsi="Times New Roman" w:cs="Times New Roman"/>
                <w:i/>
                <w:iCs/>
                <w:sz w:val="18"/>
                <w:szCs w:val="18"/>
                <w:lang w:val="en-US"/>
              </w:rPr>
            </w:pPr>
            <w:r>
              <w:rPr>
                <w:rFonts w:ascii="Times New Roman" w:eastAsia="Cambria" w:hAnsi="Times New Roman" w:cs="Times New Roman"/>
                <w:i/>
                <w:iCs/>
                <w:sz w:val="18"/>
                <w:szCs w:val="18"/>
                <w:lang w:val="en-US"/>
              </w:rPr>
              <w:t>Req. ID</w:t>
            </w:r>
          </w:p>
        </w:tc>
        <w:tc>
          <w:tcPr>
            <w:tcW w:w="680" w:type="dxa"/>
          </w:tcPr>
          <w:p w14:paraId="10EEB43F" w14:textId="77777777" w:rsidR="001F2197" w:rsidRDefault="001F2197" w:rsidP="008C1621">
            <w:pPr>
              <w:tabs>
                <w:tab w:val="left" w:pos="1456"/>
              </w:tabs>
              <w:rPr>
                <w:rFonts w:ascii="Times New Roman" w:eastAsia="Cambria" w:hAnsi="Times New Roman" w:cs="Times New Roman"/>
                <w:i/>
                <w:iCs/>
                <w:sz w:val="18"/>
                <w:szCs w:val="18"/>
                <w:lang w:val="en-US"/>
              </w:rPr>
            </w:pPr>
            <w:r>
              <w:rPr>
                <w:rFonts w:ascii="Times New Roman" w:eastAsia="Cambria" w:hAnsi="Times New Roman" w:cs="Times New Roman"/>
                <w:i/>
                <w:iCs/>
                <w:sz w:val="18"/>
                <w:szCs w:val="18"/>
                <w:lang w:val="en-US"/>
              </w:rPr>
              <w:t>Layer</w:t>
            </w:r>
          </w:p>
        </w:tc>
        <w:tc>
          <w:tcPr>
            <w:tcW w:w="4990" w:type="dxa"/>
          </w:tcPr>
          <w:p w14:paraId="30858D9C" w14:textId="77777777" w:rsidR="001F2197" w:rsidRDefault="001F2197" w:rsidP="001F2197">
            <w:pPr>
              <w:tabs>
                <w:tab w:val="left" w:pos="1456"/>
              </w:tabs>
              <w:ind w:right="884"/>
              <w:rPr>
                <w:rFonts w:ascii="Times New Roman" w:eastAsia="Cambria" w:hAnsi="Times New Roman" w:cs="Times New Roman"/>
                <w:i/>
                <w:iCs/>
                <w:sz w:val="18"/>
                <w:szCs w:val="18"/>
                <w:lang w:val="en-US"/>
              </w:rPr>
            </w:pPr>
            <w:r>
              <w:rPr>
                <w:rFonts w:ascii="Times New Roman" w:eastAsia="Cambria" w:hAnsi="Times New Roman" w:cs="Times New Roman"/>
                <w:i/>
                <w:iCs/>
                <w:sz w:val="18"/>
                <w:szCs w:val="18"/>
                <w:lang w:val="en-US"/>
              </w:rPr>
              <w:t>Description</w:t>
            </w:r>
          </w:p>
        </w:tc>
        <w:tc>
          <w:tcPr>
            <w:tcW w:w="709" w:type="dxa"/>
          </w:tcPr>
          <w:p w14:paraId="0E966068" w14:textId="77777777" w:rsidR="001F2197" w:rsidRDefault="001F2197" w:rsidP="008C1621">
            <w:pPr>
              <w:tabs>
                <w:tab w:val="left" w:pos="1456"/>
              </w:tabs>
              <w:jc w:val="center"/>
              <w:rPr>
                <w:rFonts w:ascii="Times New Roman" w:eastAsia="Cambria" w:hAnsi="Times New Roman" w:cs="Times New Roman"/>
                <w:i/>
                <w:iCs/>
                <w:sz w:val="18"/>
                <w:szCs w:val="18"/>
                <w:lang w:val="en-US"/>
              </w:rPr>
            </w:pPr>
            <w:r>
              <w:rPr>
                <w:rFonts w:ascii="Times New Roman" w:eastAsia="Cambria" w:hAnsi="Times New Roman" w:cs="Times New Roman"/>
                <w:i/>
                <w:iCs/>
                <w:sz w:val="18"/>
                <w:szCs w:val="18"/>
                <w:lang w:val="en-US"/>
              </w:rPr>
              <w:t>Architecture</w:t>
            </w:r>
          </w:p>
        </w:tc>
        <w:tc>
          <w:tcPr>
            <w:tcW w:w="708" w:type="dxa"/>
          </w:tcPr>
          <w:p w14:paraId="39FD3B3E" w14:textId="77777777" w:rsidR="001F2197" w:rsidRDefault="001F2197" w:rsidP="008C1621">
            <w:pPr>
              <w:tabs>
                <w:tab w:val="left" w:pos="1456"/>
              </w:tabs>
              <w:jc w:val="center"/>
              <w:rPr>
                <w:rFonts w:ascii="Times New Roman" w:eastAsia="Cambria" w:hAnsi="Times New Roman" w:cs="Times New Roman"/>
                <w:i/>
                <w:iCs/>
                <w:sz w:val="18"/>
                <w:szCs w:val="18"/>
                <w:lang w:val="en-US"/>
              </w:rPr>
            </w:pPr>
            <w:r>
              <w:rPr>
                <w:rFonts w:ascii="Times New Roman" w:eastAsia="Cambria" w:hAnsi="Times New Roman" w:cs="Times New Roman"/>
                <w:i/>
                <w:iCs/>
                <w:sz w:val="18"/>
                <w:szCs w:val="18"/>
                <w:lang w:val="en-US"/>
              </w:rPr>
              <w:t>Cardio</w:t>
            </w:r>
          </w:p>
        </w:tc>
        <w:tc>
          <w:tcPr>
            <w:tcW w:w="709" w:type="dxa"/>
          </w:tcPr>
          <w:p w14:paraId="42D67B9C" w14:textId="77777777" w:rsidR="001F2197" w:rsidRDefault="001F2197" w:rsidP="008C1621">
            <w:pPr>
              <w:tabs>
                <w:tab w:val="left" w:pos="1456"/>
              </w:tabs>
              <w:jc w:val="center"/>
              <w:rPr>
                <w:rFonts w:ascii="Times New Roman" w:eastAsia="Cambria" w:hAnsi="Times New Roman" w:cs="Times New Roman"/>
                <w:i/>
                <w:iCs/>
                <w:sz w:val="18"/>
                <w:szCs w:val="18"/>
                <w:lang w:val="en-US"/>
              </w:rPr>
            </w:pPr>
            <w:r>
              <w:rPr>
                <w:rFonts w:ascii="Times New Roman" w:eastAsia="Cambria" w:hAnsi="Times New Roman" w:cs="Times New Roman"/>
                <w:i/>
                <w:iCs/>
                <w:sz w:val="18"/>
                <w:szCs w:val="18"/>
                <w:lang w:val="en-US"/>
              </w:rPr>
              <w:t>Radio</w:t>
            </w:r>
          </w:p>
        </w:tc>
        <w:tc>
          <w:tcPr>
            <w:tcW w:w="709" w:type="dxa"/>
          </w:tcPr>
          <w:p w14:paraId="3950F174" w14:textId="77777777" w:rsidR="001F2197" w:rsidRDefault="001F2197" w:rsidP="008C1621">
            <w:pPr>
              <w:tabs>
                <w:tab w:val="left" w:pos="1456"/>
              </w:tabs>
              <w:jc w:val="center"/>
              <w:rPr>
                <w:rFonts w:ascii="Times New Roman" w:eastAsia="Cambria" w:hAnsi="Times New Roman" w:cs="Times New Roman"/>
                <w:i/>
                <w:iCs/>
                <w:sz w:val="18"/>
                <w:szCs w:val="18"/>
                <w:lang w:val="en-US"/>
              </w:rPr>
            </w:pPr>
            <w:r>
              <w:rPr>
                <w:rFonts w:ascii="Times New Roman" w:eastAsia="Cambria" w:hAnsi="Times New Roman" w:cs="Times New Roman"/>
                <w:i/>
                <w:iCs/>
                <w:sz w:val="18"/>
                <w:szCs w:val="18"/>
                <w:lang w:val="en-US"/>
              </w:rPr>
              <w:t>Neuro</w:t>
            </w:r>
          </w:p>
        </w:tc>
        <w:tc>
          <w:tcPr>
            <w:tcW w:w="709" w:type="dxa"/>
          </w:tcPr>
          <w:p w14:paraId="674C9562" w14:textId="0E435BE5" w:rsidR="001F2197" w:rsidRDefault="001F2197" w:rsidP="008C1621">
            <w:pPr>
              <w:tabs>
                <w:tab w:val="left" w:pos="1456"/>
              </w:tabs>
              <w:jc w:val="center"/>
              <w:rPr>
                <w:rFonts w:ascii="Times New Roman" w:eastAsia="Cambria" w:hAnsi="Times New Roman" w:cs="Times New Roman"/>
                <w:i/>
                <w:iCs/>
                <w:sz w:val="18"/>
                <w:szCs w:val="18"/>
                <w:lang w:val="en-US"/>
              </w:rPr>
            </w:pPr>
            <w:r>
              <w:rPr>
                <w:rFonts w:ascii="Times New Roman" w:eastAsia="Cambria" w:hAnsi="Times New Roman" w:cs="Times New Roman"/>
                <w:i/>
                <w:iCs/>
                <w:sz w:val="18"/>
                <w:szCs w:val="18"/>
                <w:lang w:val="en-US"/>
              </w:rPr>
              <w:t>Source</w:t>
            </w:r>
          </w:p>
        </w:tc>
      </w:tr>
      <w:tr w:rsidR="001F2197" w:rsidRPr="009206ED" w14:paraId="628ADC64" w14:textId="000BB47C" w:rsidTr="001F2197">
        <w:tc>
          <w:tcPr>
            <w:tcW w:w="856" w:type="dxa"/>
            <w:tcBorders>
              <w:bottom w:val="none" w:sz="4" w:space="0" w:color="000000"/>
            </w:tcBorders>
          </w:tcPr>
          <w:p w14:paraId="03A67425"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A-01</w:t>
            </w:r>
          </w:p>
        </w:tc>
        <w:tc>
          <w:tcPr>
            <w:tcW w:w="680" w:type="dxa"/>
            <w:tcBorders>
              <w:bottom w:val="none" w:sz="4" w:space="0" w:color="000000"/>
            </w:tcBorders>
          </w:tcPr>
          <w:p w14:paraId="23C258BB"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SrcL</w:t>
            </w:r>
            <w:proofErr w:type="spellEnd"/>
          </w:p>
        </w:tc>
        <w:tc>
          <w:tcPr>
            <w:tcW w:w="4990" w:type="dxa"/>
            <w:tcBorders>
              <w:bottom w:val="none" w:sz="4" w:space="0" w:color="000000"/>
            </w:tcBorders>
          </w:tcPr>
          <w:p w14:paraId="71D2B4A1"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acquire data from different heterogeneous source systems.</w:t>
            </w:r>
          </w:p>
        </w:tc>
        <w:tc>
          <w:tcPr>
            <w:tcW w:w="709" w:type="dxa"/>
            <w:tcBorders>
              <w:bottom w:val="none" w:sz="4" w:space="0" w:color="000000"/>
            </w:tcBorders>
          </w:tcPr>
          <w:p w14:paraId="3B687542"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bottom w:val="none" w:sz="4" w:space="0" w:color="000000"/>
            </w:tcBorders>
          </w:tcPr>
          <w:p w14:paraId="316726B1"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bottom w:val="none" w:sz="4" w:space="0" w:color="000000"/>
            </w:tcBorders>
          </w:tcPr>
          <w:p w14:paraId="5D44133D"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bottom w:val="none" w:sz="4" w:space="0" w:color="000000"/>
            </w:tcBorders>
          </w:tcPr>
          <w:p w14:paraId="17A2FB2E"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bottom w:val="none" w:sz="4" w:space="0" w:color="000000"/>
            </w:tcBorders>
          </w:tcPr>
          <w:p w14:paraId="5C17B164" w14:textId="6DACAB52" w:rsidR="001F2197" w:rsidRPr="00CF7555"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PF5Lswbi","properties":{"formattedCitation":"[2\\uc0\\u8211{}6]","plainCitation":"[2–6]","noteIndex":0},"citationItems":[{"id":15166,"uris":["http://zotero.org/groups/2507302/items/P8ZZJ4TP"],"itemData":{"id":15166,"type":"article-journal","abstract":"Introduction: The current model of medical knowledge production, transfer, and application suffers from serious shortcomings. Learning health systems (LHS) have recently emerged as a potential solution-systems in which health information generated from patients is continuously analyzed to improve knowledge that will be transferred to patient care.\n\nMethod: Various approaches of data integration already exist and could be considered for the implementation of a LHS. We discuss what are the possible informatics approaches to address the functional requirements of LHS, in the specific context of primary care, and present the experience and lessons learned from the TRANSFoRm project.\n\nResult: Implemented in 4 countries around 5 systems, TRANSFoRm is based on a local-as-view data mediation approach integrating the structural and terminological models in the same framework. It clearly demonstrated that it has the potential to address the requirements for a LHS in primary care, by dealing with data fragmented across multiple points of service. Also, it has the potential to support the generation of hypotheses from the context of clinical care, retrospective and prospective research, and decision support systems that improve the relevance of medical decisions.\n\nConclusion: The LHS approach embodies a shift from an institution-centered to a patient-centered perspective in knowledge production and transfer and can address important challenges in the primary care setting.","container-title":"Learning Health Systems","DOI":"10.1002/lrh2.10037","ISSN":"2379-6146","issue":"2","journalAbbreviation":"Learn Health Syst","language":"eng","page":"e10037","title":"The TRANSFoRm project","volume":"2","author":[{"family":"Ethier","given":"Jean-François"},{"family":"McGilchrist","given":"Mark"},{"family":"Barton","given":"Adrien"},{"family":"Cloutier","given":"Anne-Marie"},{"family":"Curcin","given":"Vasa"},{"family":"Delaney","given":"Brendan C."},{"family":"Burgun","given":"Anita"}],"issued":{"date-parts":[["2018"]]}}},{"id":15230,"uris":["http://zotero.org/groups/2507302/items/H52K3AA4","http://zotero.org/groups/2507302/items/Z2X3JTQG"],"itemData":{"id":15230,"type":"article-journal","abstract":"Background: The huge amount of clinical, administrative, and demographic data recorded and maintained by hospitals can be consistently aggregated into health data warehouses with a uniform data model. In 2017, Rouen University Hospital (RUH) initiated the design of a semantic health data warehouse enabling both semantic description and retrieval of health information. Objective: This study aimed to present a proof of concept of this semantic health data warehouse, based on the data of 250,000 patients from RUH, and to assess its ability to assist health professionals in prescreening eligible patients in a clinical trials context. Methods: The semantic health data warehouse relies on 3 distinct semantic layers: (1) a terminology and ontology portal, (2) a semantic annotator, and (3) a semantic search engine and No SQL (not only structured query language) layer to enhance data access performances. The system adopts an entity-centered vision that provides generic search capabilities able to express data requirements in terms of the whole set of interconnected conceptual entities that compose health information. Results: We assessed the ability of the system to assist the search for 95 inclusion and exclusion criteria originating from 5 randomly chosen clinical trials from RUH. The system succeeded in fully automating 39% (29/74) of the criteria and was efficiently used as a prescreening tool for 73% (54/74) of them. Furthermore, the targeted sources of information and the search engine-related or data-related limitations that could explain the results for each criterion were also observed. Conclusions: The entity-centered vision contrasts with the usual patient-centered vision adopted by existing systems. It enables more genericity in the information retrieval process. It also allows to fully exploit the semantic description of health information. Despite their semantic annotation, searching within clinical narratives remained the major challenge of the system. A finer annotation of the clinical texts and the addition of specific functionalities would significantly improve the results. The semantic aspect of the system combined with its generic entity-centered vision enables the processing of a large range of clinical questions. However, an important part of health information remains in clinical narratives, and we are currently investigating novel approaches (deep learning) to enhance the semantic annotation of those unstructured data.","container-title":"JMIR medical informatics","DOI":"10.2196/13917","ISSN":"2291-9694","issue":"4","journalAbbreviation":"JMIR Med Inform","language":"English","page":"153-169","title":"Building a Semantic Health Data Warehouse in the Context of Clinical Trials","volume":"7","author":[{"family":"Lelong","given":"Romain"},{"family":"Soualmia","given":"Lina F."},{"family":"Grosjean","given":"Julien"},{"family":"Taalba","given":"Mehdi"},{"family":"Darmoni","given":"Stefan J."}],"issued":{"date-parts":[["2019"]]}}},{"id":15273,"uris":["http://zotero.org/groups/2507302/items/NRMAQQN3"],"itemData":{"id":15273,"type":"article-journal","abstract":"The digitization of health records and cross-institutional data sharing is a necessary precondition to improve clinical research and patient care. The SMITH project unites several university hospitals and medical faculties in order to provide medical informatics solutions for health data integration and cross-institutional communication. In this paper, we focus on requirements elicitation and management for extracting clinical data from heterogeneous subsystems and data integration based on eHealth standards such as HL7 FHIR and IHE profiles.","container-title":"Studies in Health Technology &amp; Informatics","DOI":"10.3233/SHTI190647","ISSN":"0926-9630","journalAbbreviation":"Stud Health Technol Inform","page":"1785-1786","publisher":"IOS Press","title":"Integrating Heterogeneous Data Sources for Cross- Institutional Data Sharing","volume":"264","author":[{"family":"Tahar","given":"Kais"},{"family":"Müller","given":"Christoph"},{"family":"Dürschmid","given":"Andreas"},{"family":"Haferkamp","given":"Silke"},{"family":"Saleh","given":"Kutaiba"},{"family":"Jürs","given":"Patrick"},{"family":"Stäubert","given":"Sebastian"},{"family":"Gewehr","given":"Jan Erik"},{"family":"Zenker","given":"Sven"},{"family":"Ammon","given":"Danny"},{"family":"Wendt","given":"Thomas"}],"issued":{"date-parts":[["2019"]]}}},{"id":15278,"uris":["http://zotero.org/groups/2507302/items/E5YMTELJ"],"itemData":{"id":15278,"type":"article-journal","abstract":"Life sciences are currently at the centre of an information revolution. The nature and amount of information now available opens up areas of research that were once in the realm of science fiction. During this information revolution, the data-gathering capabilities have greatly surpassed the data-analysis techniques. Data integration across heterogeneous data sources and data aggregation across different aspects of the biomedical spectrum, therefore, is at the centre of current biomedical and pharmaceutical R&amp;D.This paper reports on original results from the ACGT integrated project, focusing on the design and development of a European Biomedical Grid infrastructure in support of multi-centric, post-genomic clinical trials (CTs) on cancer. Post-genomic CTs use multi-level clinical and genomic data and advanced computational analysis and visualization tools to test hypotheses in trying to identify the molecular reasons for a disease and the stratification of patients in terms of treatment.The paper provides a presentation of the needs of users involved in post-genomic CTs and presents indicative scenarios, which drive the requirements of the engineering phase of the project. Subsequently, the initial architecture specified by the project is presented, and its services are classified and discussed. A range of such key services, including the Master Ontology on sCancer, which lie at the heart of the integration architecture of the project, is presented. Special efforts have been taken to describe the methodological and technological framework of the project, enabling the creation of a legally compliant and trustworthy infrastructure. Finally, a short discussion of the forthcoming wor</w:instrText>
            </w:r>
            <w:r w:rsidRPr="001F2197">
              <w:rPr>
                <w:rFonts w:ascii="Times New Roman" w:eastAsia="Cambria" w:hAnsi="Times New Roman" w:cs="Times New Roman"/>
                <w:sz w:val="18"/>
                <w:szCs w:val="18"/>
                <w:lang w:val="en-US"/>
              </w:rPr>
              <w:instrText xml:space="preserve">k is included, and the potential involvement of the cancer research community in further development or utilization of the infrastructure is described.","container-title":"Ecancermedicalscience","DOI":"10.3332/ecms.2007.56","ISSN":"1754-6605","journalAbbreviation":"Ecancermedicalscience","language":"eng","page":"56","title":"Developing a European grid infrastructure for cancer research","volume":"1","author":[{"family":"Tsiknakis","given":"M."},{"family":"Rueping","given":"S."},{"family":"Martin","given":"L."},{"family":"Sfakianakis","given":"S."},{"family":"Bucur","given":"A."},{"family":"Sengstag","given":"T."},{"family":"Brochhausen","given":"M."},{"family":"Pucaski","given":"J."},{"family":"Graf","given":"N."}],"issued":{"date-parts":[["2007"]]}}},{"id":15188,"uris":["http://zotero.org/groups/2507302/items/IICZ3UPJ"],"itemData":{"id":15188,"type":"paper-conference","DOI":"10.1109/SSDM.2000.869777","event-title":"Scientific and Statistical Database Management (SSDBM 2000.12th International Conference","ISBN":"0-7695-0686-0","page":"39-52","publisher":"IEEE Computer Society Press","publisher-place":"Berlin, Germany","title":"Knowledge-based integration of neuroscience data sources","URL":"https://doi.org/10.1109/SSDM.2000.869777","author":[{"family":"Gupta","given":"A."},{"family":"Ludascher","given":"B."},{"family":"Martone","given":"M. E."}],"issued":{"date-parts":[["2000",8]]}}}],"schema":"https://github.com/citation-style-language/schema/raw/master/csl-citation.json"} </w:instrText>
            </w:r>
            <w:r w:rsidRPr="00DE7EA0">
              <w:rPr>
                <w:rFonts w:ascii="Times New Roman" w:eastAsia="Cambria" w:hAnsi="Times New Roman" w:cs="Times New Roman"/>
                <w:sz w:val="18"/>
                <w:szCs w:val="18"/>
              </w:rPr>
              <w:fldChar w:fldCharType="separate"/>
            </w:r>
            <w:r w:rsidRPr="001F2197">
              <w:rPr>
                <w:rFonts w:ascii="Times New Roman" w:hAnsi="Times New Roman" w:cs="Times New Roman"/>
                <w:sz w:val="18"/>
                <w:lang w:val="en-US"/>
                <w14:ligatures w14:val="standardContextual"/>
              </w:rPr>
              <w:t>[2–6]</w:t>
            </w:r>
            <w:r w:rsidRPr="00DE7EA0">
              <w:rPr>
                <w:rFonts w:ascii="Times New Roman" w:eastAsia="Cambria" w:hAnsi="Times New Roman" w:cs="Times New Roman"/>
                <w:sz w:val="18"/>
                <w:szCs w:val="18"/>
              </w:rPr>
              <w:fldChar w:fldCharType="end"/>
            </w:r>
          </w:p>
        </w:tc>
      </w:tr>
      <w:tr w:rsidR="001F2197" w:rsidRPr="009206ED" w14:paraId="7DC49265" w14:textId="13FD39F3" w:rsidTr="001F2197">
        <w:tc>
          <w:tcPr>
            <w:tcW w:w="856" w:type="dxa"/>
            <w:tcBorders>
              <w:top w:val="none" w:sz="4" w:space="0" w:color="000000"/>
              <w:bottom w:val="none" w:sz="4" w:space="0" w:color="000000"/>
            </w:tcBorders>
          </w:tcPr>
          <w:p w14:paraId="0435C984" w14:textId="77777777" w:rsidR="001F2197" w:rsidRDefault="001F2197" w:rsidP="001F2197">
            <w:pPr>
              <w:tabs>
                <w:tab w:val="left" w:pos="1456"/>
              </w:tabs>
              <w:rPr>
                <w:rFonts w:ascii="Times New Roman" w:eastAsia="Cambria" w:hAnsi="Times New Roman" w:cs="Times New Roman"/>
                <w:sz w:val="18"/>
                <w:szCs w:val="18"/>
                <w:lang w:val="en-US"/>
              </w:rPr>
            </w:pPr>
            <w:r w:rsidRPr="001F2197">
              <w:rPr>
                <w:rFonts w:ascii="Cambria" w:hAnsi="Cambria"/>
                <w:sz w:val="18"/>
                <w:szCs w:val="18"/>
                <w:lang w:val="en-US"/>
              </w:rPr>
              <w:t>DA-01-2</w:t>
            </w:r>
          </w:p>
        </w:tc>
        <w:tc>
          <w:tcPr>
            <w:tcW w:w="680" w:type="dxa"/>
            <w:tcBorders>
              <w:top w:val="none" w:sz="4" w:space="0" w:color="000000"/>
              <w:bottom w:val="none" w:sz="4" w:space="0" w:color="000000"/>
            </w:tcBorders>
          </w:tcPr>
          <w:p w14:paraId="1E80709F"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SrcL</w:t>
            </w:r>
            <w:proofErr w:type="spellEnd"/>
          </w:p>
        </w:tc>
        <w:tc>
          <w:tcPr>
            <w:tcW w:w="4990" w:type="dxa"/>
            <w:tcBorders>
              <w:top w:val="none" w:sz="4" w:space="0" w:color="000000"/>
              <w:bottom w:val="none" w:sz="4" w:space="0" w:color="000000"/>
            </w:tcBorders>
          </w:tcPr>
          <w:p w14:paraId="406D48EC"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acquire structured alphanumeric EHR data.</w:t>
            </w:r>
          </w:p>
        </w:tc>
        <w:tc>
          <w:tcPr>
            <w:tcW w:w="709" w:type="dxa"/>
            <w:tcBorders>
              <w:top w:val="none" w:sz="4" w:space="0" w:color="000000"/>
              <w:bottom w:val="none" w:sz="4" w:space="0" w:color="000000"/>
            </w:tcBorders>
          </w:tcPr>
          <w:p w14:paraId="3B935250"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1DC992F8"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5917E7A5"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051E7D9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74A4E09D" w14:textId="420BAC22"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vcc6vidy","properties":{"formattedCitation":"[7]","plainCitation":"[7]","noteIndex":0},"citationItems":[{"id":15216,"uris":["http://zotero.org/groups/2507302/items/8J2FRJIR"],"itemData":{"id":15216,"type":"article-journal","container-title":"IEEE Transactions on Information Technology in Biomedicine","DOI":"10.1109/TITB.2006.889711","ISSN":"1089-7771","issue":"6","journalAbbreviation":"IEEE Trans. Inform. Technol. Biomed.","page":"639-650","title":"Delivering a Lifelong Integrated Electronic Health Record Based on a Service Oriented Architecture","volume":"11","author":[{"family":"Katehakis","given":"Dimitrios G."},{"family":"Sfakianakis","given":"Stelios G."},{"family":"Kavlentakis","given":"Georgios"},{"family":"Anthoulakis","given":"Dimitrios N."},{"family":"Tsiknakis","given":"Manolis"}],"issued":{"date-parts":[["2007"]]}}}],"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lang w:val="en-US"/>
              </w:rPr>
              <w:t>[7]</w:t>
            </w:r>
            <w:r w:rsidRPr="00DE7EA0">
              <w:rPr>
                <w:rFonts w:ascii="Times New Roman" w:eastAsia="Cambria" w:hAnsi="Times New Roman" w:cs="Times New Roman"/>
                <w:sz w:val="18"/>
                <w:szCs w:val="18"/>
              </w:rPr>
              <w:fldChar w:fldCharType="end"/>
            </w:r>
          </w:p>
        </w:tc>
      </w:tr>
      <w:tr w:rsidR="001F2197" w14:paraId="6642EF06" w14:textId="7449CFDB" w:rsidTr="001F2197">
        <w:tc>
          <w:tcPr>
            <w:tcW w:w="856" w:type="dxa"/>
            <w:tcBorders>
              <w:top w:val="none" w:sz="4" w:space="0" w:color="000000"/>
              <w:bottom w:val="none" w:sz="4" w:space="0" w:color="000000"/>
            </w:tcBorders>
          </w:tcPr>
          <w:p w14:paraId="793121A7"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DA-01-3</w:t>
            </w:r>
          </w:p>
        </w:tc>
        <w:tc>
          <w:tcPr>
            <w:tcW w:w="680" w:type="dxa"/>
            <w:tcBorders>
              <w:top w:val="none" w:sz="4" w:space="0" w:color="000000"/>
              <w:bottom w:val="none" w:sz="4" w:space="0" w:color="000000"/>
            </w:tcBorders>
          </w:tcPr>
          <w:p w14:paraId="6CE4F256"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SrcL</w:t>
            </w:r>
            <w:proofErr w:type="spellEnd"/>
          </w:p>
        </w:tc>
        <w:tc>
          <w:tcPr>
            <w:tcW w:w="4990" w:type="dxa"/>
            <w:tcBorders>
              <w:top w:val="none" w:sz="4" w:space="0" w:color="000000"/>
              <w:bottom w:val="none" w:sz="4" w:space="0" w:color="000000"/>
            </w:tcBorders>
          </w:tcPr>
          <w:p w14:paraId="2631B206"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acquire unstructured alphanumeric EHR data.</w:t>
            </w:r>
          </w:p>
        </w:tc>
        <w:tc>
          <w:tcPr>
            <w:tcW w:w="709" w:type="dxa"/>
            <w:tcBorders>
              <w:top w:val="none" w:sz="4" w:space="0" w:color="000000"/>
              <w:bottom w:val="none" w:sz="4" w:space="0" w:color="000000"/>
            </w:tcBorders>
          </w:tcPr>
          <w:p w14:paraId="5B874F7E"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71018144" w14:textId="0E1154D4" w:rsidR="001F2197" w:rsidRPr="00016514" w:rsidRDefault="009206ED"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61C90E81"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793E4DFE"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4EB80942" w14:textId="12087192"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aAnbDmTj","properties":{"formattedCitation":"[7]","plainCitation":"[7]","noteIndex":0},"citationItems":[{"id":15216,"uris":["http://zotero.org/groups/2507302/items/8J2FRJIR"],"itemData":{"id":15216,"type":"article-journal","container-title":"IEEE Transactions on Information Technology in Biomedicine","DOI":"10.1109/TITB.2006.889711","ISSN":"1089-7771","issue":"6","journalAbbreviation":"IEEE Trans. Inform. Technol. Biomed.","page":"639-650","title":"Delivering a Lifelong Integrated Electronic Health Record Based on a Service Oriented Architecture","volume":"11","author":[{"family":"Katehakis","given":"Dimitrios G."},{"family":"Sfakianakis","given":"Stelios G."},{"family":"Kavlentakis","given":"Georgios"},{"family":"Anthoulakis","given":"Dimitrios N."},{"family":"Tsiknakis","given":"Manolis"}],"issued":{"date-parts":[["2007"]]}}}],"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7]</w:t>
            </w:r>
            <w:r w:rsidRPr="00DE7EA0">
              <w:rPr>
                <w:rFonts w:ascii="Times New Roman" w:eastAsia="Cambria" w:hAnsi="Times New Roman" w:cs="Times New Roman"/>
                <w:sz w:val="18"/>
                <w:szCs w:val="18"/>
              </w:rPr>
              <w:fldChar w:fldCharType="end"/>
            </w:r>
          </w:p>
        </w:tc>
      </w:tr>
      <w:tr w:rsidR="001F2197" w14:paraId="4783CB84" w14:textId="0547F6D5" w:rsidTr="001F2197">
        <w:tc>
          <w:tcPr>
            <w:tcW w:w="856" w:type="dxa"/>
            <w:tcBorders>
              <w:top w:val="none" w:sz="4" w:space="0" w:color="000000"/>
              <w:bottom w:val="none" w:sz="4" w:space="0" w:color="000000"/>
            </w:tcBorders>
          </w:tcPr>
          <w:p w14:paraId="30D8ACA5"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DA-01-4</w:t>
            </w:r>
          </w:p>
        </w:tc>
        <w:tc>
          <w:tcPr>
            <w:tcW w:w="680" w:type="dxa"/>
            <w:tcBorders>
              <w:top w:val="none" w:sz="4" w:space="0" w:color="000000"/>
              <w:bottom w:val="none" w:sz="4" w:space="0" w:color="000000"/>
            </w:tcBorders>
          </w:tcPr>
          <w:p w14:paraId="03640C43"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SrcL</w:t>
            </w:r>
            <w:proofErr w:type="spellEnd"/>
          </w:p>
        </w:tc>
        <w:tc>
          <w:tcPr>
            <w:tcW w:w="4990" w:type="dxa"/>
            <w:tcBorders>
              <w:top w:val="none" w:sz="4" w:space="0" w:color="000000"/>
              <w:bottom w:val="none" w:sz="4" w:space="0" w:color="000000"/>
            </w:tcBorders>
          </w:tcPr>
          <w:p w14:paraId="30372368"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acquire data from heterogeneous sources in a consistent manner.</w:t>
            </w:r>
          </w:p>
        </w:tc>
        <w:tc>
          <w:tcPr>
            <w:tcW w:w="709" w:type="dxa"/>
            <w:tcBorders>
              <w:top w:val="none" w:sz="4" w:space="0" w:color="000000"/>
              <w:bottom w:val="none" w:sz="4" w:space="0" w:color="000000"/>
            </w:tcBorders>
          </w:tcPr>
          <w:p w14:paraId="4E56280B"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5A4B10FA"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0CD71EA4"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33BF288F"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34D4F24A" w14:textId="3245CB2F" w:rsidR="001F2197" w:rsidRPr="00CF7555"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4KrHzU6Z","properties":{"formattedCitation":"[5]","plainCitation":"[5]","noteIndex":0},"citationItems":[{"id":15278,"uris":["http://zotero.org/groups/2507302/items/E5YMTELJ"],"itemData":{"id":15278,"type":"article-journal","abstract":"Life sciences are currently at the centre of an information revolution. The nature and amount of information now available opens up areas of research that were once in the realm of science fiction. During this information revolution, the data-gathering capabilities have greatly surpassed the data-analysis techniques. Data integration across heterogeneous data sources and data aggregation across different aspects of the biomedical spectrum, therefore, is at the centre of current biomedical and pharmaceutical R&amp;D.This paper reports on original results from the ACGT integrated project, focusing on the design and development of a European Biomedical Grid infrastructure in support of multi-centric, post-genomic clinical trials (CTs) on cancer. Post-genomic CTs use multi-level clinical and genomic data and advanced computational analysis and visualization tools to test hypotheses in trying to identify the molecular reasons for a disease and the stratification of patients in terms of treatment.The paper provides a presentation of the needs of users involved in post-genomic CTs and presents indicative scenarios, which drive the requirements of the engineering phase of the project. Subsequently, the initial architecture specified by the project is presented, and its services are classified and discussed. A range of such key services, including the Master Ontology on sCancer, which lie at the heart of the integration architecture of the project, is presented. Special efforts have been taken to describe the methodological and technological framework of the project, enabling the creation of a legally compliant and trustworthy infrastructure. Finally, a short discussion of the forthcoming work is included, and the potential involvement of the cancer research community in further development or utilization of the infrastructure is described.","container-title":"Ecancermedicalscience","DOI":"10.3332/ecms.2007.56","ISSN":"1754-6605","journalAbbreviation":"Ecancermedicalscience","language":"eng","page":"56","title":"Developing a European grid infrastructure for cancer research","volume":"1","author":[{"family":"Tsiknakis","given":"M."},{"family":"Rueping","given":"S."},{"family":"Martin","given":"L."},{"family":"Sfakianakis","given":"S."},{"family":"Bucur","given":"A."},{"family":"Sengstag","given":"T."},{"family":"Brochhausen","given":"M."},{"family":"Pucaski","given":"J."},{"family":"Graf","given":"N."}],"issued":{"date-parts":[["2007"]]}}}],"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5]</w:t>
            </w:r>
            <w:r w:rsidRPr="00DE7EA0">
              <w:rPr>
                <w:rFonts w:ascii="Times New Roman" w:eastAsia="Cambria" w:hAnsi="Times New Roman" w:cs="Times New Roman"/>
                <w:sz w:val="18"/>
                <w:szCs w:val="18"/>
              </w:rPr>
              <w:fldChar w:fldCharType="end"/>
            </w:r>
          </w:p>
        </w:tc>
      </w:tr>
      <w:tr w:rsidR="001F2197" w:rsidRPr="009206ED" w14:paraId="65CDB7FC" w14:textId="685FE177" w:rsidTr="001F2197">
        <w:tc>
          <w:tcPr>
            <w:tcW w:w="856" w:type="dxa"/>
            <w:tcBorders>
              <w:top w:val="none" w:sz="4" w:space="0" w:color="000000"/>
              <w:bottom w:val="none" w:sz="4" w:space="0" w:color="000000"/>
            </w:tcBorders>
          </w:tcPr>
          <w:p w14:paraId="2623716E"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A-02</w:t>
            </w:r>
          </w:p>
        </w:tc>
        <w:tc>
          <w:tcPr>
            <w:tcW w:w="680" w:type="dxa"/>
            <w:tcBorders>
              <w:top w:val="none" w:sz="4" w:space="0" w:color="000000"/>
              <w:bottom w:val="none" w:sz="4" w:space="0" w:color="000000"/>
            </w:tcBorders>
          </w:tcPr>
          <w:p w14:paraId="38C340B5"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SrcL</w:t>
            </w:r>
            <w:proofErr w:type="spellEnd"/>
          </w:p>
        </w:tc>
        <w:tc>
          <w:tcPr>
            <w:tcW w:w="4990" w:type="dxa"/>
            <w:tcBorders>
              <w:top w:val="none" w:sz="4" w:space="0" w:color="000000"/>
              <w:bottom w:val="none" w:sz="4" w:space="0" w:color="000000"/>
            </w:tcBorders>
          </w:tcPr>
          <w:p w14:paraId="35963EFD"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acquire structured data based on interoperability standards from IT and healthcare domain.</w:t>
            </w:r>
          </w:p>
        </w:tc>
        <w:tc>
          <w:tcPr>
            <w:tcW w:w="709" w:type="dxa"/>
            <w:tcBorders>
              <w:top w:val="none" w:sz="4" w:space="0" w:color="000000"/>
              <w:bottom w:val="none" w:sz="4" w:space="0" w:color="000000"/>
            </w:tcBorders>
          </w:tcPr>
          <w:p w14:paraId="5FFB4494"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4582C558"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44D9AA2B"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6D620E5B"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4159713D" w14:textId="4408EF97" w:rsidR="001F2197" w:rsidRPr="00CF7555"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AwMiSMcu","properties":{"formattedCitation":"[8\\uc0\\u8211{}11]","plainCitation":"[8–11]","noteIndex":0},"citationItems":[{"id":15281,"uris":["http://zotero.org/groups/2507302/items/F4SI3FUG"],"itemData":{"id":15281,"type":"article-journal","abstract":"Interoperability is a key requirement for any IT-System to be future proof and cost efficient, due to the increasing interaction of IT-Systems in Healthcare. This feasibility study is part of a larger project focusing on the conceptualization and evaluation of interoperable and modular IT-Framework components for exchanging big data information sets. Hence, this project investigates the applicability of a standard based IT-Architecture for the integration of Personal Health Devices data and open data sources. As a proof of concept use case, pollen forecast data from the Medical University of Vienna were combined with Personal Health Device data and a data correlation was investigated. The standards were identified as well as selected in expert's reviewed and the Architecture was designed based on a literature research. Subsequently the prototype was implemented and successfully tested in interoperability tests. The study shows that the architecture meets the requirements. It can be flexibly extended according to further requirements due to its generic setup. However, further extensions of the Interoperability-Connector and a full test setup needs to be realized in future.","container-title":"Studies in Health Technology &amp; Informatics","DOI":"10.3233/978-1-61499-759-7-136","ISSN":"0926-9630","journalAbbreviation":"Stud Health Technol Inform","page":"136-143","publisher":"IOS Press","title":"Propose of Standards Based IT Architecture to Enrich the Value of Allergy Data by Telemonitoring Data...\"Health Informatics meets eHealth conference,\" Vienna, Austria, 2017","volume":"236","author":[{"family":"Urbauer","given":"P."},{"family":"Kmenta","given":"M."},{"family":"Frohner","given":"M."},{"family":"Mense","given":"A."},{"family":"Sauermann","given":"S."}],"issued":{"date-parts":[["2017"]]}}},{"id":15215,"uris":["http://zotero.org/groups/2507302/items/N5INMXC6"],"itemData":{"id":15215,"type":"article-journal","abstract":"Information and Communication Technologies (ICT) provide a unique opportunity for more efficient delivery of quality care and improved access to healthcare resources and information. ICT can undoubtedly improve the use of information by healthcare professionals in day-to-day patient care. However, there must be an equally strong focus on the practical use and communication of information to provide direct benefits to patients in their use of healthcare services at the point of need. In order to achieve the provision of integrated, user-oriented, health telematics services, which will eventually ensure prompt and secure access to information resources, several complex issues ought to be resolved. They are related to fragmented domain data, to platform and service heterogeneity requirements, to complicated protection and authorization policies, and to the multiplicity of existing standards for interoperability and information exchange. Therefore, the issue of developing an open, scalable, and evolvable healthcare information infrastructure (HII), based on a reference architecture, capable of supporting the seamless integration of existing information sources as well as new applications and services, is of strategic importance.","container-title":"Health IT Advisory Report","DOI":"10.1109/IEMBS.2001.1019624","issue":"1","journalAbbreviation":"Heahtl IT Advis Rep","note":"publisher-place: Boston, Massachusetts","page":"15-18","publisher":"Medical Records Institute","title":"A healthcare information infrastructure to support integrated services over regional health telematics networks","volume":"3","author":[{"family":"Katehakis","given":"DG."},{"family":"Tsiknakis","given":"M."},{"family":"Orphanoudakis","given":"SC."}],"issued":{"date-parts":[["2002"]]}}},{"id":15175,"uris":["http://zotero.org/groups/2507302/items/4SP5X5XS"],"itemData":{"id":15175,"type":"article-journal","abstract":"Objective: Joint data analysis is a key requirement in medical research networks. Data are available in heterogeneous formats at each network partner and their harmonization is often rather complex. The objective of our paper is to provide a generic approach for the harmonization process in research networks. We applied the process when harmonizing data from three sites for the Lung Cancer Phenotype Database within the German Center for Lung Research.Methods: We developed a spreadsheet-based solution as tool to support the harmonization process for lung cancer data and a data integration procedure based on Talend Open Studio.Results: The harmonization process consists of eight steps describing a systematic approach for defining and reviewing source data elements and standardizing common data elements. The steps for defining common data elements and harmonizing them with local data definitions are repeated until consensus is reached. Application of this process for building the phenotype database led to a common basic data set on lung cancer with 285 structured parameters. The Lung Cancer Phenotype Database was realized as an i2b2 research data warehouse.Conclusion: Data harmonization is a challenging task requiring informatics skills as well as domain knowledge. Our approach facilitates data harmonization by providing guidance through a uniform process that can be applied in a wide range of projects.","container-title":"Methods of Information in Medicine","DOI":"10.3414/ME14-02-0030","ISSN":"0026-1270","issue":"5","journalAbbreviation":"Methods Inf Med","page":"455-460","publisher":"Schattauer GmbH","title":"A Generic Data Harmonization Process for Cross-linked Research and Network Interaction. Construction and Application for the Lung Cancer Phenotype Database of the German Center for Lung Research","volume":"54","author":[{"family":"Firnkorn","given":"D."},{"family":"Ganzinger","given":"M."},{"family":"Muley","given":"T."},{"family":"Thomas","given":"M."},{"family":"Knaup","given":"P."}],"issued":{"date-parts":[["2015"]]}}},{"id":15189,"uris":["http://zotero.org/groups/2507302/items/584C7ZX2"],"itemData":{"id":15189,"type":"article-journal","abstract":"Providing surrogate endpoints in clinical trials, medical imaging has become increasingly important in human-centered research. Nowadays, electronic data capture systems (EDCS) are used but binary image data is integrated insufficiently. There exists no structured way, neither to manage digital imaging and communications in medicine (DICOM) data in EDCS nor to interconnect EDCS with picture archiving and communication systems (PACS). Manual detours in the trial workflow yield errors, delays, and costs. In this paper, requirements for a DICOM-based system interconnection of EDCS and research PACS are analysed. Several workflow architectures are compared. Optimized for multi-center trials, we propose an entirely web-based solution integrating EDCS, PACS, and DICOM viewer, which has been implemented using th</w:instrText>
            </w:r>
            <w:r w:rsidRPr="001F2197">
              <w:rPr>
                <w:rFonts w:ascii="Times New Roman" w:eastAsia="Cambria" w:hAnsi="Times New Roman" w:cs="Times New Roman"/>
                <w:sz w:val="18"/>
                <w:szCs w:val="18"/>
                <w:lang w:val="en-US"/>
              </w:rPr>
              <w:instrText xml:space="preserve">e open source projects OpenClinica, DCM4CHEE, and Weasis, respectively. The EDCS forms the primary access point. EDCS to PACS interchange is integrated seamlessly on the data and the context levels. DICOM data is viewed directly from the electronic case report form (eCRF), while PACS-based management is hidden from the user. Data privacy is ensured by automatic de-identification and re-labelling with study identifiers. Our concept is evaluated on a variety of 13 DICOM modalities and transfer syntaxes. We have implemented the system in an ongoing investigator-initiated trial (IIT), where five centers have recruited 24 patients so far, performing decentralized computed tomography (CT) screening. Using our system, the chief radiologist is reading DICOM data directly from the eCRF. Errors and workflow processing time are reduced. Furthermore, an imaging database is built that may support future research. © 2015, Society for Imaging Informatics in Medicine.","container-title":"Journal of Digital Imaging","DOI":"10.1007/s10278-015-9802-8","ISSN":"0897-1889","issue":"5","journalAbbreviation":"J Digit Imaging","page":"558-566","title":"DICOM for Clinical Research","volume":"28","author":[{"family":"Haak","given":"D."},{"family":"Page","given":"C.-E."},{"family":"Reinartz","given":"S."},{"family":"Krüger","given":"T."},{"family":"Deserno","given":"T. M."}],"issued":{"date-parts":[["2015"]]}}}],"schema":"https://github.com/citation-style-language/schema/raw/master/csl-citation.json"} </w:instrText>
            </w:r>
            <w:r w:rsidRPr="00DE7EA0">
              <w:rPr>
                <w:rFonts w:ascii="Times New Roman" w:eastAsia="Cambria" w:hAnsi="Times New Roman" w:cs="Times New Roman"/>
                <w:sz w:val="18"/>
                <w:szCs w:val="18"/>
              </w:rPr>
              <w:fldChar w:fldCharType="separate"/>
            </w:r>
            <w:r w:rsidRPr="001F2197">
              <w:rPr>
                <w:rFonts w:ascii="Times New Roman" w:hAnsi="Times New Roman" w:cs="Times New Roman"/>
                <w:sz w:val="18"/>
                <w:lang w:val="en-US"/>
                <w14:ligatures w14:val="standardContextual"/>
              </w:rPr>
              <w:t>[8–11]</w:t>
            </w:r>
            <w:r w:rsidRPr="00DE7EA0">
              <w:rPr>
                <w:rFonts w:ascii="Times New Roman" w:eastAsia="Cambria" w:hAnsi="Times New Roman" w:cs="Times New Roman"/>
                <w:sz w:val="18"/>
                <w:szCs w:val="18"/>
              </w:rPr>
              <w:fldChar w:fldCharType="end"/>
            </w:r>
          </w:p>
        </w:tc>
      </w:tr>
      <w:tr w:rsidR="001F2197" w:rsidRPr="009206ED" w14:paraId="6FDC8CFF" w14:textId="1F5A174A" w:rsidTr="001F2197">
        <w:tc>
          <w:tcPr>
            <w:tcW w:w="856" w:type="dxa"/>
            <w:tcBorders>
              <w:top w:val="none" w:sz="4" w:space="0" w:color="000000"/>
              <w:bottom w:val="none" w:sz="4" w:space="0" w:color="000000"/>
            </w:tcBorders>
          </w:tcPr>
          <w:p w14:paraId="20183336" w14:textId="77777777" w:rsidR="001F2197" w:rsidRDefault="001F2197" w:rsidP="001F2197">
            <w:pPr>
              <w:tabs>
                <w:tab w:val="left" w:pos="1456"/>
              </w:tabs>
              <w:rPr>
                <w:rFonts w:ascii="Times New Roman" w:eastAsia="Cambria" w:hAnsi="Times New Roman" w:cs="Times New Roman"/>
                <w:sz w:val="18"/>
                <w:szCs w:val="18"/>
                <w:lang w:val="en-US"/>
              </w:rPr>
            </w:pPr>
            <w:r w:rsidRPr="001F2197">
              <w:rPr>
                <w:rFonts w:ascii="Cambria" w:hAnsi="Cambria"/>
                <w:sz w:val="18"/>
                <w:szCs w:val="18"/>
                <w:lang w:val="en-US"/>
              </w:rPr>
              <w:t>DA-03</w:t>
            </w:r>
          </w:p>
        </w:tc>
        <w:tc>
          <w:tcPr>
            <w:tcW w:w="680" w:type="dxa"/>
            <w:tcBorders>
              <w:top w:val="none" w:sz="4" w:space="0" w:color="000000"/>
              <w:bottom w:val="none" w:sz="4" w:space="0" w:color="000000"/>
            </w:tcBorders>
          </w:tcPr>
          <w:p w14:paraId="5B717156"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SrcL</w:t>
            </w:r>
            <w:proofErr w:type="spellEnd"/>
          </w:p>
        </w:tc>
        <w:tc>
          <w:tcPr>
            <w:tcW w:w="4990" w:type="dxa"/>
            <w:tcBorders>
              <w:top w:val="none" w:sz="4" w:space="0" w:color="000000"/>
              <w:bottom w:val="none" w:sz="4" w:space="0" w:color="000000"/>
            </w:tcBorders>
          </w:tcPr>
          <w:p w14:paraId="2A15DE77"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acquire multimedia data from various domains.</w:t>
            </w:r>
          </w:p>
        </w:tc>
        <w:tc>
          <w:tcPr>
            <w:tcW w:w="709" w:type="dxa"/>
            <w:tcBorders>
              <w:top w:val="none" w:sz="4" w:space="0" w:color="000000"/>
              <w:bottom w:val="none" w:sz="4" w:space="0" w:color="000000"/>
            </w:tcBorders>
          </w:tcPr>
          <w:p w14:paraId="24043620"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509D3A9F"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3ADECD2A"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1071913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5E3C3B76" w14:textId="6EBF4820" w:rsidR="001F2197" w:rsidRPr="00CF7555"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QHGB7uo5","properties":{"formattedCitation":"[6,7,12]","plainCitation":"[6,7,12]","noteIndex":0},"citationItems":[{"id":15188,"uris":["http://zotero.org/groups/2507302/items/IICZ3UPJ"],"itemData":{"id":15188,"type":"paper-conference","DOI":"10.1109/SSDM.2000.869777","event-title":"Scientific and Statistical Database Management (SSDBM 2000.12th International Conference","ISBN":"0-7695-0686-0","page":"39-52","publisher":"IEEE Computer Society Press","publisher-place":"Berlin, Germany","title":"Knowledge-based integration of neuroscience data sources","URL":"https://doi.org/10.1109/SSDM.2000.869777","author":[{"family":"Gupta","given":"A."},{"family":"Ludascher","given":"B."},{"family":"Martone","given":"M. E."}],"issued":{"date-parts":[["2000",8]]}}},{"id":15216,"uris":["http://zotero.org/groups/2507302/items/8J2FRJIR"],"itemData":{"id":15216,"type":"article-journal","container-title":"IEEE Transactions on Information Technology in Biomedicine","DOI":"10.1109/TITB.2006.889711","ISSN":"1089-7771","issue":"6","journalAbbreviation":"IEEE Trans. Inform. Technol. Biomed.","page":"639-650","title":"Delivering a Lifelong Integrated Electronic Health Record Based on a Service Oriented Architecture","volume":"11","author":[{"family":"Katehakis","given":"Dimitrios G."},{"family":"Sfakianakis","given":"Stelios G."},{"family":"Kavlentakis","given":"Georgios"},{"family":"Anthoulakis","given":"Dimitrios N."},{"family":"Tsiknakis","given":"Manolis"}],"issued":{"date-parts":[["2007"]]}}},{"id":15262,"uris":["http://zotero.org/groups/2507302/items/PM665ADU"],"itemData":{"id":15262,"type":"paper-conference","abstract":"This paper presents the system architecture of the @neurIST project, which aims at supporting the research and treatment of cerebral aneurysms by bringing together heterogeneous data, computing and complex processing services. The architecture is generic enough to adapt it to the treatment of other diseases beyond cerebral aneurysms. The paper describes the generic requirements of the system and presents the architecture, applications and middleware technologies used to realise the system and highlights the innovations in @neurIST. © 2008 IEEE.","DOI":"10.1109/CBMS.2008.42","event-title":"Proceedings - IEEE Symposium on Computer-Based Medical Systems","title":"@neurIST - Towards a system architecture for advanced disease management through integration of heterogeneous data, computing, and complex processing services","URL":"C:\\Users\\Benjamin\\Documents\\Citavi 5\\Projects\\Requirements_Included_all\\Citavi Attachments\\Rajasekaran, Lo Iacono et al. (Hg.) 2008 - @neurIST.pdf","editor":[{"family":"Rajasekaran","given":"H."},{"family":"Lo Iacono","given":"L."},{"family":"Hasselmeyer","given":"P."},{"family":"Fingberg","given":"J."},{"family":"Summers","given":"P."},{"family":"Benkner","given":"S."},{"family":"Engelbrecht","given":"G."},{"family":"Arbona","given":"A."},{"family":"Chiarini","given":"A."},{"family":"Friedrich","given":"C. M."},{"family":"Hofmann-Apitius","given":"M."},{"family":"Kumpf","given":"K."},{"family":"Moore","given":"B."},{"family":"Bijlenga","given":"P."},{"family":"Iavindrasana","given":"J."},{"family":"Mueller","given":"H."},{"family":"Hose","given":"R. D."},{"family":"Dunlop","given":"R."},{"family":"Frangi","given":"A. F."}],"issued":{"date-parts":[["2008"]]}}}],"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lang w:val="en-US"/>
              </w:rPr>
              <w:t>[6,7,12]</w:t>
            </w:r>
            <w:r w:rsidRPr="00DE7EA0">
              <w:rPr>
                <w:rFonts w:ascii="Times New Roman" w:eastAsia="Cambria" w:hAnsi="Times New Roman" w:cs="Times New Roman"/>
                <w:sz w:val="18"/>
                <w:szCs w:val="18"/>
              </w:rPr>
              <w:fldChar w:fldCharType="end"/>
            </w:r>
          </w:p>
        </w:tc>
      </w:tr>
      <w:tr w:rsidR="001F2197" w14:paraId="4618003F" w14:textId="47C205F1" w:rsidTr="001F2197">
        <w:tc>
          <w:tcPr>
            <w:tcW w:w="856" w:type="dxa"/>
            <w:tcBorders>
              <w:top w:val="none" w:sz="4" w:space="0" w:color="000000"/>
              <w:bottom w:val="none" w:sz="4" w:space="0" w:color="000000"/>
            </w:tcBorders>
          </w:tcPr>
          <w:p w14:paraId="7B19FE4E" w14:textId="77777777" w:rsidR="001F2197" w:rsidRDefault="001F2197" w:rsidP="001F2197">
            <w:pPr>
              <w:tabs>
                <w:tab w:val="left" w:pos="1456"/>
              </w:tabs>
              <w:rPr>
                <w:rFonts w:ascii="Times New Roman" w:eastAsia="Cambria" w:hAnsi="Times New Roman" w:cs="Times New Roman"/>
                <w:sz w:val="18"/>
                <w:szCs w:val="18"/>
                <w:lang w:val="en-US"/>
              </w:rPr>
            </w:pPr>
            <w:r w:rsidRPr="001F2197">
              <w:rPr>
                <w:rFonts w:ascii="Cambria" w:hAnsi="Cambria"/>
                <w:sz w:val="18"/>
                <w:szCs w:val="18"/>
                <w:lang w:val="en-US"/>
              </w:rPr>
              <w:t>DA-07</w:t>
            </w:r>
          </w:p>
        </w:tc>
        <w:tc>
          <w:tcPr>
            <w:tcW w:w="680" w:type="dxa"/>
            <w:tcBorders>
              <w:top w:val="none" w:sz="4" w:space="0" w:color="000000"/>
              <w:bottom w:val="none" w:sz="4" w:space="0" w:color="000000"/>
            </w:tcBorders>
          </w:tcPr>
          <w:p w14:paraId="2F3DF74A"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SrcL</w:t>
            </w:r>
            <w:proofErr w:type="spellEnd"/>
          </w:p>
        </w:tc>
        <w:tc>
          <w:tcPr>
            <w:tcW w:w="4990" w:type="dxa"/>
            <w:tcBorders>
              <w:top w:val="none" w:sz="4" w:space="0" w:color="000000"/>
              <w:bottom w:val="none" w:sz="4" w:space="0" w:color="000000"/>
            </w:tcBorders>
          </w:tcPr>
          <w:p w14:paraId="77449C95"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acquire data from cross-institutional sources.</w:t>
            </w:r>
          </w:p>
        </w:tc>
        <w:tc>
          <w:tcPr>
            <w:tcW w:w="709" w:type="dxa"/>
            <w:tcBorders>
              <w:top w:val="none" w:sz="4" w:space="0" w:color="000000"/>
              <w:bottom w:val="none" w:sz="4" w:space="0" w:color="000000"/>
            </w:tcBorders>
          </w:tcPr>
          <w:p w14:paraId="1E380401"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65FE683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6BF0D541"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1131FF33"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796AD3DA" w14:textId="71ED7695"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Imj2elCA","properties":{"formattedCitation":"[5]","plainCitation":"[5]","noteIndex":0},"citationItems":[{"id":15278,"uris":["http://zotero.org/groups/2507302/items/E5YMTELJ"],"itemData":{"id":15278,"type":"article-journal","abstract":"Life sciences are currently at the centre of an information revolution. The nature and amount of information now available opens up areas of research that were once in the realm of science fiction. During this information revolution, the data-gathering capabilities have greatly surpassed the data-analysis techniques. Data integration across heterogeneous data sources and data aggregation across different aspects of the biomedical spectrum, therefore, is at the centre of current biomedical and pharmaceutical R&amp;D.This paper reports on original results from the ACGT integrated project, focusing on the design and development of a European Biomedical Grid infrastructure in support of multi-centric, post-genomic clinical trials (CTs) on cancer. Post-genomic CTs use multi-level clinical and genomic data and advanced computational analysis and visualization tools to test hypotheses in trying to identify the molecular reasons for a disease and the stratification of patients in terms of treatment.The paper provides a presentation of the needs of users involved in post-genomic CTs and presents indicative scenarios, which drive the requirements of the engineering phase of the project. Subsequently, the initial architecture specified by the project is presented, and its services are classified and discussed. A range of such key services, including the Master Ontology on sCancer, which lie at the heart of the integration architecture of the project, is presented. Special efforts have been taken to describe the methodological and technological framework of the project, enabling the creation of a legally compliant and trustworthy infrastructure. Finally, a short discussion of the forthcoming work is included, and the potential involvement of the cancer research community in further development or utilization of the infrastructure is described.","container-title":"Ecancermedicalscience","DOI":"10.3332/ecms.2007.56","ISSN":"1754-6605","journalAbbreviation":"Ecancermedicalscience","language":"eng","page":"56","title":"Developing a European grid infrastructure for cancer research","volume":"1","author":[{"family":"Tsiknakis","given":"M."},{"family":"Rueping","given":"S."},{"family":"Martin","given":"L."},{"family":"Sfakianakis","given":"S."},{"family":"Bucur","given":"A."},{"family":"Sengstag","given":"T."},{"family":"Brochhausen","given":"M."},{"family":"Pucaski","given":"J."},{"family":"Graf","given":"N."}],"issued":{"date-parts":[["2007"]]}}}],"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5]</w:t>
            </w:r>
            <w:r w:rsidRPr="00DE7EA0">
              <w:rPr>
                <w:rFonts w:ascii="Times New Roman" w:eastAsia="Cambria" w:hAnsi="Times New Roman" w:cs="Times New Roman"/>
                <w:sz w:val="18"/>
                <w:szCs w:val="18"/>
              </w:rPr>
              <w:fldChar w:fldCharType="end"/>
            </w:r>
          </w:p>
        </w:tc>
      </w:tr>
      <w:tr w:rsidR="001F2197" w:rsidRPr="009206ED" w14:paraId="4AA84DE7" w14:textId="124E4237" w:rsidTr="001F2197">
        <w:tc>
          <w:tcPr>
            <w:tcW w:w="856" w:type="dxa"/>
            <w:tcBorders>
              <w:top w:val="none" w:sz="4" w:space="0" w:color="000000"/>
              <w:bottom w:val="none" w:sz="4" w:space="0" w:color="000000"/>
            </w:tcBorders>
          </w:tcPr>
          <w:p w14:paraId="21CE5DFC"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A-08-3</w:t>
            </w:r>
          </w:p>
        </w:tc>
        <w:tc>
          <w:tcPr>
            <w:tcW w:w="680" w:type="dxa"/>
            <w:tcBorders>
              <w:top w:val="none" w:sz="4" w:space="0" w:color="000000"/>
              <w:bottom w:val="none" w:sz="4" w:space="0" w:color="000000"/>
            </w:tcBorders>
          </w:tcPr>
          <w:p w14:paraId="04F85202"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SrcL</w:t>
            </w:r>
            <w:proofErr w:type="spellEnd"/>
          </w:p>
        </w:tc>
        <w:tc>
          <w:tcPr>
            <w:tcW w:w="4990" w:type="dxa"/>
            <w:tcBorders>
              <w:top w:val="none" w:sz="4" w:space="0" w:color="000000"/>
              <w:bottom w:val="none" w:sz="4" w:space="0" w:color="000000"/>
            </w:tcBorders>
          </w:tcPr>
          <w:p w14:paraId="456ED8D0" w14:textId="77777777" w:rsidR="001F2197" w:rsidRDefault="001F2197" w:rsidP="001F2197">
            <w:pPr>
              <w:rPr>
                <w:rFonts w:ascii="Cambria" w:hAnsi="Cambria"/>
                <w:sz w:val="18"/>
                <w:szCs w:val="18"/>
                <w:lang w:val="en-US"/>
              </w:rPr>
            </w:pPr>
            <w:r>
              <w:rPr>
                <w:rFonts w:ascii="Cambria" w:hAnsi="Cambria"/>
                <w:sz w:val="18"/>
                <w:szCs w:val="18"/>
                <w:lang w:val="en-US"/>
              </w:rPr>
              <w:t>The platform must acquire data from personal health records (PHRs) with all of the following nature: * structured * unstructured.</w:t>
            </w:r>
          </w:p>
        </w:tc>
        <w:tc>
          <w:tcPr>
            <w:tcW w:w="709" w:type="dxa"/>
            <w:tcBorders>
              <w:top w:val="none" w:sz="4" w:space="0" w:color="000000"/>
              <w:bottom w:val="none" w:sz="4" w:space="0" w:color="000000"/>
            </w:tcBorders>
          </w:tcPr>
          <w:p w14:paraId="48808558"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05885C63"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5B4CE627"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30265C1B"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5F4F00BC" w14:textId="649B08EC"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Jn2k4To7","properties":{"formattedCitation":"[13,14]","plainCitation":"[13,14]","noteIndex":0},"citationItems":[{"id":15129,"uris":["http://zotero.org/groups/2507302/items/CI6YANBU"],"itemData":{"id":15129,"type":"article-journal","abstract":"Given the large-scale deployment of Electronic Health Records (EHR), secondary use of EHR data will be increasingly needed in all kinds of health services or clinical research. This paper reports some data quality issues we encountered in a survival analysis of pancreatic cancer patients. Using the clinical data warehouse at Columbia University Medical Center in the City of New York, we mined EHR data elements collected between 1999 and 2009 for a cohort of pancreatic cancer patients. Of the 3068 patients who had ICD-9-CM diagnoses for pancreatic cancer, only 1589 had corresponding disease documentation in pathology reports. Incompleteness was the leading data quality issue; many study variables had missing values to various degrees. Inaccuracy and inconsistency were the next common problems. In this paper, we present the manifestations of these data quality issues and discuss some strategies for using emerging informatics technologies to solve these problems.","container-title":"Summit on translational bioinformatics","ISSN":"2153-6430","language":"eng","page":"1-5","title":"Secondary Use of EHR","volume":"2010","author":[{"family":"Botsis","given":"Taxiarchis"},{"family":"Hartvigsen","given":"Gunnar"},{"family":"Chen","given":"Fei"},{"family":"Weng","given":"Chunhua"}],"issued":{"date-parts":[["2010"]]}}},{"id":15239,"uris":["http://zotero.org/groups/2507302/items/GTNS2GJU"],"itemData":{"id":15239,"type":"article-journal","abstract":"Despite the abundance of past home care projects and the maturity of the technologies used, there is no widespread dissemination as yet. The absence of acc</w:instrText>
            </w:r>
            <w:r w:rsidRPr="001F2197">
              <w:rPr>
                <w:rFonts w:ascii="Times New Roman" w:eastAsia="Cambria" w:hAnsi="Times New Roman" w:cs="Times New Roman"/>
                <w:sz w:val="18"/>
                <w:szCs w:val="18"/>
                <w:lang w:val="en-US"/>
              </w:rPr>
              <w:instrText xml:space="preserve">epted standards and thus interoperability and the inadequate integration into transinstitutional health information systems (tHIS) are perceived as key factors. Based on the respective literature and previous experiences in home care projects we propose an architectural model for home care as part of a transinstitutional health information system using the HL7 clinical document architecture (CDA) as well as the HL7 Arden Syntax for Medical Logic Systems. In two short case studies we describe the practical realization of the architecture as well as first experiences. Our work can be regarded as a first step towards an interoperable - and in our view sustainable - home care architecture based on a prominent document standard from the health information system domain.","container-title":"Studies in Health Technology &amp; Informatics","ISSN":"0926-9630","issue":"Pt 1","journalAbbreviation":"Stud Health Technol Inform","language":"eng","page":"8-12","title":"Sustainable ubiquitous home health care--architectural considerations and first practical experiences","volume":"129","author":[{"family":"Marschollek","given":"M."},{"family":"Wolf","given":"K.-H."},{"family":"Bott","given":"O.-J."},{"family":"Geisler","given":"M."},{"family":"Plischke","given":"M."},{"family":"Ludwig","given":"W."},{"family":"Hornberger","given":"A."},{"family":"Haux","given":"R."}],"issued":{"date-parts":[["2007"]]}}}],"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lang w:val="en-US"/>
              </w:rPr>
              <w:t>[13,14]</w:t>
            </w:r>
            <w:r w:rsidRPr="00DE7EA0">
              <w:rPr>
                <w:rFonts w:ascii="Times New Roman" w:eastAsia="Cambria" w:hAnsi="Times New Roman" w:cs="Times New Roman"/>
                <w:sz w:val="18"/>
                <w:szCs w:val="18"/>
              </w:rPr>
              <w:fldChar w:fldCharType="end"/>
            </w:r>
          </w:p>
        </w:tc>
      </w:tr>
      <w:tr w:rsidR="001F2197" w14:paraId="215B4BEF" w14:textId="74DC1472" w:rsidTr="001F2197">
        <w:tc>
          <w:tcPr>
            <w:tcW w:w="856" w:type="dxa"/>
            <w:tcBorders>
              <w:top w:val="none" w:sz="4" w:space="0" w:color="000000"/>
              <w:bottom w:val="none" w:sz="4" w:space="0" w:color="000000"/>
            </w:tcBorders>
          </w:tcPr>
          <w:p w14:paraId="35C16572" w14:textId="77777777" w:rsidR="001F2197" w:rsidRDefault="001F2197" w:rsidP="001F2197">
            <w:pPr>
              <w:tabs>
                <w:tab w:val="left" w:pos="1456"/>
              </w:tabs>
              <w:rPr>
                <w:rFonts w:ascii="Times New Roman" w:eastAsia="Cambria" w:hAnsi="Times New Roman" w:cs="Times New Roman"/>
                <w:sz w:val="18"/>
                <w:szCs w:val="18"/>
                <w:lang w:val="en-US"/>
              </w:rPr>
            </w:pPr>
            <w:r w:rsidRPr="001F2197">
              <w:rPr>
                <w:rFonts w:ascii="Cambria" w:hAnsi="Cambria"/>
                <w:sz w:val="18"/>
                <w:szCs w:val="18"/>
                <w:lang w:val="en-US"/>
              </w:rPr>
              <w:t>DA-18</w:t>
            </w:r>
          </w:p>
        </w:tc>
        <w:tc>
          <w:tcPr>
            <w:tcW w:w="680" w:type="dxa"/>
            <w:tcBorders>
              <w:top w:val="none" w:sz="4" w:space="0" w:color="000000"/>
              <w:bottom w:val="none" w:sz="4" w:space="0" w:color="000000"/>
            </w:tcBorders>
          </w:tcPr>
          <w:p w14:paraId="575D87AD"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AppL</w:t>
            </w:r>
            <w:proofErr w:type="spellEnd"/>
          </w:p>
        </w:tc>
        <w:tc>
          <w:tcPr>
            <w:tcW w:w="4990" w:type="dxa"/>
            <w:tcBorders>
              <w:top w:val="none" w:sz="4" w:space="0" w:color="000000"/>
              <w:bottom w:val="none" w:sz="4" w:space="0" w:color="000000"/>
            </w:tcBorders>
          </w:tcPr>
          <w:p w14:paraId="3A2AD9B4"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acquire data from (FHIR based) Apps.</w:t>
            </w:r>
          </w:p>
        </w:tc>
        <w:tc>
          <w:tcPr>
            <w:tcW w:w="709" w:type="dxa"/>
            <w:tcBorders>
              <w:top w:val="none" w:sz="4" w:space="0" w:color="000000"/>
              <w:bottom w:val="none" w:sz="4" w:space="0" w:color="000000"/>
            </w:tcBorders>
          </w:tcPr>
          <w:p w14:paraId="18EEB0C6"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1800625D"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61CA59BB"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2AE153DF"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3A0945B0" w14:textId="12420763"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KuVdTcFd","properties":{"formattedCitation":"[15]","plainCitation":"[15]","noteIndex":0},"citationItems":[{"id":15285,"uris":["http://zotero.org/groups/2507302/items/MCQR7WAB"],"itemData":{"id":15285,"type":"article-journal","abstract":"The rise of genomically targeted therapies and immunotherapy has revolutionized the practice of oncology in the last 10-15 years. At the same time, new technologies and the electronic health record (EHR) in particular have permeated the oncology clinic. Initially designed as billing and clinical documentation systems, EHR systems have not anticipated the complexity and variety of genomic information that needs to be reviewed, interpreted, and acted upon on a daily basis. Improved integration of cancer genomic data with EHR systems will help guide clinician decision making, support secondary uses, and ultimately improve patient care within oncology clinics. Some of the key factors relating to the challenge of integrating cancer genomic data into EHRs include: the bioinformatics pipelines that translate raw genomic data into meaningful, actionable results; the role of human curation in the interpretation of variant calls; and the need for consistent standards with regard to genomic and clinical data. Several emerging paradigms for integration are discussed in this review, including: non-standardized efforts between individual institutions and genomic testing laboratories; \"middleware\" products that portray genomic information, albeit outside of the clinical workflow; and application programming interfaces that have the potential to work within clinical workflow. The critical need for clinical-genomic knowledge bases, which can be independent or integrated into the aforementioned solutions, is also discussed.","container-title":"Genome medicine","DOI":"10.1186/s13073-016-0371-3","issue":"1","language":"eng","page":"113","title":"Integrating cancer genomic data into electronic health records","volume":"8","author":[{"family":"Warner","given":"Jeremy L."},{"family":"Jain","given":"Sandeep K."},{"family":"Levy","given":"Mia A."}],"issued":{"date-parts":[["2016"]]}}}],"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15]</w:t>
            </w:r>
            <w:r w:rsidRPr="00DE7EA0">
              <w:rPr>
                <w:rFonts w:ascii="Times New Roman" w:eastAsia="Cambria" w:hAnsi="Times New Roman" w:cs="Times New Roman"/>
                <w:sz w:val="18"/>
                <w:szCs w:val="18"/>
              </w:rPr>
              <w:fldChar w:fldCharType="end"/>
            </w:r>
          </w:p>
        </w:tc>
      </w:tr>
      <w:tr w:rsidR="001F2197" w:rsidRPr="009206ED" w14:paraId="65BD22A6" w14:textId="10C3368D" w:rsidTr="001F2197">
        <w:tc>
          <w:tcPr>
            <w:tcW w:w="856" w:type="dxa"/>
            <w:tcBorders>
              <w:top w:val="none" w:sz="4" w:space="0" w:color="000000"/>
              <w:bottom w:val="none" w:sz="4" w:space="0" w:color="000000"/>
            </w:tcBorders>
          </w:tcPr>
          <w:p w14:paraId="467CD2F6"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A-27</w:t>
            </w:r>
          </w:p>
        </w:tc>
        <w:tc>
          <w:tcPr>
            <w:tcW w:w="680" w:type="dxa"/>
            <w:tcBorders>
              <w:top w:val="none" w:sz="4" w:space="0" w:color="000000"/>
              <w:bottom w:val="none" w:sz="4" w:space="0" w:color="000000"/>
            </w:tcBorders>
          </w:tcPr>
          <w:p w14:paraId="3DB5F79E"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SrcL</w:t>
            </w:r>
            <w:proofErr w:type="spellEnd"/>
          </w:p>
        </w:tc>
        <w:tc>
          <w:tcPr>
            <w:tcW w:w="4990" w:type="dxa"/>
            <w:tcBorders>
              <w:top w:val="none" w:sz="4" w:space="0" w:color="000000"/>
              <w:bottom w:val="none" w:sz="4" w:space="0" w:color="000000"/>
            </w:tcBorders>
          </w:tcPr>
          <w:p w14:paraId="08E9307C"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integrate data from public sources.</w:t>
            </w:r>
          </w:p>
        </w:tc>
        <w:tc>
          <w:tcPr>
            <w:tcW w:w="709" w:type="dxa"/>
            <w:tcBorders>
              <w:top w:val="none" w:sz="4" w:space="0" w:color="000000"/>
              <w:bottom w:val="none" w:sz="4" w:space="0" w:color="000000"/>
            </w:tcBorders>
          </w:tcPr>
          <w:p w14:paraId="74F5AE7B" w14:textId="58F8C46E" w:rsidR="001F2197" w:rsidRPr="00C25B65" w:rsidRDefault="00E23A83" w:rsidP="001F2197">
            <w:pPr>
              <w:tabs>
                <w:tab w:val="left" w:pos="1456"/>
              </w:tabs>
              <w:jc w:val="center"/>
              <w:rPr>
                <w:rFonts w:ascii="Times New Roman" w:eastAsia="Cambria" w:hAnsi="Times New Roman" w:cs="Times New Roman"/>
                <w:sz w:val="18"/>
                <w:szCs w:val="18"/>
                <w:lang w:val="en-US"/>
              </w:rPr>
            </w:pPr>
            <w:r w:rsidRPr="00C25B65">
              <w:rPr>
                <w:rFonts w:ascii="Times New Roman" w:eastAsia="Cambria" w:hAnsi="Times New Roman" w:cs="Times New Roman"/>
                <w:sz w:val="18"/>
                <w:szCs w:val="18"/>
                <w:lang w:val="en-US"/>
              </w:rPr>
              <w:t>TBD</w:t>
            </w:r>
          </w:p>
        </w:tc>
        <w:tc>
          <w:tcPr>
            <w:tcW w:w="708" w:type="dxa"/>
            <w:tcBorders>
              <w:top w:val="none" w:sz="4" w:space="0" w:color="000000"/>
              <w:bottom w:val="none" w:sz="4" w:space="0" w:color="000000"/>
            </w:tcBorders>
          </w:tcPr>
          <w:p w14:paraId="10338FAF"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251BEEBD"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3BA28B0C"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2C1068E2" w14:textId="6F3796D1"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ZLMlRd5U","properties":{"formattedCitation":"[5,16]","plainCitation":"[5,16]","noteIndex":0},"citationItems":[{"id":15278,"uris":["http://zotero.org/groups/2507302/items/E5YMTELJ"],"itemData":{"id":15278,"type":"article-journal","abstract":"Life sciences are currently at the centre of an information revolution. The nature and amount of information now available opens up areas of research that were once in the realm of science fiction. During this information revolution, the data-gathering capabilities have greatly surpassed the data-analysis techniques. Data integration across heterogeneous data sources and data aggregation across different aspects of the biomedical spectrum, therefore, is at the centre of current biomedical and pharmaceutical R&amp;D.This paper reports on original results from the ACGT integrated project, focusing on the design and development of a European Biomedical Grid infrastructure in support of multi-centric, post-genomic clinical trials (CTs) on cancer. Post-genomic CTs use multi-level clinical and genomic data and advanced computational analysis and visualization tools to test hypotheses in trying to identify the molecular reasons for a disease and the stratification of patients in terms of treatment.The paper provides a presentation of the needs of users involved in post-genomic CTs and presents indicative scenarios, which drive the requirements of the engineering phase of the project. Subsequently, the initial architecture specified by the project is presented, and its services are classified and discussed. A range of such key services, including the Master Ontology on sCancer, which lie at the heart of the integration architecture of the project, is presented. Special efforts have been taken to describe the methodological and technological framework of the project, enabling the creation of a legally compliant and trustworthy infrastructure. Finally, a short discussion of the forthcoming work is included, and the potential involvement of the cancer research community in further development or utilization of the infrastructure is described.","container-title":"Ecancermedicalscience","DOI":"10.3332/ecms.2007.56","ISSN":"1754-6605","journalAbbreviation":"Ecancermedicalscience","language":"eng","page":"56","title":"Developing a European grid infrastructure for cancer research","volume":"1","author":[{"family":"Tsiknakis","given":"M."},{"family":"Rueping","given":"S."},{"family":"Martin","given":"L."},{"family":"Sfakianakis","given":"S."},{"family":"Bucur","given":"A."},{"family":"Sengstag","given":"T."},{"family":"Brochhausen","given":"M."},{"family":"Pucaski","given":"J."},{"family":"Graf","given":"N."}],"issued":{"date-parts":[["2007"]]}}},{"id":1460,"uris":["http://zotero.org/users/10453794/items/4SWHN38C"],"itemData":{"id":1460,"type":"article-journal","abstract":"BACKGROUND: Antimicrobial resistance has reached globally alarming levels and is becoming a major public health threat. Lack of efficacious antimicrobial resistance surveillance systems was identified as one of the causes of increasing resistance, due to the lag time between new resistances and alerts to care providers. Several initiatives to track drug resistance evolution have been developed. However, no effective real-time and source-independent antimicrobial resistance monitoring system is available publicly. OBJECTIVE: To design and implement an architecture that can provide real-time and source-independent antimicrobial resistance monitoring to support transnational resistance surveillance. In particular, we investigated the use of a Semantic Web-based model to foster integration and interoperability of interinstitutional and cross-border microbiology laboratory databases. METHODS: Following the agile software development methodology, we derived the main requirements needed for effective antimicrobial resistance monitoring, from which we proposed a decentralized monitoring architecture based on the Semantic Web stack. The architecture uses an ontology-driven approach to promote the integration of a network of sentinel hospitals or laboratories. Local databases are wrapped into semantic data repositories that automatically expose local computing-formalized laboratory information in the Web. A central source mediator, based on local reasoning, coordinates the access to the semantic end points. On the user side, a user-friendly Web interface provides access and graphical visualization to the integrated views. RESULTS: We designed and implemented the online Antimicrobial Resistance Trend Monitoring System (ARTEMIS) in a pilot network of seven European health care institutions sharing 70+ million triples of information about drug resistance and consumption. Evaluation of the computing performance of the mediator demonstrated that, on average, query response time was a few seconds (mean 4.3, SD 0.1 x 10(2) seconds). Clinical pertinence assessment showed that resistance trends automatically calculated by ARTEMIS had a strong positive correlation with the European Antimicrobial Resistance Surveillance Network (EARS-Net) ([rho] = .86, P &lt; .001) and the Sentinel Surveillance of Antibiotic Resistance in Switzerland (SEARCH) ([rho] = .84, P &lt; .001) systems. Furthermore, mean resistance rates extracted by ARTEMIS were not significantly different from those of either EARS-Net ( = ±0.130; 95% confidence interval -0 to 0.030; P &lt; .001) or SEARCH ( = ±0.042; 95% confidence interval -</w:instrText>
            </w:r>
            <w:r w:rsidRPr="001F2197">
              <w:rPr>
                <w:rFonts w:ascii="Times New Roman" w:eastAsia="Cambria" w:hAnsi="Times New Roman" w:cs="Times New Roman"/>
                <w:sz w:val="18"/>
                <w:szCs w:val="18"/>
                <w:lang w:val="en-US"/>
              </w:rPr>
              <w:instrText xml:space="preserve">0.004 to 0.028; P = .004). CONCLUSIONS: We introduce a distributed monitoring architecture that can be used to build transnational antimicrobial resistance surveillance networks. Results indicated that the Semantic Web-based approach provided an efficient and reliable solution for development of eHealth architectures that enable online antimicrobial resistance monitoring from heterogeneous data sources. In future, we expect that more health care institutions can join the ARTEMIS network so that it can provide a large European and wider biosurveillance network that can be used to detect emerging bacterial resistance in a multinational context and support public health actions.","archive":"cin20","container-title":"Journal of Medical Internet Research","ISSN":"1438-8871","issue":"4","journalAbbreviation":"Journal of Medical Internet Research","note":"publisher-place: Toronto, Ontario","page":"e73-e73","publisher":"JMIR Publications Inc.","source":"EBSCOhost","title":"Building a transnational biosurveillance network using semantic web technologies: requirements, design, and preliminary evaluation.","volume":"14","author":[{"family":"Teodoro","given":"Douglas"},{"family":"Pasche","given":"Emilie"},{"family":"Gobeill","given":"Julien"},{"family":"Emonet","given":"Stéphane"},{"family":"Ruch","given":"Patrick"},{"family":"Lovis","given":"Christian"}],"issued":{"date-parts":[["2012",8,7]]}}}],"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lang w:val="en-US"/>
              </w:rPr>
              <w:t>[5,16]</w:t>
            </w:r>
            <w:r w:rsidRPr="00DE7EA0">
              <w:rPr>
                <w:rFonts w:ascii="Times New Roman" w:eastAsia="Cambria" w:hAnsi="Times New Roman" w:cs="Times New Roman"/>
                <w:sz w:val="18"/>
                <w:szCs w:val="18"/>
              </w:rPr>
              <w:fldChar w:fldCharType="end"/>
            </w:r>
          </w:p>
        </w:tc>
      </w:tr>
      <w:tr w:rsidR="001F2197" w14:paraId="60C6AC5F" w14:textId="0C947FA5" w:rsidTr="001F2197">
        <w:tc>
          <w:tcPr>
            <w:tcW w:w="856" w:type="dxa"/>
            <w:tcBorders>
              <w:top w:val="none" w:sz="4" w:space="0" w:color="000000"/>
              <w:bottom w:val="none" w:sz="4" w:space="0" w:color="000000"/>
            </w:tcBorders>
          </w:tcPr>
          <w:p w14:paraId="23E72B99" w14:textId="77777777" w:rsidR="001F2197" w:rsidRDefault="001F2197" w:rsidP="001F2197">
            <w:pPr>
              <w:tabs>
                <w:tab w:val="left" w:pos="1456"/>
              </w:tabs>
              <w:rPr>
                <w:rFonts w:ascii="Times New Roman" w:eastAsia="Cambria" w:hAnsi="Times New Roman" w:cs="Times New Roman"/>
                <w:sz w:val="18"/>
                <w:szCs w:val="18"/>
                <w:lang w:val="en-US"/>
              </w:rPr>
            </w:pPr>
            <w:r w:rsidRPr="001F2197">
              <w:rPr>
                <w:rFonts w:ascii="Cambria" w:hAnsi="Cambria"/>
                <w:sz w:val="18"/>
                <w:szCs w:val="18"/>
                <w:lang w:val="en-US"/>
              </w:rPr>
              <w:t>DP-07</w:t>
            </w:r>
          </w:p>
        </w:tc>
        <w:tc>
          <w:tcPr>
            <w:tcW w:w="680" w:type="dxa"/>
            <w:tcBorders>
              <w:top w:val="none" w:sz="4" w:space="0" w:color="000000"/>
              <w:bottom w:val="none" w:sz="4" w:space="0" w:color="000000"/>
            </w:tcBorders>
          </w:tcPr>
          <w:p w14:paraId="768058A2"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SL</w:t>
            </w:r>
          </w:p>
        </w:tc>
        <w:tc>
          <w:tcPr>
            <w:tcW w:w="4990" w:type="dxa"/>
            <w:tcBorders>
              <w:top w:val="none" w:sz="4" w:space="0" w:color="000000"/>
              <w:bottom w:val="none" w:sz="4" w:space="0" w:color="000000"/>
            </w:tcBorders>
          </w:tcPr>
          <w:p w14:paraId="34D526B4"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cess data from data streams.</w:t>
            </w:r>
          </w:p>
        </w:tc>
        <w:tc>
          <w:tcPr>
            <w:tcW w:w="709" w:type="dxa"/>
            <w:tcBorders>
              <w:top w:val="none" w:sz="4" w:space="0" w:color="000000"/>
              <w:bottom w:val="none" w:sz="4" w:space="0" w:color="000000"/>
            </w:tcBorders>
          </w:tcPr>
          <w:p w14:paraId="703A97C9"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12DDF667"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684294F9"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5D5A0034"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37F192BE" w14:textId="44EAD645"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KOQnpSBI","properties":{"formattedCitation":"[17]","plainCitation":"[17]","noteIndex":0},"citationItems":[{"id":11082,"uris":["http://zotero.org/groups/2507302/items/63F97KND"],"itemData":{"id":11082,"type":"article-journal","abstract":"Social media are increasingly used by individuals for the purpose of collecting data and reporting on the personal health status, on health issues, symptoms and experiences with treatments. Beyond, fitness trackers are more used by individuals to monitor their fitness and health. The health data that is becoming available due to these developments could provide a valuable source for continuous health monitoring, prevention of unexpected health events and clinical decision making since it gives insights into behavior and life habits. However, an integration of the data is challenging. This paper aims triggering the discussion about this current topic. We present a concept for integrating social media data with mobile sensor data and clinical data using digital patient modelling. Further, we collect requirements and challenges for a possible realization of the concept. Challenges include the data volume, reliability and semantic interoperability.","container-title":"Studies in health technology and informatics","ISSN":"0926-9630","page":"562–566","title":"Integrating Social Media and Mobile Sensor Data for Clinical Decision Support: Concept and Requirements","volume":"225","author":[{"family":"Denecke","given":"Kerstin"}],"issued":{"date-parts":[["2016"]]}}}],"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17]</w:t>
            </w:r>
            <w:r w:rsidRPr="00DE7EA0">
              <w:rPr>
                <w:rFonts w:ascii="Times New Roman" w:eastAsia="Cambria" w:hAnsi="Times New Roman" w:cs="Times New Roman"/>
                <w:sz w:val="18"/>
                <w:szCs w:val="18"/>
              </w:rPr>
              <w:fldChar w:fldCharType="end"/>
            </w:r>
          </w:p>
        </w:tc>
      </w:tr>
      <w:tr w:rsidR="001F2197" w14:paraId="04FCB56A" w14:textId="49974689" w:rsidTr="001F2197">
        <w:tc>
          <w:tcPr>
            <w:tcW w:w="856" w:type="dxa"/>
            <w:tcBorders>
              <w:top w:val="none" w:sz="4" w:space="0" w:color="000000"/>
              <w:bottom w:val="none" w:sz="4" w:space="0" w:color="000000"/>
            </w:tcBorders>
          </w:tcPr>
          <w:p w14:paraId="40CF9E6A"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S-02-2</w:t>
            </w:r>
          </w:p>
        </w:tc>
        <w:tc>
          <w:tcPr>
            <w:tcW w:w="680" w:type="dxa"/>
            <w:tcBorders>
              <w:top w:val="none" w:sz="4" w:space="0" w:color="000000"/>
              <w:bottom w:val="none" w:sz="4" w:space="0" w:color="000000"/>
            </w:tcBorders>
          </w:tcPr>
          <w:p w14:paraId="77FD238B"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SL</w:t>
            </w:r>
          </w:p>
        </w:tc>
        <w:tc>
          <w:tcPr>
            <w:tcW w:w="4990" w:type="dxa"/>
            <w:tcBorders>
              <w:top w:val="none" w:sz="4" w:space="0" w:color="000000"/>
              <w:bottom w:val="none" w:sz="4" w:space="0" w:color="000000"/>
            </w:tcBorders>
          </w:tcPr>
          <w:p w14:paraId="45497FEF"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store both data and metadata from multiple sources in a single storage.</w:t>
            </w:r>
          </w:p>
        </w:tc>
        <w:tc>
          <w:tcPr>
            <w:tcW w:w="709" w:type="dxa"/>
            <w:tcBorders>
              <w:top w:val="none" w:sz="4" w:space="0" w:color="000000"/>
              <w:bottom w:val="none" w:sz="4" w:space="0" w:color="000000"/>
            </w:tcBorders>
          </w:tcPr>
          <w:p w14:paraId="2FBDD801"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2114729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287C9E43"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4FD04BE7"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4B79C27F" w14:textId="66725CB2" w:rsidR="001F2197" w:rsidRPr="00CF7555"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E5YOWbSM","properties":{"formattedCitation":"[18]","plainCitation":"[18]","noteIndex":0},"citationItems":[{"id":7147,"uris":["http://zotero.org/users/10453794/items/UWDDYIWP"],"itemData":{"id":7147,"type":"article-journal","abstract":"Background: Health services researchers spend a substantial amount of time performing integration, cleansing, interpretation, and aggregation of raw data from multiple public or private data sources. Often, each researcher (or someone in their team) duplicates this effort for their own project, facing the same challenges and experiencing the same pitfalls discovered by those before them. Objective: This paper described a design process for creating a data warehouse that includes the most frequently used databases in health services research. Methods: The design is based on a conceptual iterative process model framework that utilizes the sociotechnical systems theory approach and includes the capacity for subsequent updates of the existing data sources and the addition of new ones. We introduce the theory and the framework and then explain how they are used to inform the methodology of this study. Results: The application of the iterative process model to the design research process of problem identification and solution design for the Healthcare Research and Analytics Data Infrastructure Solution (HRADIS) is described. Each phase of the iterative model produced end products to inform the implementation of HRADIS. The analysis phase produced the problem statement and requirements documents. The projection phase produced a list of tasks and goals for the ideal system. Finally, the synthesis phase provided the process for a plan to implement HRADIS. HRADIS structures and integrates data dictionaries provided by the data sources, allowing the creation of dimensions and measures for a multidimensional business intelligence system. We discuss how HRADIS is complemented with a set of data mining, analytics, and visualization tools to enable researchers to more efficiently apply multiple methods to a given research project. HRADIS also includes a built-in security and account management framework for data governance purposes to ensure customized authorization depending on user roles and parts of the data the roles are authorized to access. Conclusions: To address existing inefficiencies during the obtaining, extracting, preprocessing, cleansing, and filtering stages of data processing in health services research, we envision HRADIS as a full-service data warehouse integrating frequently used data sources, processes, and methods along with a variety of data analytics and visualization tools. This paper presents the application of the iterative process model to build such a solution. It also includes a discussion on several prominent issues, lessons learned, reflections and recommendations, and future considerations, as this model was applied.","container-title":"Journal of Medical Internet Research","DOI":"10.2196/18579","ISSN":"1438-8871","issue":"6","journalAbbreviation":"J. Med. Internet Res.","language":"English","note":"publisher-place: Toronto\nWOS:000537617300001","page":"e18579","publisher":"Jmir Publications, Inc","source":"Web of Science","title":"Healthcare Research and Analytics Data Infrastructure Solution: A Data Warehouse for Health Services Research","title-short":"Healthcare Research and Analytics Data Infrastructure Solution","volume":"22","author":[{"family":"Ozaydin","given":"Bunyamin"},{"family":"Zengul","given":"Ferhat"},{"family":"Oner","given":"Nurettin"},{"family":"Feldman","given":"Sue S."}],"issued":{"date-parts":[["2020",6,4]]}}}],"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lang w:val="en-US"/>
              </w:rPr>
              <w:t>[18]</w:t>
            </w:r>
            <w:r w:rsidRPr="00DE7EA0">
              <w:rPr>
                <w:rFonts w:ascii="Times New Roman" w:eastAsia="Cambria" w:hAnsi="Times New Roman" w:cs="Times New Roman"/>
                <w:sz w:val="18"/>
                <w:szCs w:val="18"/>
              </w:rPr>
              <w:fldChar w:fldCharType="end"/>
            </w:r>
          </w:p>
        </w:tc>
      </w:tr>
      <w:tr w:rsidR="001F2197" w:rsidRPr="009206ED" w14:paraId="647D7EFA" w14:textId="19275BFA" w:rsidTr="001F2197">
        <w:tc>
          <w:tcPr>
            <w:tcW w:w="856" w:type="dxa"/>
            <w:tcBorders>
              <w:top w:val="none" w:sz="4" w:space="0" w:color="000000"/>
              <w:bottom w:val="none" w:sz="4" w:space="0" w:color="000000"/>
            </w:tcBorders>
          </w:tcPr>
          <w:p w14:paraId="6DC84479"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S-03</w:t>
            </w:r>
          </w:p>
        </w:tc>
        <w:tc>
          <w:tcPr>
            <w:tcW w:w="680" w:type="dxa"/>
            <w:tcBorders>
              <w:top w:val="none" w:sz="4" w:space="0" w:color="000000"/>
              <w:bottom w:val="none" w:sz="4" w:space="0" w:color="000000"/>
            </w:tcBorders>
          </w:tcPr>
          <w:p w14:paraId="36F7D32A"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SL</w:t>
            </w:r>
          </w:p>
        </w:tc>
        <w:tc>
          <w:tcPr>
            <w:tcW w:w="4990" w:type="dxa"/>
            <w:tcBorders>
              <w:top w:val="none" w:sz="4" w:space="0" w:color="000000"/>
              <w:bottom w:val="none" w:sz="4" w:space="0" w:color="000000"/>
            </w:tcBorders>
          </w:tcPr>
          <w:p w14:paraId="5C6CB9D0"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 xml:space="preserve">The platform must store the original data. </w:t>
            </w:r>
          </w:p>
        </w:tc>
        <w:tc>
          <w:tcPr>
            <w:tcW w:w="709" w:type="dxa"/>
            <w:tcBorders>
              <w:top w:val="none" w:sz="4" w:space="0" w:color="000000"/>
              <w:bottom w:val="none" w:sz="4" w:space="0" w:color="000000"/>
            </w:tcBorders>
          </w:tcPr>
          <w:p w14:paraId="52214C4F"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6279542E"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639F4E9D"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7197B812"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1600577F" w14:textId="480E4165" w:rsidR="001F2197" w:rsidRPr="00CF7555"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loUjtbfg","properties":{"formattedCitation":"[19,20]","plainCitation":"[19,20]","noteIndex":0},"citationItems":[{"id":15130,"uris":["http://zotero.org/groups/2507302/items/522I2TPW"],"itemData":{"id":15130,"type":"article-journal","abstract":"Sharing and exploiting Health Big Data (HBD) allow tackling challenges: data protection/governance taking into account legal, ethical, and deontological aspects enables trust, transparent and win-win relationship between researchers, citizens, and data providers. Lack of interoperability: compartmentalized and syntactically/semantically heterogeneous data. INSHARE project using experimental proof of concept explores how recent technologies overcome such issues. Using 6 data providers, platform is designed via 3 steps to: (1) analyze use cases, needs, and requirements; (2) define data sharing governance, secure access to platform; and (3) define platform specifications. Three use cases – from 5 studies and 11 data sources – were analyzed for platform design. Governance derived from SCANNER model was adapted to data sharing. Platform architecture integrates: data repository and hosting, semantic integration services, data processing, aggregate computing, data quality and integrity monitoring, Id linking, multisource query builder, visualization and data export services, data governance, study management service and security including data watermarking.","container-title":"Studies in Health Technology &amp; Informatics","DOI":"10.3233/978-1-61499-830-3-303","ISSN":"0926-9630","journalAbbreviation":"Stud Health Technol Inform","page":"303-307","publisher":"IOS Press","title":"Sharing Health Big Data for Research - A Design by Use Cases","volume":"245","author":[{"family":"Bouzillé","given":"Guillaume"},{"family":"Westerlynck","given":"Richard"},{"family":"Defossez","given":"Gautier"},{"family":"Bouslimi","given":"Dalel"},{"family":"Bayat","given":"Sahar"},{"family":"Riou","given":"Christine"},{"family":"Busnel","given":"Yann"},{"family":"Le Guillou","given":"Clara"},{"family":"Cauvin","given":"Jean-Michel"},{"family":"Jacquelinet","given":"Christian"},{"family":"Pladys","given":"Patrick"},{"family":"Oger","given":"Emmanuel"},{"family":"Stindel","given":"Eric"},{"family":"Ingrand","given":"Pierre"},{"family":"Coatrieux","given":"Gouenou"},{"family":"Cuggia","given":"Marc"}],"issued":{"date-parts":[["2017"]]}}},{"id":15250,"uris":["http://zotero.org/groups/2507302/items/WZRVHJ88"],"itemData":{"id":15250,"type":"article-journal","abstract":"Objectives: To be prepared for future developments, such as enabling support of rapid innovation transfer and personalized medicine concepts, interoperability of basic research, clinical research and medical care is essential, It is the objective of our paper to give an overview of developments, indicate problem areas and to specify future requirements. Methods: In this paper recent and ongoing large-scaled activities related to interoperability and integration of networked clinical research are described and evaluated. The following main topics are covered: necessity for general IT-conception, open source/open community approach, acceptance of eSource in clinical research, interoperability of the electronic health record and electronic data capture and harmonization and bridging of standards for technical and semantic interoperability. Results: National infrastructures and programmes have been set up to provide general IT-conceptions to guide planning and development of software tools (e.g. TMF, caBIG, NIHR). The concept of open research described by transparency achieved through open access, open data, open Communication and open source software is becoming more and more important in clinical research infrastructure development (e.g. caBIG, ePCRN). Meanwhile visions and rules for using eSource in clinical research are available, with the potential to improve interoperability between the electronic health record and electronic data capture (e.g. CDISC eSDI, eClinical Forum/PhRMA EDC/eSource Taskforce). Several groups have formulated user requirements, use cases and technical frameworks to advance these issues (e.g. NHIN Slipstream project, EHR/CR-project, IHE). In order to achieve technical and semantic interoperability, existing standards (e.g. CDISC have to be harmonized and bridged. Major consortia have been formed to provide semantical interoperability (e.g. HL7 RCRIM under joint leadership of HL7, CDISC and FDA, or BRIDG covering CDISC, HL7, FDA, NCI) and to provide core sets of data collection fields (CDASH). Conclusions: The essential tasks for medical informatics within the next ten years will now be the development and implementation of encompassing IT conceptions, strong support of the open community and open source approach, the acceptance of eSource in clinical research, the uncompromising continuity of standardization and bridging of technical standards and the widespread use of electronic health record systems.","container-title":"Methods of Information in Medicine","DOI":"du","ISSN":"0026-1270","issue":"1","journalAbbreviation":"Methods Inf Med","language":"English","page":"45-54","title":"Future Developments of Medical Informatics from the Viewpoint of Networked Clinical Research Interoperability and Integration","volume":"48","author":[{"family":"Ohmann","given":"C."},{"family":"Kuchinke","given":"W."}],"issued":{"date-parts":[["2009"]]}}}],"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lang w:val="en-US"/>
              </w:rPr>
              <w:t>[19,20]</w:t>
            </w:r>
            <w:r w:rsidRPr="00DE7EA0">
              <w:rPr>
                <w:rFonts w:ascii="Times New Roman" w:eastAsia="Cambria" w:hAnsi="Times New Roman" w:cs="Times New Roman"/>
                <w:sz w:val="18"/>
                <w:szCs w:val="18"/>
              </w:rPr>
              <w:fldChar w:fldCharType="end"/>
            </w:r>
          </w:p>
        </w:tc>
      </w:tr>
      <w:tr w:rsidR="001F2197" w14:paraId="5B2467BB" w14:textId="2629562A" w:rsidTr="001F2197">
        <w:tc>
          <w:tcPr>
            <w:tcW w:w="856" w:type="dxa"/>
            <w:tcBorders>
              <w:top w:val="none" w:sz="4" w:space="0" w:color="000000"/>
              <w:bottom w:val="none" w:sz="4" w:space="0" w:color="000000"/>
            </w:tcBorders>
          </w:tcPr>
          <w:p w14:paraId="3D7D2100" w14:textId="77777777" w:rsidR="001F2197" w:rsidRDefault="001F2197" w:rsidP="001F2197">
            <w:pPr>
              <w:tabs>
                <w:tab w:val="left" w:pos="1456"/>
              </w:tabs>
              <w:rPr>
                <w:rFonts w:ascii="Times New Roman" w:eastAsia="Cambria" w:hAnsi="Times New Roman" w:cs="Times New Roman"/>
                <w:sz w:val="18"/>
                <w:szCs w:val="18"/>
                <w:lang w:val="en-US"/>
              </w:rPr>
            </w:pPr>
            <w:r w:rsidRPr="001F2197">
              <w:rPr>
                <w:rFonts w:ascii="Cambria" w:hAnsi="Cambria"/>
                <w:sz w:val="18"/>
                <w:szCs w:val="18"/>
                <w:lang w:val="en-US"/>
              </w:rPr>
              <w:t>DS-05</w:t>
            </w:r>
          </w:p>
        </w:tc>
        <w:tc>
          <w:tcPr>
            <w:tcW w:w="680" w:type="dxa"/>
            <w:tcBorders>
              <w:top w:val="none" w:sz="4" w:space="0" w:color="000000"/>
              <w:bottom w:val="none" w:sz="4" w:space="0" w:color="000000"/>
            </w:tcBorders>
          </w:tcPr>
          <w:p w14:paraId="0467D139"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1DD2317B"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store data in a data repository.</w:t>
            </w:r>
          </w:p>
        </w:tc>
        <w:tc>
          <w:tcPr>
            <w:tcW w:w="709" w:type="dxa"/>
            <w:tcBorders>
              <w:top w:val="none" w:sz="4" w:space="0" w:color="000000"/>
              <w:bottom w:val="none" w:sz="4" w:space="0" w:color="000000"/>
            </w:tcBorders>
          </w:tcPr>
          <w:p w14:paraId="23C0F0E2"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3BE5E698"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7DCC1C8C"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1A702411"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1ADB577C" w14:textId="6AE6A940" w:rsidR="001F2197" w:rsidRPr="00CF7555"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4La2HDoY","properties":{"formattedCitation":"[19]","plainCitation":"[19]","noteIndex":0},"citationItems":[{"id":15130,"uris":["http://zotero.org/groups/2507302/items/522I2TPW"],"itemData":{"id":15130,"type":"article-journal","abstract":"Sharing and exploiting Health Big Data (HBD) allow tackling challenges: data protection/governance taking into account legal, ethical, and deontological aspects enables trust, transparent and win-win relationship between researchers, citizens, and data providers. Lack of interoperability: compartmentalized and syntactically/semantically heterogeneous data. INSHARE project using experimental proof of concept explores how recent technologies overcome such issues. Using 6 data providers, platform is designed via 3 steps to: (1) analyze use cases, needs, and requirements; (2) define data sharing governance, secure access to platform; and (3) define platform specifications. Three use cases – from 5 studies and 11 data sources – were analyzed for platform design. Governance derived from SCANNER model was adapted to data sharing. Platform architecture integrates: data repository and hosting, semantic integration services, data processing, aggregate computing, data quality and integrity monitoring, Id linking, multisource query builder, visualization and data export services, data governance, study management service and security including data watermarking.","container-title":"Studies in Health Technology &amp; Informatics","DOI":"10.3233/978-1-61499-830-3-303","ISSN":"0926-9630","journalAbbreviation":"Stud Health Technol Inform","page":"303-307","publisher":"IOS Press","title":"Sharing Health Big Data for Research - A Design by Use Cases","volume":"245","author":[{"family":"Bouzillé","given":"Guillaume"},{"family":"Westerlynck","given":"Richard"},{"family":"Defossez","given":"Gautier"},{"family":"Bouslimi","given":"Dalel"},{"family":"Bayat","given":"Sahar"},{"family":"Riou","given":"Christine"},{"family":"Busnel","given":"Yann"},{"family":"Le Guillou","given":"Clara"},{"family":"Cauvin","given":"Jean-Michel"},{"family":"Jacquelinet","given":"Christian"},{"family":"Pladys","given":"Patrick"},{"family":"Oger","given":"Emmanuel"},{"family":"Stindel","given":"Eric"},{"family":"Ingrand","given":"Pierre"},{"family":"Coatrieux","given":"Gouenou"},{"family":"Cuggia","given":"Marc"}],"issued":{"date-parts":[["2017"]]}}}],"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19]</w:t>
            </w:r>
            <w:r w:rsidRPr="00DE7EA0">
              <w:rPr>
                <w:rFonts w:ascii="Times New Roman" w:eastAsia="Cambria" w:hAnsi="Times New Roman" w:cs="Times New Roman"/>
                <w:sz w:val="18"/>
                <w:szCs w:val="18"/>
              </w:rPr>
              <w:fldChar w:fldCharType="end"/>
            </w:r>
          </w:p>
        </w:tc>
      </w:tr>
      <w:tr w:rsidR="001F2197" w14:paraId="35CABA37" w14:textId="6BB7FBCC" w:rsidTr="001F2197">
        <w:tc>
          <w:tcPr>
            <w:tcW w:w="856" w:type="dxa"/>
            <w:tcBorders>
              <w:top w:val="none" w:sz="4" w:space="0" w:color="000000"/>
              <w:bottom w:val="none" w:sz="4" w:space="0" w:color="000000"/>
            </w:tcBorders>
          </w:tcPr>
          <w:p w14:paraId="1EAC5CAF"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S-08</w:t>
            </w:r>
          </w:p>
        </w:tc>
        <w:tc>
          <w:tcPr>
            <w:tcW w:w="680" w:type="dxa"/>
            <w:tcBorders>
              <w:top w:val="none" w:sz="4" w:space="0" w:color="000000"/>
              <w:bottom w:val="none" w:sz="4" w:space="0" w:color="000000"/>
            </w:tcBorders>
          </w:tcPr>
          <w:p w14:paraId="556C60B1"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39C64C34"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store the data in a way that it is available in a clinical data repository.</w:t>
            </w:r>
          </w:p>
        </w:tc>
        <w:tc>
          <w:tcPr>
            <w:tcW w:w="709" w:type="dxa"/>
            <w:tcBorders>
              <w:top w:val="none" w:sz="4" w:space="0" w:color="000000"/>
              <w:bottom w:val="none" w:sz="4" w:space="0" w:color="000000"/>
            </w:tcBorders>
          </w:tcPr>
          <w:p w14:paraId="076641EF"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78FC1588"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79D30CF2"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30A49A93"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0C43B374" w14:textId="72208878"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PyuCM3iF","properties":{"formattedCitation":"[19]","plainCitation":"[19]","noteIndex":0},"citationItems":[{"id":15130,"uris":["http://zotero.org/groups/2507302/items/522I2TPW"],"itemData":{"id":15130,"type":"article-journal","abstract":"Sharing and exploiting Health Big Data (HBD) allow tackling challenges: data protection/governance taking into account legal, ethical, and deontological aspects enables trust, transparent and win-win relationship between researchers, citizens, and data providers. Lack of interoperability: compartmentalized and syntactically/semantically heterogeneous data. INSHARE project using experimental proof of concept explores how recent technologies overcome such issues. Using 6 data providers, platform is designed via 3 steps to: (1) analyze use cases, needs, and requirements; (2) define data sharing governance, secure access to platform; and (3) define platform specifications. Three use cases – from 5 studies and 11 data sources – were analyzed for platform design. Governance derived from SCANNER model was adapted to data sharing. Platform architecture integrates: data repository and hosting, semantic integration services, data processing, aggregate computing, data quality and integrity monitoring, Id linking, multisource query builder, visualization and data export services, data governance, study management service and security including data watermarking.","container-title":"Studies in Health Technology &amp; Informatics","DOI":"10.3233/978-1-61499-830-3-303","ISSN":"0926-9630","journalAbbreviation":"Stud Health Technol Inform","page":"303-307","publisher":"IOS Press","title":"Sharing Health Big Data for Research - A Design by Use Cases","volume":"245","author":[{"family":"Bouzillé","given":"Guillaume"},{"family":"Westerlynck","given":"Richard"},{"family":"Defossez","given":"Gautier"},{"family":"Bouslimi","given":"Dalel"},{"family":"Bayat","given":"Sahar"},{"family":"Riou","given":"Christine"},{"family":"Busnel","given":"Yann"},{"family":"Le Guillou","given":"Clara"},{"family":"Cauvin","given":"Jean-Michel"},{"family":"Jacquelinet","given":"Christian"},{"family":"Pladys","given":"Patrick"},{"family":"Oger","given":"Emmanuel"},{"family":"Stindel","given":"Eric"},{"family":"Ingrand","given":"Pierre"},{"family":"Coatrieux","given":"Gouenou"},{"family":"Cuggia","given":"Marc"}],"issued":{"date-parts":[["2017"]]}}}],"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19]</w:t>
            </w:r>
            <w:r w:rsidRPr="00DE7EA0">
              <w:rPr>
                <w:rFonts w:ascii="Times New Roman" w:eastAsia="Cambria" w:hAnsi="Times New Roman" w:cs="Times New Roman"/>
                <w:sz w:val="18"/>
                <w:szCs w:val="18"/>
              </w:rPr>
              <w:fldChar w:fldCharType="end"/>
            </w:r>
          </w:p>
        </w:tc>
      </w:tr>
      <w:tr w:rsidR="001F2197" w14:paraId="553FED0D" w14:textId="1C4823AA" w:rsidTr="001F2197">
        <w:tc>
          <w:tcPr>
            <w:tcW w:w="856" w:type="dxa"/>
            <w:tcBorders>
              <w:top w:val="none" w:sz="4" w:space="0" w:color="000000"/>
              <w:bottom w:val="none" w:sz="4" w:space="0" w:color="000000"/>
            </w:tcBorders>
          </w:tcPr>
          <w:p w14:paraId="3D56AE64"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S-13</w:t>
            </w:r>
          </w:p>
        </w:tc>
        <w:tc>
          <w:tcPr>
            <w:tcW w:w="680" w:type="dxa"/>
            <w:tcBorders>
              <w:top w:val="none" w:sz="4" w:space="0" w:color="000000"/>
              <w:bottom w:val="none" w:sz="4" w:space="0" w:color="000000"/>
            </w:tcBorders>
          </w:tcPr>
          <w:p w14:paraId="416D0712"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SL</w:t>
            </w:r>
          </w:p>
        </w:tc>
        <w:tc>
          <w:tcPr>
            <w:tcW w:w="4990" w:type="dxa"/>
            <w:tcBorders>
              <w:top w:val="none" w:sz="4" w:space="0" w:color="000000"/>
              <w:bottom w:val="none" w:sz="4" w:space="0" w:color="000000"/>
            </w:tcBorders>
          </w:tcPr>
          <w:p w14:paraId="0EB52817" w14:textId="77777777" w:rsidR="001F2197" w:rsidRDefault="001F2197" w:rsidP="001F2197">
            <w:pPr>
              <w:rPr>
                <w:rFonts w:ascii="Cambria" w:hAnsi="Cambria"/>
                <w:sz w:val="18"/>
                <w:szCs w:val="18"/>
                <w:lang w:val="en-US"/>
              </w:rPr>
            </w:pPr>
            <w:r>
              <w:rPr>
                <w:rFonts w:ascii="Cambria" w:hAnsi="Cambria"/>
                <w:sz w:val="18"/>
                <w:szCs w:val="18"/>
                <w:lang w:val="en-US"/>
              </w:rPr>
              <w:t>The platform must store data in all of the following ways:</w:t>
            </w:r>
          </w:p>
          <w:p w14:paraId="56CFB912"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 full-text indexed * searchable.</w:t>
            </w:r>
          </w:p>
        </w:tc>
        <w:tc>
          <w:tcPr>
            <w:tcW w:w="709" w:type="dxa"/>
            <w:tcBorders>
              <w:top w:val="none" w:sz="4" w:space="0" w:color="000000"/>
              <w:bottom w:val="none" w:sz="4" w:space="0" w:color="000000"/>
            </w:tcBorders>
          </w:tcPr>
          <w:p w14:paraId="79FBC2A6"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4A6755B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7950073F"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0E32FDD1"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168CDEEB" w14:textId="5700B74A" w:rsidR="001F2197" w:rsidRPr="00CF7555"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WuuRA4Tv","properties":{"formattedCitation":"[21]","plainCitation":"[21]","noteIndex":0},"citationItems":[{"id":15232,"uris":["http://zotero.org/groups/2507302/items/66I6SCAQ"],"itemData":{"id":15232,"type":"article-journal","abstract":"STRIDE (Stanford Translational Research Integrated Database Environment) is a research and development project at Stanford University to create a standards-based informatics platform supporting clinical and translational research. STRIDE consists of three integrated components: a clinical data warehouse, based on the HL7 Reference Information Model (RIM), containing clinical information on over 1.3 million pediatric and adult patients cared for at Stanford University Medical Center since 1995; an application development framework for building research data management applications on the STRIDE platform and a biospecimen data management system. STRIDE's semantic model uses standardized terminologies, such as SNOMED, RxNorm, ICD and CPT, to represent important biomedical concepts and their relationships. The system is in daily use at Stanford and is an important component of Stanford University's CTSA (Clinical and Translational Science Award) Informatics Program.","container-title":"AMIA ... Annual Symposium proceedings. AMIA Symposium","ISSN":"1559-4076","language":"eng","page":"391-395","title":"STRIDE--An integrated standards-based translational research informatics platform","volume":"2009","author":[{"family":"Lowe","given":"Henry J."},{"family":"Ferris","given":"Todd A."},{"family":"Hernandez","given":"Penni M."},{"family":"Weber","given":"Susan C."}],"issued":{"date-parts":[["2009"]]}}}],"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21]</w:t>
            </w:r>
            <w:r w:rsidRPr="00DE7EA0">
              <w:rPr>
                <w:rFonts w:ascii="Times New Roman" w:eastAsia="Cambria" w:hAnsi="Times New Roman" w:cs="Times New Roman"/>
                <w:sz w:val="18"/>
                <w:szCs w:val="18"/>
              </w:rPr>
              <w:fldChar w:fldCharType="end"/>
            </w:r>
          </w:p>
        </w:tc>
      </w:tr>
      <w:tr w:rsidR="001F2197" w:rsidRPr="009206ED" w14:paraId="20AD72D8" w14:textId="35508CA7" w:rsidTr="001F2197">
        <w:tc>
          <w:tcPr>
            <w:tcW w:w="856" w:type="dxa"/>
            <w:tcBorders>
              <w:top w:val="none" w:sz="4" w:space="0" w:color="000000"/>
              <w:bottom w:val="none" w:sz="4" w:space="0" w:color="000000"/>
            </w:tcBorders>
          </w:tcPr>
          <w:p w14:paraId="1075F96C"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P-01</w:t>
            </w:r>
          </w:p>
        </w:tc>
        <w:tc>
          <w:tcPr>
            <w:tcW w:w="680" w:type="dxa"/>
            <w:tcBorders>
              <w:top w:val="none" w:sz="4" w:space="0" w:color="000000"/>
              <w:bottom w:val="none" w:sz="4" w:space="0" w:color="000000"/>
            </w:tcBorders>
          </w:tcPr>
          <w:p w14:paraId="18EE54B7"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0A34B7F7"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cess data by mapping it to multiple terminology standards.</w:t>
            </w:r>
          </w:p>
        </w:tc>
        <w:tc>
          <w:tcPr>
            <w:tcW w:w="709" w:type="dxa"/>
            <w:tcBorders>
              <w:top w:val="none" w:sz="4" w:space="0" w:color="000000"/>
              <w:bottom w:val="none" w:sz="4" w:space="0" w:color="000000"/>
            </w:tcBorders>
          </w:tcPr>
          <w:p w14:paraId="23823D26"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56709A0B"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38D27D8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7E265C3C"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6E30ADBE" w14:textId="54EEE5A4"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jjDp54Lo","properties":{"formattedCitation":"[4,7,7,10,14,17,21\\uc0\\u8211{}32]","plainCitation":"[4,7,7,10,14,17,21–32]","noteIndex":0},"citationItems":[{"id":15270,"uris":["http://zotero.org/groups/2507302/items/AYNS6VB8"],"itemData":{"id":15270,"type":"article-journal","container-title":"Journal of Biomedical Informatics","DOI":"10.1006/jbin.2001.1024","ISSN":"15320464","issue":"4","page":"285-298","title":"Heterogeneous Database Integration in Biomedicine","volume":"34","author":[{"family":"Sujansky","given":"Walter"}],"issued":{"date-parts":[["2001"]]}}},{"id":15273,"uris":["http://zotero.org/groups/2507302/items/NRMAQQN3"],"itemData":{"id":15273,"type":"article-journal","abstract":"The digitization of health records and cross-institutional data sharing is a necessary precondition to improve clinical research and patient care. The SMITH project unites several university hospitals and medical faculties in order to provide medical informatics solutions for health data integration and cross-institutional communication. In this paper, we focus on requirements elicitation and management for extracting clinical data from heterogeneous subsystems and data integration based on eHealth standards such as HL7 FHIR and IHE profiles.","container-title":"Studies in Health Technology &amp; Informatics","DOI":"10.3233/SHTI190647","ISSN":"0926-9630","journalAbbreviation":"Stud Health Technol Inform","page":"1785-1786","publisher":"IOS Press","title":"Integrating Heterogeneous Data Sources for Cross- Institutional Data Sharing","volume":"264","author":[{"family":"Tahar","given":"Kais"},{"family":"Müller","given":"Christoph"},{"family":"Dürschmid","given":"Andreas"},{"family":"Haferkamp","given":"Silke"},{"family":"Saleh","given":"Kutaiba"},{"family":"Jürs","given":"Patrick"},{"family":"Stäubert","given":"Sebastian"},{"family":"Gewehr","given":"Jan Erik"},{"family":"Zenker","given":"Sven"},{"family":"Ammon","given":"Danny"},{"family":"Wendt","given":"Thomas"}],"issued":{"date-parts":[["2019"]]}}},{"id":15216,"uris":["http://zotero.org/groups/2507302/items/8J2FRJIR"],"itemData":{"id":15216,"type":"article-journal","container-title":"IEEE Transactions on Information Technology in Biomedicine","DOI":"10.1109/TITB.2006.889711","ISSN":"1089-7771","issue":"6","journalAbbreviation":"IEEE Trans. Inform. Technol. Biomed.","page":"639-650","title":"Delivering a Lifelong Integrated Electronic Health Record Based on a Service Oriented Architecture","volume":"11","author":[{"family":"Katehakis","given":"Dimitrios G."},{"family":"Sfakianakis","given":"Stelios G."},{"family":"Kavlentakis","given":"Georgios"},{"family":"Anthoulakis","given":"Dimitrios N."},{"family":"Tsiknakis","given":"Manolis"}],"issued":{"date-parts":[["2007"]]}}},{"id":15216,"uris":["http://zotero.org/groups/2507302/items/8J2FRJIR"],"itemData":{"id":15216,"type":"article-journal","container-title":"IEEE Transactions on Information Technology in Biomedicine","DOI":"10.1109/TITB.2006.889711","ISSN":"1089-7771","issue":"6","journalAbbreviation":"IEEE Trans. Inform. Technol. Biomed.","page":"639-650","title":"Delivering a Lifelong Integrated Electronic Health Record Based on a Service Oriented Architecture","volume":"11","author":[{"family":"Katehakis","given":"Dimitrios G."},{"family":"Sfakianakis","given":"Stelios G."},{"family":"Kavlentakis","given":"Georgios"},{"family":"Anthoulakis","given":"Dimitrios N."},{"family":"Tsiknakis","given":"Manolis"}],"issued":{"date-parts":[["2007"]]}}},{"id":15175,"uris":["http://zotero.org/groups/2507302/items/4SP5X5XS"],"itemData":{"id":15175,"type":"article-journal","abstract":"Objective: Joint data analysis is a key requirement in medical research networks. Data are available in heterogeneous formats at each network partner and their harmonization is often rather complex. The objective of our paper is to provide a generic approach for the harmonization process in research networks. We applied the process when harmonizing data from three sites for the Lung Cancer Phenotype Database within the German Center for Lung Research.Methods: We developed a spreadsheet-based solution as tool to support the harmonization process for lung cancer data and a data integration procedure based on Talend Open Studio.Results: The harmonization process consists of eight steps describing a systematic approach for defining and reviewing source data elements and standardizing common data elements. The steps for defining common data elements and harmonizing them with local data definitions are repeated until consensus is reached. Application of this process for building the phenotype database led to a common basic data set on lung cancer with 285 structured parameters. The Lung Cancer Phenotype Database was realized as an i2b2 research data warehouse.Conclusion: Data harmonization is a challenging task requiring informatics skills as well as domain knowledge. Our approach facilitates data harmonization by providing guidance through a uniform process that can be applied in a wide range of projects.","container-title":"Methods of Information in Medicine","DOI":"10.3414/ME14-02-0030","ISSN":"0026-1270","issue":"5","journalAbbreviation":"Methods Inf Med","page":"455-460","publisher":"Schattauer GmbH","title":"A Generic Data Harmonization Process for Cross-linked Research and Network Interaction. Construction and Application for the Lung Cancer Phenotype Database of the German Center for Lung Research","volume":"54","author":[{"family":"Firnkorn","given":"D."},{"family":"Ganzinger","given":"M."},{"family":"Muley","given":"T."},{"family":"Thomas","given":"M."},{"family":"Knaup","given":"P."}],"issued":{"date-parts":[["2015"]]}}},{"id":15239,"uris":["http://zotero.org/groups/2507302/items/GTNS2GJU"],"itemData":{"id":15239,"type":"article-journal","abstract":"Despite the abundance of past home care projects and the maturity of the technologies used, there is no widespread dissemination as yet. The absence of accepted standards and thus interoperability and the inadequate integration into transinstitutional health information systems (tHIS) are perceived as key factors. Based on the respective literature and previous experiences in home care projects we propose an architectural model for home care as part of a transinstitutional health information system using the HL7 clinical document architecture (CDA) as well as the HL7 Arden Syntax for Medical Logic Systems. In two short case studies we describe the practical realization of the architecture as well as first experiences. Our work can be regarded as a first step towards an interoperable - and in our view sustainable - home care architecture based on a prominent document standard from the health information system domain.","container-title":"Studies in Health Technology &amp; Informatics","ISSN":"0926-9630","issue":"Pt 1","journalAbbreviation":"Stud Health Technol Inform","language":"eng","page":"8-12","title":"Sustainable ubiquitous home health care--architectural considerations and first practical experiences","volume":"129","author":[{"family":"Marschollek","given":"M."},{"family":"Wolf","given":"K.-H."},{"family":"Bott","given":"O.-J."},{"family":"Geisler","given":"M."},{"family":"Plischke","given":"M."},{"family":"Ludwig","given":"W."},{"family":"Hornberger","given":"A."},{"family":"Haux","given":"R."}],"issued":{"date-parts":[["2007"]]}}},{"id":11082,"uris":["http://zotero.org/groups/2507302/items/63F97KND"],"itemData":{"id":11082,"type":"article-journal","abstract":"Social media are increasingly used by individuals for the purpose of collecting data and reporting on the personal health status, on health issues, symptoms and experiences with treatments. Beyond, fitness trackers are more used by individuals to monitor their fitness and health. The health data that is becoming available due to these developments could provide a valuable source for continuous health monitoring, prevention of unexpected health events and clinical decision making since it gives insights into behavior and life habits. However, an integration of the data is challenging. This paper aims triggering the discussion about this current topic. We present a concept for integrating social media data with mobile sensor data and clinical data using digital patient modelling. Further, we collect requirements and challenges for a possible realization of the concept. Challenges include the data volume, reliability and semantic interoperability.","container-title":"Studies in health technology and informatics","ISSN":"0926-9630","page":"562–566","title":"Integrating Social Media and Mobile Sensor Data for Clinical Decision Support: Concept and Requirements","volume":"225","author":[{"family":"Denecke","given":"Kerstin"}],"issued":{"date-parts":[["2016"]]}}},{"id":15232,"uris":["http://zotero.org/groups/2507302/items/66I6SCAQ"],"itemData":{"id":15232,"type":"article-journal","abstract":"STRIDE (Stanford Translational Research Integrated Database Environment) is a research and development project at Stanford University to create a standards-based informatics platform supporting clinical and translational research. STRIDE consists of three integrated components: a clinical data warehouse, based on the HL7 Reference Information Model (RIM), containing clinical information on over 1.3 million pediatric and adult patients cared for at Stanford University Medical Center since 1995; an application development framework for building research data management applications on the STRIDE platform and a biospecimen data management system. STRIDE's semantic model uses standardized terminologies, such as SNOMED, RxNorm, ICD and CPT, to represent important biomedical concepts and their relationships. The system is in daily use at Stanford and is an important component of Stanford University's CTSA (Clinical and Translational Science Award) Informatics Program.","container-title":"AMIA ... Annual Symposium proceedings. AMIA Symposium","ISSN":"1559-4076","language":"eng","page":"391-395","title":"STRIDE--An integrated standards-based translational research informatics platform","volume":"2009","author":[{"family":"Lowe","given":"Henry J."},{"family":"Ferris","given":"Todd A."},{"family":"Hernandez","given":"Penni M."},{"family":"Weber","given":"Susan C."}],"issued":{"date-parts":[["2009"]]}}},{"id":2190,"uris":["http://zotero.org/users/10453794/items/37L4RILE"],"itemData":{"id":2190,"type":"article-journal","abstract":"Objectives: The main aims of the paper comprise the characterization and examination of the potential approaches regarding interoperability. This includes openEHR, SNOMED, IHE, and Continua as combined interoperability approaches, possibilities for their incorporation into the eHealth environment, and identification of the main success factors in the field, which are necessary for achieving required interoperability, and consequently, for the successful implementation of eHealth projects in general. Methods: The paper represents an in-depth analysis regarding the potential application of openEHR, SNOMED, IHE and Continua approaches in the development and implementation process of eHealth in Slovenia. The research method used is both exploratory and deductive in nature. The methodological framework is grounded on information retrieval with a special focus on research and charting of existing experience in the field, and sources, both electronic and written, which include interoperability concepts and related implementation issues. Results: The paper will try to answer the following inquiries that are complementing each other: 1. Scrutiny of the potential approaches, which could alleviate the pertinent interoperability issues in the Slovenian eHealth context. 2. Analyzing the possibilities (requirements) for their inclusion in the construction process for individual eHealth solutions. 3. Identification and charting the main success factors in the interoperability field that critically influence development and implementation of eHealth projects in an efficient manner. Conclusions: Provided insights and identified success factors could serve as a constituent of the strategic starting points for continuous integration of interoperability principles into the healthcare domain. Moreover, the general implementation of the identified success factors could facilitate better penetration of ICT into the healthcare environment and enable the eHealth-based transformation of the health system especially in the countries which are still in an early phase of eHealth planning and development and are often confronted with differing interests, requirements, and contending strategies.","container-title":"Applied Clinical Informatics","DOI":"10.4338/ACI-2017-01-RA-0011","ISSN":"1869-0327","issue":"3","note":"WOS:000413010400004","page":"810-825","title":"Special Topic Interoperability and EHR: Combining openEHR, SNOMED, IHE, and Continua as approaches to interoperability on national eHealth","volume":"8","author":[{"family":"Bestek","given":"Mate"},{"family":"Stanimirovic","given":"Dalibor"}],"issued":{"date-parts":[["2017"]]}}},{"id":2145,"uris":["http://zotero.org/users/10453794/items/IJC6NHH6"],"itemData":{"id":2145,"type":"article-journal","abstract":"Objectives: Genetic disorders are the main causes of many other diseases. Integrating genetic data into Electronic Health Records (EHRs) can facilitate the management of genetic information and care of patients in clinical practices. The aim of this study was to identify the main requirements for integrating genetic data into the EHR system from the medical geneticists' perspectives. Methods: The research was completed in 2018 and consisted of two phases. In the first phase, the main requirements for integrating genetic data into the EHR system were identified by reviewing the literature. In the second phase, a 5-point Likert scale questionnaire was developed based on the literature review and the results derived from the first phase. Then, the Delphi method was applied to reach a consensus about the integration requirements. Results: The findings of the first phase showed that data elements, including patients' and healthcare providers' personal data, clinical and genetic data, technical infrastructure, security issues and functional requirements, should be taken into account before data integration. In the second phase, a consensus was reached for most of the items (mean &gt;= 3.75). The items with a mean value of less than 2.5 did not achieve a consensus and were removed from the final list. Conclusions: The integration of genetic data into the EHRs can provide a ground for increasing accuracy and precision in the diagnosis and treatment of genetic disorders. Such integration requires adequate investments to identify users' requirements as well as technical and non-technical issues.","container-title":"Healthcare Informatics Research","DOI":"10.4258/hir.2019.25.4.289","ISSN":"2093-3681","issue":"4","note":"WOS:000497416800007","page":"289-296","title":"Integrating Genetic Data into Electronic Health Records: Medical Geneticists' Perspectives","volume":"25","author":[{"family":"Ayatollahi","given":"Haleh"},{"family":"Hosseini","given":"Seyedeh Fatemeh"},{"family":"Hemmat","given":"Morteza"}],"issued":{"date-parts":[["2019",10]]}}},{"id":2191,"uris":["http://zotero.org/users/10453794/items/QHTZYCEZ"],"itemData":{"id":2191,"type":"article-journal","abstract":"With the development of platforms enabling the integration and use of phenome, genome, and exposome data in the context of international research, data management challenges are increasing, and scalable solutions for cross border and cross domain semantic interoperability need to be developed. Reusing routinely collected clinical data, especially, requires computable portable phenotype algorithms running across different electronic health record (EHR) products and healthcare systems. We propose a framework for describing and comparing mediation platforms enabling cross border phenotype identification within federated EHRs. This framework was used to describe the experience gained during the EHR4CR project and the evaluation of the platform developed for accessing semantically equivalent data elements across 11 European participating EHR systems from 5 countries. Developers of semantic interoperability platforms are beginning to address a core set of requirements in order to reach the goal of developing cross border semantic integration of data.","container-title":"Learning Health Systems","DOI":"10.1002/lrh2.10014","ISSN":"2379-6146","issue":"1","note":"WOS:000457884700004","page":"e10014","title":"Cross border semantic interoperability for learning health systems: The EHR4CR semantic resources and services","volume":"1","author":[{"family":"Daniel","given":"Christel"},{"family":"Ouagne","given":"David"},{"family":"Sadou","given":"Eric"},{"family":"Paris","given":"Nicolas"},{"family":"Hussain","given":"Sajjad"},{"family":"Jaulent","given":"Marie-Christine"},{"family":"Kalra","given":"Dipak"}],"issued":{"date-parts":[["2017",1]]}}},{"id":926,"uris":["http://zotero.org/users/10453794/items/QJ2GSEEC"],"itemData":{"id":926,"type":"article-journal","abstract":"Especially for investigator-initiated research at universities and academic institutions, Internet-based rare disease registries (RDR) are required that integrate electronic data capture (EDC) with automatic image analysis or manual image annotation. We propose a modular framework merging alpha-numerical and binary data capture. In concordance with the Office of Rare Diseases Research recommendations, a requirement analysis was performed based on several RDR databases currently hosted at Uniklinik RWTH Aachen, Germany. With respect to the study management tool that is already successfully operating at the Clinical Trial Center Aachen, the Google Web Toolkit was chosen with Hibernate and Gilead connecting a MySQL database management system. Image and signal data integration and processing is supported by Apache Commons FileUpload-Library and ImageJ-based Java code, respectively. As a proof of concept, the framework is instantiated to the German Calciphylaxis Registry. The framework is composed of five mandatory core modules: (1) Data Core, (2) EDC, (3) Access Control, (4) Audit Trail, and (5) Terminology as well as six optional modules: (6) Binary Large Object (BLOB), (7) BLOB Analysis, (8) Standard Operation Procedure, (9) Communication, (10) Pseudonymization, and (11) Biorepository. Modules 1-7 are implemented in the German Calciphylaxis Registry. The proposed RDR framework is easily instantiated and directly integrates image management and analysis. As open source software, it may assist improved data collection and analysis of rare diseases in near future.","archive":"cin20","container-title":"Journal of Digital Imaging","DOI":"10.1007/s10278-014-9698-8","ISSN":"0897-1889","issue":"6","journalAbbreviation":"Journal of Digital Imaging","note":"publisher-place: ,","page":"702-713","publisher":"Springer Nature","source":"EBSCOhost","title":"Integrated Image Data and Medical Record Management for Rare Disease Registries. A General Framework and its Instantiation to the German Calciphylaxis Registry.","volume":"27","author":[{"family":"Deserno","given":"Thomas"},{"family":"Haak","given":"Daniel"},{"family":"Brandenburg","given":"Vincent"},{"family":"Deserno","given":"Verena"},{"family":"Classen","given":"Christoph"},{"family":"Specht","given":"Paula"}],"issued":{"date-parts":[["2014",12]]}}},{"id":15162,"uris":["http://zotero.org/groups/2507302/items/IGENVDXG"],"itemData":{"id":15162,"type":"article-journal","abstract":"Objective: The Learning Health System (LHS) requires integration of research into routine practice. 'eSource' or embedding clinical trial functionalities into routine electronic health record (EHR) systems has long been put forward as a solution to the rising costs of research. We aimed to create and validate an eSource solution that would be readily extensible as part of a LHS.Materials and Methods: The EU FP7 TRANSFoRm project's approach is based on dual modelling, using the Clinical Research Information Model (CRIM) and the Clinical Data Integration Model of meaning (CDIM) to bridge the gap between clinical and research data structures, using the CDISC Operational Data Model (ODM) standard. Validation against GCP requirements was conducted in a clinical site, and a cluster randomised evaluation by site nested into a live clinical trial.Results: Using the form definition element of ODM, we linked precisely modelled data queries to data elements, constrained against CDIM concepts, to enable automated patient identification for specific protocols and pre-population of electronic case report forms (e-CRF). Both control and eSource sites recruited better than expected with no significant difference. Completeness of clinical forms was significantly improved by eSource, but Patient Related Outcome Measures (PROMs) were less well completed on smartphones than paper in this population.Discussion: The TRANSFoRm approach provides an ontologically-based approach to eSource in a low-resource, heterogeneous, highly distributed environment, that allows precise prospective mapping of data elements in the EHR.Conclusion: Further studies using this approach to CDISC should optimise the delivery of PROMS, whilst building a sustainable infrastructure for eSource with research networks, trials units and EHR vendors.","container-title":"International Journal of Medical Informatics","DOI":"10.1016/j.ijmedinf.2017.06.006","ISSN":"1386-5056","journalAbbreviation":"Int J Med Inform","note":"publisher-place: New York, New York","page":"17-24","publisher":"Elsevier B.V","title":"eSource for clinical trials","volume":"106","author":[{"family":"Ethier","given":"Jean-Francois"},{"family":"Curcin","given":"Vasa"},{"family":"McGilchrist","given":"Mark M."},{"family":"Choi Keung","given":"Sarah N. Lim"},{"family":"Zhao","given":"Lei"},{"family":"Andreasson","given":"Anna"},{"family":"Bródka","given":"Piotr"},{"family":"Michalski","given":"Radoslaw"},{"family":"Arvanitis","given":"Theodoros N."},{"family":"Mastellos","given":"Nikolaos"},{"family":"Burgun","given":"Anita"},{"family":"Delaney","given":"Brendan C."}],"issued":{"date-parts":[["2017"]]}}},{"id":15164,"uris":["http://zotero.org/groups/2507302/items/RZF67DPY"],"itemData":{"id":15164,"type":"article-journal","abstract":"Objective: Biomedical research increasingly relies on the integration of information from multiple heterogeneous data sources. Despite the fact that structural and terminological aspects of interoperability are interdependent and rely on a common set of requirements, current efforts typically address them in isolation. We propose a unified ontology-based knowledge framework to facilitate interoperability between heterogeneous sources, and investigate if using the LexEVS terminology server is a viable implementation method.Materials and Methods: We developed a framework based on an ontology, the general information model (GIM), to unify structural models and terminologies, together with relevant mapping sets. This allowed a uniform access to these resources within LexEVS to facilitate interoperability by various components and data sources from implementing architectures.Results: Our unified framework has been tested in the context of the EU Framework Program 7 TRANSFoRm project, where it was used to achieve data integration in a retrospective diabetes cohort study. The GIM was successfully instantiated in TRANSFoRm as the clinical data integration model, and necessary mappings were created to support effective information retrieval for software tools in the project.Conclusions: We present a novel, unifying approach to address interoperability challenges in heterogeneous data sources, by representing structural and semantic models in one framework. Systems using this architecture can rely solely on the GIM that abstracts over both the structure and coding. Information models, terminologies and mappings are all stored in LexEVS and can be accessed in a uniform manner (implementing the HL7 CTS2 service functional model). The system is flexible and should reduce the effort needed from data sources personnel for implementing and managing the integration.","container-title":"Journal of the American Medical Informatics Association","DOI":"10.1136/amiajnl-2012-001312","ISSN":"1067-5027","issue":"5","journalAbbreviation":"J Am Med Inform Assoc","page":"986-994","publisher":"Oxford University Press / USA","title":"A unified structural/terminological interoperability framework based on LexEVS","volume":"20","author":[{"family":"Ethier","given":"Jean-François"},{"family":"Dameron","given":"Olivier"},{"family":"Curcin","given":"Vasa"},{"family":"McGilchrist","given":"Mark M."},{"family":"Verheij","given":"Robert A."},{"family":"Arvanitis","given":"Theodoros N."},{"family":"Taweel","given":"Adel"},{"family":"Delaney","given":"Brendan C."},{"family":"Burgun","given":"Anita"}],"issued":{"date-parts":[["2013"]]}}},{"id":15253,"uris":["http://zotero.org/groups/2507302/items/29ADLPKN"],"itemData":{"id":15253,"type":"article-journal","abstract":"OBJECTIVES\n\nThe goal of this paper is to identify how Grid technology can be applied for the development and deployment of integration systems, bringing together distributed and heterogeneous biomedical information sources for medical applications.\n\nMETHODS\n\nThe integration of new genetic and medical knowledge in clinical workflows requires the development of new paradigms for information management in which the ability to access and relate disparate data sources is essential. We adopt a requirements perspective based on the user needs we have identified in the development of the INFOGENMED system to assess current Grid technology against those requirements.\n\nRESULTS\n\nThe gap between Grid features and distributed biomedical information integration needs is characterized. Results from prospective studies are also reported.\n\nCONCLUSIONS\n\nGrid infrastructures offer advanced features for the deployment of collaborative computational environments across virtual organizations. New Grid developments are in line with the problem of multiple site information integration. From the INFOGENMED point of view, Grid infrastructures need to evolve to implement structured data access services and semantic content description and discovery.","container-title":"Methods of Information in Medicine","ISSN":"0026-1270","issue":"2","journalAbbreviation":"Methods Inf Med","language":"eng","page":"161-167","title":"Grid requirements for the integration of biomedical information resources for health applications","volume":"44","author":[{"family":"Oliveira","given":"I. C."},{"family":"Oliveira","given":"J. L."},{"family":"Sanchez","given":"J. P."},{"family":"López-Alonso","given":"V."},{"family":"Martin-Sanchez","given":"F."},{"family":"Maojo","given":"V."},{"family":"Sousa Pereira","given":"A."}],"issued":{"date-parts":[["2005"]]}}},{"id":2205,"uris":["http://zotero.org/users/10453794/items/P3PFHBJD"],"itemData":{"id":2205,"type":"article-journal","abstract":"Cancer research involves numerous disciplines. The multiplicity of data sources and their heterogeneous nature render the integration and the exploration of the data more and more complex. Translational research platforms are a promising way to assist scientists in these tasks. In this article, we identify a set of scientific and technical principles needed to build a translational research platform compatible with ethical requirements, data protection and data-integration problems. We describe the solution adopted by the CARPEM cancer research program to design and deploy a platform able to integrate retrospective, prospective, and day-to-day care data. We designed a three-layer architecture composed of a data collection layer, a data integration layer and a data access layer. We leverage a set of open-source resources including i2b2 and tranSMART.","container-title":"Applied Clinical Informatics","DOI":"10.4338/ACI-2015-09-RA-0125","ISSN":"1869-0327","issue":"2","note":"WOS:000375676600005","page":"260-274","title":"Integrating Heterogeneous Bio-medical Data for Cancer Research: the CARPEM infrastructure","volume":"7","author":[{"family":"Rance","given":"Bastien"},{"family":"Canuel","given":"Vincent"},{"family":"Countouris","given":"Hector"},{"family":"Laurent-Puig","given":"Pierre"},{"family":"Burgun","given":"Anita"}],"issued":{"date-parts":[["2016"]]}}},{"id":15134,"uris":["http://zotero.org/groups/2507302/items/GJ52ERR4"],"itemData":{"id":15134,"type":"article-journal","container-title":"Journal of the American Medical Informatics Association","DOI":"10.1136/jamia.2009.002691","issue":"2","page":"131-135","title":"The Enterprise Data Trust at Mayo Clinic","volume":"17","author":[{"family":"Chute","given":"C. G."},{"family":"Beck","given":"S. A."},{"family":"Fisk","given":"T. B."},{"family":"Mohr","given":"D. N."}],"issued":{"date-parts":[["2010"]]}}},{"id":15197,"uris":["http://zotero.org/groups/2507302/items/KA9WZTJ3"],"itemData":{"id":15197,"type":"article-journal","abstract":"The process of scientific discovery is rapidly evolving. The funding climate has influenced a favorable shift in scientific discovery toward the use of existing resources such as the electronic health record. The electronic health record enables long-term outlooks on human health and disease, in conjunction with multidimensional phenotypes</w:instrText>
            </w:r>
            <w:r w:rsidRPr="001F2197">
              <w:rPr>
                <w:rFonts w:ascii="Times New Roman" w:eastAsia="Cambria" w:hAnsi="Times New Roman" w:cs="Times New Roman"/>
                <w:sz w:val="18"/>
                <w:szCs w:val="18"/>
                <w:lang w:val="en-US"/>
              </w:rPr>
              <w:instrText xml:space="preserve"> that include laboratory data, images, vital signs, and other clinical information. Initial work has confirmed the utility of the electronic health record for understanding mechanisms and patterns of variability in disease susceptibility, disease evolution, and drug responses. The addition of biobanks and genomic data to the information contained in the electronic health record has been demonstrated. The purpose of this statement is to discuss the current challenges in and the potential for merging electronic health record data and genomics for cardiovascular research.","container-title":"Circulation. Cardiovascular genetics","DOI":"10.1161/HCG.0000000000000029","issue":"2","language":"eng","page":"193-202","title":"Merging Electronic Health Record Data and Genomics for Cardiovascular Research","volume":"9","author":[{"family":"Hall","given":"Jennifer L."},{"family":"Ryan","given":"John J."},{"family":"Bray","given":"Bruce E."},{"family":"Brown","given":"Candice"},{"family":"Lanfear","given":"David"},{"family":"Newby","given":"L. Kristin"},{"family":"Relling","given":"Mary V."},{"family":"Risch","given":"Neil J."},{"family":"Roden","given":"Dan M."},{"family":"Shaw","given":"Stanley Y."},{"family":"Tcheng","given":"James E."},{"family":"Tenenbaum","given":"Jessica"},{"family":"Wang","given":"Thomas N."},{"family":"Weintraub","given":"William S."}],"issued":{"date-parts":[["2016"]]}}}],"schema":"https://github.com/citation-style-language/schema/raw/master/csl-citation.json"} </w:instrText>
            </w:r>
            <w:r w:rsidRPr="00DE7EA0">
              <w:rPr>
                <w:rFonts w:ascii="Times New Roman" w:eastAsia="Cambria" w:hAnsi="Times New Roman" w:cs="Times New Roman"/>
                <w:sz w:val="18"/>
                <w:szCs w:val="18"/>
              </w:rPr>
              <w:fldChar w:fldCharType="separate"/>
            </w:r>
            <w:r w:rsidRPr="001F2197">
              <w:rPr>
                <w:rFonts w:ascii="Times New Roman" w:hAnsi="Times New Roman" w:cs="Times New Roman"/>
                <w:sz w:val="18"/>
                <w:lang w:val="en-US"/>
                <w14:ligatures w14:val="standardContextual"/>
              </w:rPr>
              <w:t>[4,7,7,10,14,17,21–32]</w:t>
            </w:r>
            <w:r w:rsidRPr="00DE7EA0">
              <w:rPr>
                <w:rFonts w:ascii="Times New Roman" w:eastAsia="Cambria" w:hAnsi="Times New Roman" w:cs="Times New Roman"/>
                <w:sz w:val="18"/>
                <w:szCs w:val="18"/>
              </w:rPr>
              <w:fldChar w:fldCharType="end"/>
            </w:r>
          </w:p>
        </w:tc>
      </w:tr>
      <w:tr w:rsidR="001F2197" w:rsidRPr="009206ED" w14:paraId="330CDEDC" w14:textId="5C865260" w:rsidTr="001F2197">
        <w:trPr>
          <w:trHeight w:val="424"/>
        </w:trPr>
        <w:tc>
          <w:tcPr>
            <w:tcW w:w="856" w:type="dxa"/>
            <w:tcBorders>
              <w:top w:val="none" w:sz="4" w:space="0" w:color="000000"/>
              <w:bottom w:val="none" w:sz="4" w:space="0" w:color="000000"/>
            </w:tcBorders>
          </w:tcPr>
          <w:p w14:paraId="391B847D" w14:textId="77777777" w:rsidR="001F2197" w:rsidRDefault="001F2197" w:rsidP="001F2197">
            <w:pPr>
              <w:tabs>
                <w:tab w:val="left" w:pos="1456"/>
              </w:tabs>
              <w:rPr>
                <w:rFonts w:ascii="Times New Roman" w:eastAsia="Cambria" w:hAnsi="Times New Roman" w:cs="Times New Roman"/>
                <w:sz w:val="18"/>
                <w:szCs w:val="18"/>
                <w:lang w:val="en-US"/>
              </w:rPr>
            </w:pPr>
            <w:r w:rsidRPr="001F2197">
              <w:rPr>
                <w:rFonts w:ascii="Cambria" w:hAnsi="Cambria"/>
                <w:sz w:val="18"/>
                <w:szCs w:val="18"/>
                <w:lang w:val="en-US"/>
              </w:rPr>
              <w:t>DP-02</w:t>
            </w:r>
          </w:p>
        </w:tc>
        <w:tc>
          <w:tcPr>
            <w:tcW w:w="680" w:type="dxa"/>
            <w:tcBorders>
              <w:top w:val="none" w:sz="4" w:space="0" w:color="000000"/>
              <w:bottom w:val="none" w:sz="4" w:space="0" w:color="000000"/>
            </w:tcBorders>
          </w:tcPr>
          <w:p w14:paraId="6FB675D7"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45D3AF6B"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cess unstructured data by using natural language processing (NLP) methods.</w:t>
            </w:r>
          </w:p>
        </w:tc>
        <w:tc>
          <w:tcPr>
            <w:tcW w:w="709" w:type="dxa"/>
            <w:tcBorders>
              <w:top w:val="none" w:sz="4" w:space="0" w:color="000000"/>
              <w:bottom w:val="none" w:sz="4" w:space="0" w:color="000000"/>
            </w:tcBorders>
          </w:tcPr>
          <w:p w14:paraId="64FD6E84" w14:textId="6342D111" w:rsidR="001F2197" w:rsidRPr="00C25B65" w:rsidRDefault="00E23A83" w:rsidP="001F2197">
            <w:pPr>
              <w:tabs>
                <w:tab w:val="left" w:pos="1456"/>
              </w:tabs>
              <w:jc w:val="center"/>
              <w:rPr>
                <w:rFonts w:ascii="Times New Roman" w:eastAsia="Cambria" w:hAnsi="Times New Roman" w:cs="Times New Roman"/>
                <w:sz w:val="18"/>
                <w:szCs w:val="18"/>
                <w:lang w:val="en-US"/>
              </w:rPr>
            </w:pPr>
            <w:r w:rsidRPr="00C25B65">
              <w:rPr>
                <w:rFonts w:ascii="Times New Roman" w:eastAsia="Cambria" w:hAnsi="Times New Roman" w:cs="Times New Roman"/>
                <w:sz w:val="18"/>
                <w:szCs w:val="18"/>
                <w:lang w:val="en-US"/>
              </w:rPr>
              <w:t>TBD</w:t>
            </w:r>
          </w:p>
        </w:tc>
        <w:tc>
          <w:tcPr>
            <w:tcW w:w="708" w:type="dxa"/>
            <w:tcBorders>
              <w:top w:val="none" w:sz="4" w:space="0" w:color="000000"/>
              <w:bottom w:val="none" w:sz="4" w:space="0" w:color="000000"/>
            </w:tcBorders>
          </w:tcPr>
          <w:p w14:paraId="6985A534"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471FA145"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237AA4B1"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28130C8F" w14:textId="5FE3D106"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X213DRUN","properties":{"formattedCitation":"[13,19,30\\uc0\\u8211{}33]","plainCitation":"[13,19,30–33]","noteIndex":0},"citationItems":[{"id":15129,"uris":["http://zotero.org/groups/2507302/items/CI6YANBU"],"itemData":{"id":15129,"type":"article-journal","abstract":"Given the large-scale deployment of Electronic Health Records (EHR), secondary use of EHR data will be increasingly needed in all kinds of health services or clinical research. This paper reports some data quality issues we encountered in a survival analysis of pancreatic cancer patients. Using the clinical data warehouse at Columbia University Medical Center in the City of New York, we mined EHR data elements collected between 1999 and 2009 for a cohort of pancreatic cancer patients. Of the 3068 patients who had ICD-9-CM diagnoses for pancreatic cancer, only 1589 had corresponding disease documentation in pathology reports. Incompleteness was the leading data quality issue; many study variables had missing values to various degrees. Inaccuracy and inconsistency were the next common problems. In this paper, we present the manifestations of these data quality issues and discuss some strategies for using emerging informatics technologies to solve these problems.","container-title":"Summit on translational bioinformatics","ISSN":"2153-6430","language":"eng","page":"1-5","title":"Secondary Use of EHR","volume":"2010","author":[{"family":"Botsis","given":"Taxiarchis"},{"family":"Hartvigsen","given":"Gunnar"},{"family":"Chen","given":"Fei"},{"family":"Weng","given":"Chunhua"}],"issued":{"date-parts":[["2010"]]}}},{"id":15130,"uris":["http://zotero.org/groups/2507302/items/522I2TPW"],"itemData":{"id":15130,"type":"article-journal","abstract":"Sharing and exploiting Health Big Data (HBD) allow tackling challenges: data protection/governance taking into account legal, ethical, and deontological aspects enables trust, transparent and win-win relationship between researchers, citizens, and data providers. Lack of interoperability: compartmentalized and syntactically/semantically heterogeneous data. INSHARE project using experimental proof of concept explores how recent technologies overcome such issues. Using 6 data providers, platform is designed via 3 steps to: (1) analyze use cases, needs, and requirements; (2) define data sharing governance, secure access to platform; and (3) define platform specifications. Three use cases – from 5 studies and 11 data sources – were analyzed for platform design. Governance derived from SCANNER model was adapted to data sharing. Platform architecture integrates: data repository and hosting, semantic integration services, data processing, aggregate computing, data quality and integrity monitoring, Id linking, multisource query builder, visualization and data export services, data governance, study management service and security including data watermarking.","container-title":"Studies in Health Technology &amp; Informatics","DOI":"10.3233/978-1-61499-830-3-303","ISSN":"0926-9630","journalAbbreviation":"Stud Health Technol Inform","page":"303-307","publisher":"IOS Press","title":"Sharing Health Big Data for Research - A Design by Use Cases","volume":"245","author":[{"family":"Bouzillé","given":"Guillaume"},{"family":"Westerlynck","given":"Richard"},{"family":"Defossez","given":"Gautier"},{"family":"Bouslimi","given":"Dalel"},{"family":"Bayat","given":"Sahar"},{"family":"Riou","given":"Christine"},{"family":"Busnel","given":"Yann"},{"family":"Le Guillou","given":"Clara"},{"family":"Cauvin","given":"Jean-Michel"},{"family":"Jacquelinet","given":"Christian"},{"family":"Pladys","given":"Patrick"},{"family":"Oger","given":"Emmanuel"},{"family":"Stindel","given":"Eric"},{"family":"Ingrand","given":"Pierre"},{"family":"Coatrieux","given":"Gouenou"},{"family":"Cuggia","given":"Marc"}],"issued":{"date-parts":[["2017"]]}}},{"id":2205,"uris":["http://zotero.org/users/10453794/items/P3PFHBJD"],"itemData":{"id":2205,"type":"article-journal","abstract":"Cancer research involves numerous disciplines. The multiplicity of data sources and their heterogeneous nature render the integration and the exploration of the data more and more complex. Translational research platforms are a promising way to assist scientists in these tasks. In this article, we identify a set of scientific and technical principles needed to build a translational research platform compatible with ethical requirements, data protection and data-integration problems. We describe the solution adopted by the CARPEM cancer research program to design and deploy a platform able to integrate retrospective, prospective, and day-to-day care data. We designed a three-layer architecture composed of a data collection layer, a data integration layer and a data access layer. We leverage a set of open-source resources including i2b2 and tranSMART.","container-title":"Applied Clinical Informatics","DOI":"10.4338/ACI-2015-09-RA-0125","ISSN":"1869-0327","issue":"2","note":"WOS:000375676600005","page":"260-274","title":"Integrating Heterogeneous Bio-medical Data for Cancer Research: the CARPEM infrastructure","volume":"7","author":[{"family":"Rance","given":"Bastien"},{"family":"Canuel","given":"Vincent"},{"family":"Countouris","given":"Hector"},{"family":"Laurent-Puig","given":"Pierre"},{"family":"Burgun","given":"Anita"}],"issued":{"date-parts":[["2016"]]}}},{"id":15134,"uris":["http://zotero.org/groups/2507302/items/GJ52ERR4"],"itemData":{"id":15134,"type":"article-journal","container-title":"Journal of the American Medical Informatics Association","DOI":"10.1136/jamia.2009.002691","issue":"2","page":"131-135","title":"The Enterprise Data Trust at Mayo Clinic","volume":"17","author":[{"family":"Chute","given":"C. G."},{"family":"Beck","given":"S. A."},{"family":"Fisk","given":"T. B."},{"family":"Mohr","given":"D. N."}],"issued":{"date-parts":[["2010"]]}}},{"id":15197,"uris":["http://zotero.org/groups/2507302/items/KA9WZTJ3"],"itemData":{"id":15197,"type":"article-journal","abstract":"The process of scientific discovery is rapidly evolving. The funding climate has influenced a favorable shift in scientific discovery toward the use of existing resources such as the electronic health record. The electronic health record enables long-term outlooks on human health and disease, in conjunction with multidimensional phenotypes that include laboratory data, images, vital signs, and other clinical information. Initial work has confirmed the utility of the electronic health record for understanding mechanisms and patterns of variability in disease susceptibility, disease evolution, and drug responses. The addition of biobanks and genomic data to the information contained in the electronic health record has been demonstrated. The purpose of this statement is to discuss the current challenges in and the potential for merging electronic health record data and genomics for cardiovascular research.","container-title":"Circulation. Cardiovascular genetics","DOI":"10.1161/HCG.0000000000000029","issue":"2","language":"eng","page":"193-202","title":"Merging Electronic Health Record Data and Genomics for Cardiovascular Research","volume":"9","author":[{"family":"Hall","given":"Jennifer L."},{"family":"Ryan","given":"John J."},{"family":"Bray","given":"Bruce E."},{"family":"Brown","given":"Candice"},{"family":"Lanfear","given":"David"},{"family":"Newby","given":"L. Kristin"},{"family":"Relling","given":"Mary V."},{"family":"Risch","given":"Neil J."},{"family":"Roden","given":"Dan M."},{"family":"Shaw","given":"Stanley Y."},{"family":"Tcheng","given":"James E."},{"family":"Tenenbaum","given":"Jessica"},{"family":"Wang","given":"Thomas N."},{"family":"Weintraub","given":"William S."}],"issued":{"date-parts":[["2016"]]}}},{"id":15246,"uris":["http://zotero.org/groups/2507302/items/3ELNZ3J9"],"itemData":{"id":15246,"type":"article-journal","container-title":"Journal of the American Medical Informatics Association","DOI":"10.1093/jamia/ocv112","issue":"6","page":"1220-1230","title":"Desiderata for computable representations of electronic health records-driven phenotype algorithms","volume":"22","author":[{"family":"Mo","given":"Huan"},{"family":"Thompson","given":"William K."},{"family":"Rasmussen","given":"Luke V."},{"family":"Pacheco","given":"Jennifer A."},{"family":"Jiang","given":"Guoqian"},{"family":"Kiefer","given":"Richard"},{"family":"Zhu","given":"Qian"},{"family":"Xu","given":"Jie"},{"family":"Montague","given":"Enid"},{"family":"Carrell","given":"David S."},{"family":"Lingren","given":"Todd"},{"family":"Mentch","given":"Frank D."},{"family":"Ni","given":"Yizhao"},{"family":"Wehbe","given":"Firas H."},{"family":"Peissig","given":"Peggy L."},{"family":"Tromp","given":"Gerard"},{"family":"Larson","given":"Eric B."},{"family":"Chute","given":"Christopher G."},{"family":"Pathak","given":"Jyotishman"},{"family":"Denny","given":"Joshua C."},{"family":"Speltz","given":"Peter"},{"family":"Kho","given":"Abel N."},{"family":"Jarvik","given":"Gail P."},{"family":"Bejan","given":"Cosmin A."},{"family":"Williams","given":"Marc S."},{"family":"Borthwick","given":"Kenneth"},{"family":"Kitchner","given":"Terrie E."},{"family":"Roden","given":"Dan M."},{"family":"Harris","given":"Paul A."}],"issued":{"date-parts":[["2015"]]}}}],"schema":"https://github.com/citation-style-language/schema/raw/master/csl-citation.json"} </w:instrText>
            </w:r>
            <w:r w:rsidRPr="00DE7EA0">
              <w:rPr>
                <w:rFonts w:ascii="Times New Roman" w:eastAsia="Cambria" w:hAnsi="Times New Roman" w:cs="Times New Roman"/>
                <w:sz w:val="18"/>
                <w:szCs w:val="18"/>
              </w:rPr>
              <w:fldChar w:fldCharType="separate"/>
            </w:r>
            <w:r w:rsidRPr="001F2197">
              <w:rPr>
                <w:rFonts w:ascii="Times New Roman" w:hAnsi="Times New Roman" w:cs="Times New Roman"/>
                <w:sz w:val="18"/>
                <w:lang w:val="en-US"/>
                <w14:ligatures w14:val="standardContextual"/>
              </w:rPr>
              <w:t>[13,19,30–33]</w:t>
            </w:r>
            <w:r w:rsidRPr="00DE7EA0">
              <w:rPr>
                <w:rFonts w:ascii="Times New Roman" w:eastAsia="Cambria" w:hAnsi="Times New Roman" w:cs="Times New Roman"/>
                <w:sz w:val="18"/>
                <w:szCs w:val="18"/>
              </w:rPr>
              <w:fldChar w:fldCharType="end"/>
            </w:r>
          </w:p>
        </w:tc>
      </w:tr>
      <w:tr w:rsidR="001F2197" w14:paraId="2CA3C07C" w14:textId="7DD5A210" w:rsidTr="001F2197">
        <w:tc>
          <w:tcPr>
            <w:tcW w:w="856" w:type="dxa"/>
            <w:tcBorders>
              <w:top w:val="none" w:sz="4" w:space="0" w:color="000000"/>
              <w:bottom w:val="none" w:sz="4" w:space="0" w:color="000000"/>
            </w:tcBorders>
          </w:tcPr>
          <w:p w14:paraId="0FCE7F7B" w14:textId="77777777" w:rsidR="001F2197" w:rsidRDefault="001F2197" w:rsidP="001F2197">
            <w:pPr>
              <w:tabs>
                <w:tab w:val="left" w:pos="1456"/>
              </w:tabs>
              <w:rPr>
                <w:rFonts w:ascii="Times New Roman" w:eastAsia="Cambria" w:hAnsi="Times New Roman" w:cs="Times New Roman"/>
                <w:sz w:val="18"/>
                <w:szCs w:val="18"/>
                <w:lang w:val="en-US"/>
              </w:rPr>
            </w:pPr>
            <w:r w:rsidRPr="001F2197">
              <w:rPr>
                <w:rFonts w:ascii="Cambria" w:hAnsi="Cambria"/>
                <w:sz w:val="18"/>
                <w:szCs w:val="18"/>
                <w:lang w:val="en-US"/>
              </w:rPr>
              <w:t>DP-06</w:t>
            </w:r>
          </w:p>
        </w:tc>
        <w:tc>
          <w:tcPr>
            <w:tcW w:w="680" w:type="dxa"/>
            <w:tcBorders>
              <w:top w:val="none" w:sz="4" w:space="0" w:color="000000"/>
              <w:bottom w:val="none" w:sz="4" w:space="0" w:color="000000"/>
            </w:tcBorders>
          </w:tcPr>
          <w:p w14:paraId="7FFD5830"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352D26B8" w14:textId="77777777" w:rsidR="001F2197" w:rsidRDefault="001F2197" w:rsidP="001F2197">
            <w:pPr>
              <w:rPr>
                <w:rFonts w:ascii="Cambria" w:hAnsi="Cambria"/>
                <w:sz w:val="18"/>
                <w:szCs w:val="18"/>
                <w:lang w:val="en-US"/>
              </w:rPr>
            </w:pPr>
            <w:r>
              <w:rPr>
                <w:rFonts w:ascii="Cambria" w:hAnsi="Cambria"/>
                <w:sz w:val="18"/>
                <w:szCs w:val="18"/>
                <w:lang w:val="en-US"/>
              </w:rPr>
              <w:t>The platform must process all of the following: * data * metadata.</w:t>
            </w:r>
          </w:p>
        </w:tc>
        <w:tc>
          <w:tcPr>
            <w:tcW w:w="709" w:type="dxa"/>
            <w:tcBorders>
              <w:top w:val="none" w:sz="4" w:space="0" w:color="000000"/>
              <w:bottom w:val="none" w:sz="4" w:space="0" w:color="000000"/>
            </w:tcBorders>
          </w:tcPr>
          <w:p w14:paraId="20332F4C"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66AA30E7"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2A22F3E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19F37A33"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07B73108" w14:textId="4EFF3CEA" w:rsidR="001F2197" w:rsidRPr="00CF7555"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cGrXjDtt","properties":{"formattedCitation":"[10,34]","plainCitation":"[10,34]","noteIndex":0},"citationItems":[{"id":15175,"uris":["http://zotero.org/groups/2507302/items/4SP5X5XS"],"itemData":{"id":15175,"type":"article-journal","abstract":"Objective: Joint data analysis is a key requirement in medical research networks. Data are available in heterogeneous formats at each network partner and their harmonization is often rather complex. The objective of our paper is to provide a generic approach for the harmonization process in research networks. We applied the process when harmonizing data from three sites for the Lung Cancer Phenotype Database within the German Center for Lung Research.Methods: We developed a spreadsheet-based solution as tool to support the harmonization process for lung cancer data and a data integration procedure based on Talend Open Studio.Results: The harmonization process consists of eight steps describing a systematic approach for defining and reviewing source data elements and standardizing common data elements. The steps for defining common data elements and harmonizing them with local data definitions are repeated until consensus is reached. Application of this process for building the phenotype database led to a common basic data set on lung cancer with 285 structured parameters. The Lung Cancer Phenotype Database was realized as an i2b2 research data warehouse.Conclusion: Data harmonization is a challenging task requiring informatics skills as well as domain knowledge. Our approach facilitates data harmonization by providing guidance through a uniform process that can be applied in a wide range of projects.","container-title":"Methods of Information in Medicine","DOI":"10.3414/ME14-02-0030","ISSN":"0026-1270","issue":"5","journalAbbreviation":"Methods Inf Med","page":"455-460","publisher":"Schattauer GmbH","title":"A Generic Data Harmonization Process for Cross-linked Research and Network Interaction. Construction and Application for the Lung Cancer Phenotype Database of the German Center for Lung Research","volume":"54","author":[{"family":"Firnkorn","given":"D."},{"family":"Ganzinger","given":"M."},{"family":"Muley","given":"T."},{"family":"Thomas","given":"M."},{"family":"Knaup","given":"P."}],"issued":{"date-parts":[["2015"]]}}},{"id":15212,"uris":["http://zotero.org/groups/2507302/items/IPVB4PNK"],"itemData":{"id":15212,"type":"article-journal","container-title":"Journal of Biomedical Informatics","DOI":"10.1016/j.jbi.2004.04.003","ISSN":"15320464","issue":"3","page":"205-219","title":"Bioinformatics integration and agent technology","volume":"37","author":[{"family":"Karasavvas","given":"K.A"},{"family":"Baldock","given":"R."},{"family":"Burger","given":"A."}],"issued":{"date-parts":[["2004"]]}}}],"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10,34]</w:t>
            </w:r>
            <w:r w:rsidRPr="00DE7EA0">
              <w:rPr>
                <w:rFonts w:ascii="Times New Roman" w:eastAsia="Cambria" w:hAnsi="Times New Roman" w:cs="Times New Roman"/>
                <w:sz w:val="18"/>
                <w:szCs w:val="18"/>
              </w:rPr>
              <w:fldChar w:fldCharType="end"/>
            </w:r>
          </w:p>
        </w:tc>
      </w:tr>
      <w:tr w:rsidR="001F2197" w:rsidRPr="009206ED" w14:paraId="5E9FD266" w14:textId="19E0C511" w:rsidTr="001F2197">
        <w:tc>
          <w:tcPr>
            <w:tcW w:w="856" w:type="dxa"/>
            <w:tcBorders>
              <w:top w:val="none" w:sz="4" w:space="0" w:color="000000"/>
              <w:bottom w:val="none" w:sz="4" w:space="0" w:color="000000"/>
            </w:tcBorders>
          </w:tcPr>
          <w:p w14:paraId="211C133D"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MDM-01</w:t>
            </w:r>
          </w:p>
        </w:tc>
        <w:tc>
          <w:tcPr>
            <w:tcW w:w="680" w:type="dxa"/>
            <w:tcBorders>
              <w:top w:val="none" w:sz="4" w:space="0" w:color="000000"/>
              <w:bottom w:val="none" w:sz="4" w:space="0" w:color="000000"/>
            </w:tcBorders>
          </w:tcPr>
          <w:p w14:paraId="4D1ADBDC"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1A715274"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vide metadata management(-tools).</w:t>
            </w:r>
          </w:p>
        </w:tc>
        <w:tc>
          <w:tcPr>
            <w:tcW w:w="709" w:type="dxa"/>
            <w:tcBorders>
              <w:top w:val="none" w:sz="4" w:space="0" w:color="000000"/>
              <w:bottom w:val="none" w:sz="4" w:space="0" w:color="000000"/>
            </w:tcBorders>
          </w:tcPr>
          <w:p w14:paraId="0874E337"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073D7BDE"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5CC5A0AE"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24B2136C"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5EF4E9C0" w14:textId="1D435F87"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Q5tGx3oj","properties":{"formattedCitation":"[33,35]","plainCitation":"[33,35]","noteIndex":0},"citationItems":[{"id":15246,"uris":["http://zotero.org/groups/2507302/items/3ELNZ3J9"],"itemData":{"id":15246,"type":"article-journal","container-title":"Journal of the American Medical Informatics Association","DOI":"10.1093/jamia/ocv112","issue":"6","page":"1220-1230","title":"Desiderata for computable representations of electronic health records-driven phenotype algorithms","volume":"22","author":[{"family":"Mo","given":"Huan"},{"family":"Thompson","given":"William K."},{"family":"Rasmussen","given":"Luke V."},{"family":"Pacheco","given":"Jennifer A."},{"family":"Jiang","given":"Guoqian"},{"family":"Kiefer","given":"Richard"},{"family":"Zhu","given":"Qian"},{"family":"Xu","given":"Jie"},{"family":"Montague","given":"Enid"},{"family":"Carrell","given":"David S."},{"family":"Lingren","given":"Todd"},{"family":"Mentch","given":"Frank D."},{"family":"Ni","given":"Yizhao"},{"family":"Wehbe","given":"Firas H."},{"family":"Peissig","given":"Peggy L."},{"family":"Tromp","given":"Gerard"},{"family":"Larson","given":"Eric B."},{"family":"Chute","given":"Christopher G."},{"family":"Pathak","given":"Jyotishman"},{"family":"Denny","given":"Joshua C."},{"family":"Speltz","given":"Peter"},{"family":"Kho","given":"Abel N."},{"family":"Jarvik","given":"Gail P."},{"family":"Bejan","given":"Cosmin A."},{"family":"Williams","given":"Marc S."},{"family":"Borthwick","given":"Kenneth"},{"family":"Kitchner","given":"Terrie E."},{"family":"Roden","given":"Dan M."},{"family":"Harris","given":"Paul A."}],"issued":{"date-parts":[["2015"]]}}},{"id":894,"uris":["http://zotero.org/users/10453794/items/IVG6EEYU"],"itemData":{"id":894,"type":"article-journal","abstract":"Background: Secondary use of clinical routine data is receiving an increasing amount of attention in biomedicine and healthcare. However, building and analysing integrated clinical routine data repositories are nontrivial, challenging tasks. As in most evolving fields, recognized standards, well-proven methodological frameworks, or accurately described best-practice approaches for the systematic planning of solutions for secondary use of routine medical record data are missing.Objective: We propose a conceptual best-practice framework and procedure model for the systematic planning of intelligent reuse of integrated clinical routine data (SPIRIT).Methods: SPIRIT was developed based on a broad literature overview and further refined in two case studies with different kinds of clinical routine data, including process-oriented nursing data from a large hospital group and high-volume multimodal clinical data from a neurologic intensive care unit.Results: SPIRIT aims at tailoring secondary use solutions to specific needs of single departments without losing sight of the institution as a whole. It provides a general conceptual best-practice framework consisting of three parts: First, a secondary use strategy for the whole organization is determined. Second, comprehensive analyses are conducted from two different viewpoints to define the requirements regarding a clinical routine data reuse solution at the system level from the data p</w:instrText>
            </w:r>
            <w:r w:rsidRPr="001F2197">
              <w:rPr>
                <w:rFonts w:ascii="Times New Roman" w:eastAsia="Cambria" w:hAnsi="Times New Roman" w:cs="Times New Roman"/>
                <w:sz w:val="18"/>
                <w:szCs w:val="18"/>
                <w:lang w:val="en-US"/>
              </w:rPr>
              <w:instrText xml:space="preserve">erspective (BOTTOM UP) and at the strategic level from the future users perspective (TOP DOWN). An obligatory clinical context analysis (IN BETWEEN) facilitates refinement, combination, and integration of the different requirements. The third part of SPIRIT is dedicated to implementation, which comprises design and realization of clinical data integration and management as well as data analysis solutions.Conclusions: The SPIRIT framework is intended to be used to systematically plan the intelligent reuse of clinical routine data for multiple purposes, which often was not intended when the primary clinical documentation systems were implemented. SPIRIT helps to overcome this gap. It can be applied in healthcare institutions of any size or specialization and allows a stepwise setup and evolution of holistic clinical routine data reuse solutions.","archive":"cin20","container-title":"Methods of Information in Medicine","DOI":"10.3414/ME15-01-0045","ISSN":"0026-1270","issue":"2","journalAbbreviation":"Methods of Information in Medicine","page":"114-124","publisher":"Schattauer GmbH","source":"EBSCOhost","title":"SPIRIT: Systematic Planning of Intelligent Reuse of Integrated Clinical Routine Data. A Conceptual Best-practice Framework and Procedure Model.","volume":"55","author":[{"family":"Hackl","given":"W. O."},{"family":"Ammenwerth","given":"E."}],"issued":{"date-parts":[["2016",3]]}}}],"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lang w:val="en-US"/>
              </w:rPr>
              <w:t>[33,35]</w:t>
            </w:r>
            <w:r w:rsidRPr="00DE7EA0">
              <w:rPr>
                <w:rFonts w:ascii="Times New Roman" w:eastAsia="Cambria" w:hAnsi="Times New Roman" w:cs="Times New Roman"/>
                <w:sz w:val="18"/>
                <w:szCs w:val="18"/>
              </w:rPr>
              <w:fldChar w:fldCharType="end"/>
            </w:r>
          </w:p>
        </w:tc>
      </w:tr>
      <w:tr w:rsidR="001F2197" w14:paraId="771B304D" w14:textId="74B85D03" w:rsidTr="001F2197">
        <w:tc>
          <w:tcPr>
            <w:tcW w:w="856" w:type="dxa"/>
            <w:tcBorders>
              <w:top w:val="none" w:sz="4" w:space="0" w:color="000000"/>
              <w:bottom w:val="none" w:sz="4" w:space="0" w:color="000000"/>
            </w:tcBorders>
          </w:tcPr>
          <w:p w14:paraId="34578DCA" w14:textId="77777777" w:rsidR="001F2197" w:rsidRDefault="001F2197" w:rsidP="001F2197">
            <w:pPr>
              <w:tabs>
                <w:tab w:val="left" w:pos="1456"/>
              </w:tabs>
              <w:rPr>
                <w:rFonts w:ascii="Times New Roman" w:eastAsia="Cambria" w:hAnsi="Times New Roman" w:cs="Times New Roman"/>
                <w:sz w:val="18"/>
                <w:szCs w:val="18"/>
                <w:lang w:val="en-US"/>
              </w:rPr>
            </w:pPr>
            <w:r w:rsidRPr="001F2197">
              <w:rPr>
                <w:rFonts w:ascii="Cambria" w:hAnsi="Cambria"/>
                <w:sz w:val="18"/>
                <w:szCs w:val="18"/>
                <w:lang w:val="en-US"/>
              </w:rPr>
              <w:t>DP-19</w:t>
            </w:r>
          </w:p>
        </w:tc>
        <w:tc>
          <w:tcPr>
            <w:tcW w:w="680" w:type="dxa"/>
            <w:tcBorders>
              <w:top w:val="none" w:sz="4" w:space="0" w:color="000000"/>
              <w:bottom w:val="none" w:sz="4" w:space="0" w:color="000000"/>
            </w:tcBorders>
          </w:tcPr>
          <w:p w14:paraId="1DE74617"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4C78B3AD"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link external data with local data.</w:t>
            </w:r>
          </w:p>
        </w:tc>
        <w:tc>
          <w:tcPr>
            <w:tcW w:w="709" w:type="dxa"/>
            <w:tcBorders>
              <w:top w:val="none" w:sz="4" w:space="0" w:color="000000"/>
              <w:bottom w:val="none" w:sz="4" w:space="0" w:color="000000"/>
            </w:tcBorders>
          </w:tcPr>
          <w:p w14:paraId="4D91CD16" w14:textId="28924A25" w:rsidR="001F2197" w:rsidRPr="00C25B65" w:rsidRDefault="007717A2" w:rsidP="001F2197">
            <w:pPr>
              <w:tabs>
                <w:tab w:val="left" w:pos="1456"/>
              </w:tabs>
              <w:jc w:val="center"/>
              <w:rPr>
                <w:rFonts w:ascii="Times New Roman" w:eastAsia="Cambria" w:hAnsi="Times New Roman" w:cs="Times New Roman"/>
                <w:sz w:val="18"/>
                <w:szCs w:val="18"/>
                <w:lang w:val="en-US"/>
              </w:rPr>
            </w:pPr>
            <w:r>
              <w:rPr>
                <w:rFonts w:ascii="Segoe UI Symbol" w:eastAsia="Cambria" w:hAnsi="Segoe UI Symbol" w:cs="Segoe UI Symbol"/>
                <w:sz w:val="18"/>
                <w:szCs w:val="18"/>
                <w:lang w:val="en-US"/>
              </w:rPr>
              <w:t>(</w:t>
            </w:r>
            <w:r w:rsidRPr="00C25B65">
              <w:rPr>
                <w:rFonts w:ascii="Segoe UI Symbol" w:eastAsia="Cambria" w:hAnsi="Segoe UI Symbol" w:cs="Segoe UI Symbol"/>
                <w:sz w:val="18"/>
                <w:szCs w:val="18"/>
                <w:lang w:val="en-US"/>
              </w:rPr>
              <w:t>✓</w:t>
            </w:r>
            <w:r>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6D75ABA4" w14:textId="626B1813" w:rsidR="001F2197" w:rsidRPr="00016514" w:rsidRDefault="0061041B"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5646ACEF"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70653E7D"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5FD53C5E" w14:textId="6666CF28"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30rmqnhJ","properties":{"formattedCitation":"[36]","plainCitation":"[36]","noteIndex":0},"citationItems":[{"id":16332,"uris":["http://zotero.org/groups/2507302/items/PPCCZ7WG"],"itemData":{"id":16332,"type":"article-journal","abstract":"Big data has been reported to be revolutionizing many areas of life, including science. It summarizes data that is unprecedentedly large, rapidly generated, heterogeneous, and hard to accurately interpret. This availability has also brought new challenges: How to properly annotate data to make it searchable? What are the legal and ethical hurdles when sharing data? How to store data securely, preventing loss and corruption? The life sciences are not the only disciplines that must align themselves with big data requirements to keep up with the latest developments. The large hadron collider, for instance, generates research data at a pace beyond any current biomedical research center. There are three recent major coinciding events that explain the emergence of big data in the context of research: the technological revolution for data generation, the development of tools for data analysis, and a conceptual change towards open science and data. The true potential of big data lies in pattern discovery in large datasets, as well as the formulation of new models and hypotheses. Confirmation of the existence of the Higgs boson, for instance, is one of the most recent triumphs of big data analysis in physics. Digital representations of biological systems have become more comprehensive. This, in combination with advances in machine learning, creates exciting new research possibilities. In this paper, we review the state of big data in bioanalytical research and provide an overview of the guidelines for its proper usage.","container-title":"Analytical and Bioanalytical Chemistry","DOI":"10.1007/s00216-019-02074-9","ISSN":"1618-2650","issue":"26","journalAbbreviation":"Anal Bioanal Chem","language":"en","page":"6791-6800","source":"Springer Link","title":"Challenges of big data integration in the life sciences","volume":"411","author":[{"family":"Fillinger","given":"Sven"},{"family":"Garza","given":"Luis","non-dropping-particle":"de la"},{"family":"Peltzer","given":"Alexander"},{"family":"Kohlbacher","given":"Oliver"},{"family":"Nahnsen","given":"Sven"}],"issued":{"date-parts":[["2019",10,1]]}}}],"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36]</w:t>
            </w:r>
            <w:r w:rsidRPr="00DE7EA0">
              <w:rPr>
                <w:rFonts w:ascii="Times New Roman" w:eastAsia="Cambria" w:hAnsi="Times New Roman" w:cs="Times New Roman"/>
                <w:sz w:val="18"/>
                <w:szCs w:val="18"/>
              </w:rPr>
              <w:fldChar w:fldCharType="end"/>
            </w:r>
          </w:p>
        </w:tc>
      </w:tr>
      <w:tr w:rsidR="001F2197" w:rsidRPr="009206ED" w14:paraId="2E20AD85" w14:textId="1279BACB" w:rsidTr="001F2197">
        <w:tc>
          <w:tcPr>
            <w:tcW w:w="856" w:type="dxa"/>
            <w:tcBorders>
              <w:top w:val="none" w:sz="4" w:space="0" w:color="000000"/>
              <w:bottom w:val="none" w:sz="4" w:space="0" w:color="000000"/>
            </w:tcBorders>
          </w:tcPr>
          <w:p w14:paraId="6918F394"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DP-20-3</w:t>
            </w:r>
          </w:p>
        </w:tc>
        <w:tc>
          <w:tcPr>
            <w:tcW w:w="680" w:type="dxa"/>
            <w:tcBorders>
              <w:top w:val="none" w:sz="4" w:space="0" w:color="000000"/>
              <w:bottom w:val="none" w:sz="4" w:space="0" w:color="000000"/>
            </w:tcBorders>
          </w:tcPr>
          <w:p w14:paraId="7D456D79"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6B85ACB2" w14:textId="77777777" w:rsidR="001F2197" w:rsidRDefault="001F2197" w:rsidP="001F2197">
            <w:pPr>
              <w:rPr>
                <w:rFonts w:ascii="Times New Roman" w:eastAsia="Cambria" w:hAnsi="Times New Roman" w:cs="Times New Roman"/>
                <w:sz w:val="18"/>
                <w:szCs w:val="18"/>
                <w:lang w:val="en-US"/>
              </w:rPr>
            </w:pPr>
            <w:r>
              <w:rPr>
                <w:rFonts w:ascii="Cambria" w:hAnsi="Cambria"/>
                <w:sz w:val="18"/>
                <w:szCs w:val="18"/>
                <w:lang w:val="en-US"/>
              </w:rPr>
              <w:t>The platform must process data by linking it to at least one of the following Master Patient Indexes: * institutional * cross-institutional.</w:t>
            </w:r>
          </w:p>
        </w:tc>
        <w:tc>
          <w:tcPr>
            <w:tcW w:w="709" w:type="dxa"/>
            <w:tcBorders>
              <w:top w:val="none" w:sz="4" w:space="0" w:color="000000"/>
              <w:bottom w:val="none" w:sz="4" w:space="0" w:color="000000"/>
            </w:tcBorders>
          </w:tcPr>
          <w:p w14:paraId="023F1E88"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4A82F03E"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1C475424"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7773BCD8"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62FFACA6" w14:textId="15972781"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cwrIMR70","properties":{"formattedCitation":"[21,37]","plainCitation":"[21,37]","noteIndex":0},"citationItems":[{"id":15232,"uris":["http://zotero.org/groups/2507302/items/66I6SCAQ"],"itemData":{"id":15232,"type":"article-journal","abstract":"STRIDE (Stanford Translational Research Integrated Database Environment) is a research and development project at Stanford University to create a standards-based informatics platform supporting clinical and translational research. STRIDE consists of three integrated components: a clinical data warehouse, based on the HL7 Reference Information Model (RIM), containing clinical information on over 1.3 million pediatric and adult patients cared for at Stanford University Medical Center since 1995; an application development framework for building research data management applications on the STRIDE platform and a biospecimen data management system. STRIDE's semantic model uses standardized terminologies, such as SNOMED, RxNorm, ICD and CPT, to represent important biomedical concepts and their relationships. The system is in daily use at Stanford and is an important component of Stanford University's CTSA (Clinical and Translational Science Award) Informatics Program.","container-title":"AMIA ... Annual Symposium proceedings. AMIA Symposium","ISSN":"1559-4076","language":"eng","page":"391-395","title":"STRIDE--An integrated standards-based translational research informatics platform","volume":"2009","author":[{"family":"Lowe","given":"Henry J."},{"family":"Ferris","given":"Todd A."},{"family":"Hernandez","given":"Penni M."},{"family":"Weber","given":"Susan C."}],"issued":{"date-parts":[["2</w:instrText>
            </w:r>
            <w:r w:rsidRPr="001F2197">
              <w:rPr>
                <w:rFonts w:ascii="Times New Roman" w:eastAsia="Cambria" w:hAnsi="Times New Roman" w:cs="Times New Roman"/>
                <w:sz w:val="18"/>
                <w:szCs w:val="18"/>
                <w:lang w:val="en-US"/>
              </w:rPr>
              <w:instrText xml:space="preserve">009"]]}}},{"id":10791,"uris":["http://zotero.org/groups/2507302/items/C7XPBMGR"],"itemData":{"id":10791,"type":"article-journal","abstract":"This paper proposes a novel architecture for the national integration of Electronic Health Records (EHRs), the semi-centralized approach, in which summarized EHRs are maintained centrally at a nation-wide system with references to their comprehensive versions at their original locations on the various healthcare providers' databases. The idea is to allow the clinicians to have an idea of what is included inside the patient's EHRs at each healthcare provider's database and to have a general view of the patient's medical history, and when needed to retrieve the complete EHR of the patient from a remote healthcare providers' systems. A high level system architecture needed to integrate EHRs from various sources on a nation-wide basis using the proposed semi-centralized approach is described. Best practices and essential requirements are the central to the evolution of the approach taken.","container-title":"Studies in health technology and informatics","ISSN":"0926-9630","page":"917–921","title":"Proposal of an architecture for the national integration of Electronic Health Records: A semi-centralized approach","volume":"180","author":[{"family":"Al Jarullah","given":"Asma"},{"family":"El-Masri","given":"Samir"}],"issued":{"date-parts":[["2012"]]}}}],"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lang w:val="en-US"/>
              </w:rPr>
              <w:t>[21,37]</w:t>
            </w:r>
            <w:r w:rsidRPr="00DE7EA0">
              <w:rPr>
                <w:rFonts w:ascii="Times New Roman" w:eastAsia="Cambria" w:hAnsi="Times New Roman" w:cs="Times New Roman"/>
                <w:sz w:val="18"/>
                <w:szCs w:val="18"/>
              </w:rPr>
              <w:fldChar w:fldCharType="end"/>
            </w:r>
          </w:p>
        </w:tc>
      </w:tr>
      <w:tr w:rsidR="001F2197" w14:paraId="256D07F3" w14:textId="058F5146" w:rsidTr="001F2197">
        <w:tc>
          <w:tcPr>
            <w:tcW w:w="856" w:type="dxa"/>
            <w:tcBorders>
              <w:top w:val="none" w:sz="4" w:space="0" w:color="000000"/>
              <w:bottom w:val="none" w:sz="4" w:space="0" w:color="000000"/>
            </w:tcBorders>
          </w:tcPr>
          <w:p w14:paraId="36AD9551"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DP-20-5</w:t>
            </w:r>
          </w:p>
        </w:tc>
        <w:tc>
          <w:tcPr>
            <w:tcW w:w="680" w:type="dxa"/>
            <w:tcBorders>
              <w:top w:val="none" w:sz="4" w:space="0" w:color="000000"/>
              <w:bottom w:val="none" w:sz="4" w:space="0" w:color="000000"/>
            </w:tcBorders>
          </w:tcPr>
          <w:p w14:paraId="3C4621A3"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6985428E" w14:textId="77777777" w:rsidR="001F2197" w:rsidRDefault="001F2197" w:rsidP="001F2197">
            <w:pPr>
              <w:rPr>
                <w:rFonts w:ascii="Cambria" w:hAnsi="Cambria"/>
                <w:sz w:val="18"/>
                <w:szCs w:val="18"/>
                <w:lang w:val="en-US"/>
              </w:rPr>
            </w:pPr>
            <w:r>
              <w:rPr>
                <w:rFonts w:ascii="Cambria" w:hAnsi="Cambria"/>
                <w:sz w:val="18"/>
                <w:szCs w:val="18"/>
                <w:lang w:val="en-US"/>
              </w:rPr>
              <w:t>The platform must process data by using at least one of the following IDs:</w:t>
            </w:r>
          </w:p>
          <w:p w14:paraId="38572158"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 locally unique record ID * locally unique case IDs.</w:t>
            </w:r>
          </w:p>
        </w:tc>
        <w:tc>
          <w:tcPr>
            <w:tcW w:w="709" w:type="dxa"/>
            <w:tcBorders>
              <w:top w:val="none" w:sz="4" w:space="0" w:color="000000"/>
              <w:bottom w:val="none" w:sz="4" w:space="0" w:color="000000"/>
            </w:tcBorders>
          </w:tcPr>
          <w:p w14:paraId="01A70C0F"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00863BD3"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38B1ACC0"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133D0F57"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p w14:paraId="28822FB5"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p>
        </w:tc>
        <w:tc>
          <w:tcPr>
            <w:tcW w:w="709" w:type="dxa"/>
            <w:tcBorders>
              <w:top w:val="none" w:sz="4" w:space="0" w:color="000000"/>
              <w:bottom w:val="none" w:sz="4" w:space="0" w:color="000000"/>
            </w:tcBorders>
          </w:tcPr>
          <w:p w14:paraId="662D8C4C" w14:textId="5CBB9682"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z9VWYNgb","properties":{"formattedCitation":"[37]","plainCitation":"[37]","noteIndex":0},"citationItems":[{"id":10791,"uris":["http://zotero.org/groups/2507302/items/C7XPBMGR"],"itemData":{"id":10791,"type":"article-journal","abstract":"This paper proposes a novel architecture for the national integration of Electronic Health Records (EHRs), the semi-centralized approach, in which summarized EHRs are maintained centrally at a nation-wide system with references to their comprehensive versions at their original locations on the various healthcare providers' databases. The idea is to allow the clinicians to have an idea of what is included inside the patient's EHRs at each healthcare provider's database and to have a general view of the patient's medical history, and when needed to retrieve the complete EHR of the patient from a remote healthcare providers' systems. A high level system architecture needed to integrate EHRs from various sources on a nation-wide basis using the proposed semi-centralized approach is described. Best practices and essential requirements are the central to the evolution of the approach taken.","container-title":"Studies in health technology and informatics","ISSN":"0926-9630","page":"917–921","title":"Proposal of an architecture for the national integration of Electronic Health Records: A semi-centralized approach","volume":"180","author":[{"family":"Al Jarullah","given":"Asma"},{"family":"El-Masri","given":"Samir"}],"issued":{"date-parts":[["2012"]]}}}],"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37]</w:t>
            </w:r>
            <w:r w:rsidRPr="00DE7EA0">
              <w:rPr>
                <w:rFonts w:ascii="Times New Roman" w:eastAsia="Cambria" w:hAnsi="Times New Roman" w:cs="Times New Roman"/>
                <w:sz w:val="18"/>
                <w:szCs w:val="18"/>
              </w:rPr>
              <w:fldChar w:fldCharType="end"/>
            </w:r>
          </w:p>
        </w:tc>
      </w:tr>
      <w:tr w:rsidR="001F2197" w14:paraId="5FE498C1" w14:textId="7C6C1D57" w:rsidTr="001F2197">
        <w:tc>
          <w:tcPr>
            <w:tcW w:w="856" w:type="dxa"/>
            <w:tcBorders>
              <w:top w:val="none" w:sz="4" w:space="0" w:color="000000"/>
              <w:bottom w:val="none" w:sz="4" w:space="0" w:color="000000"/>
            </w:tcBorders>
          </w:tcPr>
          <w:p w14:paraId="62D6BCE8"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P-21</w:t>
            </w:r>
          </w:p>
        </w:tc>
        <w:tc>
          <w:tcPr>
            <w:tcW w:w="680" w:type="dxa"/>
            <w:tcBorders>
              <w:top w:val="none" w:sz="4" w:space="0" w:color="000000"/>
              <w:bottom w:val="none" w:sz="4" w:space="0" w:color="000000"/>
            </w:tcBorders>
          </w:tcPr>
          <w:p w14:paraId="631A02FF"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77F1CDFF"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cess data to link records from various source systems.</w:t>
            </w:r>
          </w:p>
        </w:tc>
        <w:tc>
          <w:tcPr>
            <w:tcW w:w="709" w:type="dxa"/>
            <w:tcBorders>
              <w:top w:val="none" w:sz="4" w:space="0" w:color="000000"/>
              <w:bottom w:val="none" w:sz="4" w:space="0" w:color="000000"/>
            </w:tcBorders>
          </w:tcPr>
          <w:p w14:paraId="127895EB"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371C099A"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49A91962"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773FA688"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5AAE9BB9" w14:textId="7D3958D4"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vY8QzMtQ","properties":{"formattedCitation":"[11]","plainCitation":"[11]","noteIndex":0},"citationItems":[{"id":15189,"uris":["http://zotero.org/groups/2507302/items/584C7ZX2"],"itemData":{"id":15189,"type":"article-journal","abstract":"Providing surrogate endpoints in clinical trials, medical imaging has become increasingly important in human-centered research. Nowadays, electronic data capture systems (EDCS) are used but binary image data is integrated insufficiently. There exists no structured way, neither to manage digital imaging and communications in medicine (DICOM) data in EDCS nor to interconnect EDCS with picture archiving and communication systems (PACS). Manual detours in the trial workflow yield errors, delays, and costs. In this paper, requirements for a DICOM-based system interconnection of EDCS and research PACS are analysed. Several workflow architectures are compared. Optimized for multi-center trials, we propose an entirely web-based solution integrating EDCS, PACS, and DICOM viewer, which has been implemented using the open source projects OpenClinica, DCM4CHEE, and Weasis, respectively. The EDCS forms the primary access point. EDCS to PACS interchange is integrated seamlessly on the data and the context levels. DICOM data is viewed directly from the electronic case report form (eCRF), while PACS-based management is hidden from the user. Data privacy is ensured by automatic de-identification and re-labelling with study identifiers. Our concept is evaluated on a variety of 13 DICOM modalities and transfer syntaxes. We have implemented the system in an ongoing investigator-initiated trial (IIT), where five centers have recruited 24 patients so far, performing decentralized computed tomography (CT) screening. Using our system, the chief radiologist is reading DICOM data directly from the eCRF. Errors and workflow processing time are reduced. Furthermore, an imaging database is built that may support future research. © 2015, Society for Imaging Informatics in Medicine.","container-title":"Journal of Digital Imaging","DOI":"10.1007/s10278-015-9802-8","ISSN":"0897-1889","issue":"5","journalAbbreviation":"J Digit Imaging","page":"558-566","title":"DICOM for Clinical Research","volume":"28","author":[{"family":"Haak","given":"D."},{"family":"Page","given":"C.-E."},{"family":"Reinartz","given":"S."},{"family":"Krüger","given":"T."},{"family":"Deserno","given":"T. M."}],"issued":{"date-parts":[["2015"]]}}}],"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11]</w:t>
            </w:r>
            <w:r w:rsidRPr="00DE7EA0">
              <w:rPr>
                <w:rFonts w:ascii="Times New Roman" w:eastAsia="Cambria" w:hAnsi="Times New Roman" w:cs="Times New Roman"/>
                <w:sz w:val="18"/>
                <w:szCs w:val="18"/>
              </w:rPr>
              <w:fldChar w:fldCharType="end"/>
            </w:r>
          </w:p>
        </w:tc>
      </w:tr>
      <w:tr w:rsidR="001F2197" w:rsidRPr="009206ED" w14:paraId="1B970D33" w14:textId="7798F17A" w:rsidTr="001F2197">
        <w:tc>
          <w:tcPr>
            <w:tcW w:w="856" w:type="dxa"/>
            <w:tcBorders>
              <w:top w:val="none" w:sz="4" w:space="0" w:color="000000"/>
              <w:bottom w:val="none" w:sz="4" w:space="0" w:color="000000"/>
            </w:tcBorders>
          </w:tcPr>
          <w:p w14:paraId="5FC50CC9"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P-23</w:t>
            </w:r>
          </w:p>
        </w:tc>
        <w:tc>
          <w:tcPr>
            <w:tcW w:w="680" w:type="dxa"/>
            <w:tcBorders>
              <w:top w:val="none" w:sz="4" w:space="0" w:color="000000"/>
              <w:bottom w:val="none" w:sz="4" w:space="0" w:color="000000"/>
            </w:tcBorders>
          </w:tcPr>
          <w:p w14:paraId="258871B5"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7E7EFBCD"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cess data according to a specified semantic data model.</w:t>
            </w:r>
          </w:p>
        </w:tc>
        <w:tc>
          <w:tcPr>
            <w:tcW w:w="709" w:type="dxa"/>
            <w:tcBorders>
              <w:top w:val="none" w:sz="4" w:space="0" w:color="000000"/>
              <w:bottom w:val="none" w:sz="4" w:space="0" w:color="000000"/>
            </w:tcBorders>
          </w:tcPr>
          <w:p w14:paraId="688ED983"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4B3B61F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4029FF5F"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2636B3A8"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4174DD64" w14:textId="16BA5402" w:rsidR="001F2197" w:rsidRPr="00CF7555"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x2gCAqjU","properties":{"formattedCitation":"[7,14,31]","plainCitation":"[7,14,31]","noteIndex":0},"citationItems":[{"id":15216,"uris":["http://zotero.org/groups/2507302/items/8J2FRJIR"],"itemData":{"id":15216,"type":"article-journal","container-title":"IEEE Transactions on Information Technology in Biomedicine","DOI":"10.1109/TITB.2006.889711","ISSN":"1089-7771","issue":"6","journalAbbreviation":"IEEE Trans. Inform. Technol. Biomed.","page":"639-650","title":"Delivering a Lifelong Integrated Electronic Health Record Based on a Service Oriented Architecture","volume":"11","author":[{"family":"Katehakis","given":"Dimitrios G."},{"family":"Sfakianakis","given":"Stelios G."},{"family":"Kavlentakis","given":"Georgios"},{"family":"Anthoulakis","given":"Dimitrios N."},{"family":"Tsiknakis","given":"Manolis"}],"issued":{"date-parts":[["2007"]]}}},{"id":15239,"uris":["http://zotero.org/groups/2507302/items/GTNS2GJU"],"itemData":{"id":15239,"type":"article-journal","abstract":"Despite the abundance of past home care projects and the maturity of the technologies used, there is no widespread dissemination as yet. The absence of accepted standards and thus interoperability and the inadequate integration into transinstitutional health information systems (tHIS) are perceived as key factors. Based on the respective literature and previous experiences in home care projects we propose an architectural model for home care as part of a transinstitutional health information system using the HL7 clinical document architecture (CDA) as well as the HL7 Arden Syntax for Medical Logic Systems. In two short case studies we describe the practic</w:instrText>
            </w:r>
            <w:r w:rsidRPr="001F2197">
              <w:rPr>
                <w:rFonts w:ascii="Times New Roman" w:eastAsia="Cambria" w:hAnsi="Times New Roman" w:cs="Times New Roman"/>
                <w:sz w:val="18"/>
                <w:szCs w:val="18"/>
                <w:lang w:val="en-US"/>
              </w:rPr>
              <w:instrText xml:space="preserve">al realization of the architecture as well as first experiences. Our work can be regarded as a first step towards an interoperable - and in our view sustainable - home care architecture based on a prominent document standard from the health information system domain.","container-title":"Studies in Health Technology &amp; Informatics","ISSN":"0926-9630","issue":"Pt 1","journalAbbreviation":"Stud Health Technol Inform","language":"eng","page":"8-12","title":"Sustainable ubiquitous home health care--architectural considerations and first practical experiences","volume":"129","author":[{"family":"Marschollek","given":"M."},{"family":"Wolf","given":"K.-H."},{"family":"Bott","given":"O.-J."},{"family":"Geisler","given":"M."},{"family":"Plischke","given":"M."},{"family":"Ludwig","given":"W."},{"family":"Hornberger","given":"A."},{"family":"Haux","given":"R."}],"issued":{"date-parts":[["2007"]]}}},{"id":15134,"uris":["http://zotero.org/groups/2507302/items/GJ52ERR4"],"itemData":{"id":15134,"type":"article-journal","container-title":"Journal of the American Medical Informatics Association","DOI":"10.1136/jamia.2009.002691","issue":"2","page":"131-135","title":"The Enterprise Data Trust at Mayo Clinic","volume":"17","author":[{"family":"Chute","given":"C. G."},{"family":"Beck","given":"S. A."},{"family":"Fisk","given":"T. B."},{"family":"Mohr","given":"D. N."}],"issued":{"date-parts":[["2010"]]}}}],"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lang w:val="en-US"/>
              </w:rPr>
              <w:t>[7,14,31]</w:t>
            </w:r>
            <w:r w:rsidRPr="00DE7EA0">
              <w:rPr>
                <w:rFonts w:ascii="Times New Roman" w:eastAsia="Cambria" w:hAnsi="Times New Roman" w:cs="Times New Roman"/>
                <w:sz w:val="18"/>
                <w:szCs w:val="18"/>
              </w:rPr>
              <w:fldChar w:fldCharType="end"/>
            </w:r>
          </w:p>
        </w:tc>
      </w:tr>
      <w:tr w:rsidR="001F2197" w:rsidRPr="009206ED" w14:paraId="3401917E" w14:textId="3B5E19C6" w:rsidTr="001F2197">
        <w:tc>
          <w:tcPr>
            <w:tcW w:w="856" w:type="dxa"/>
            <w:tcBorders>
              <w:top w:val="none" w:sz="4" w:space="0" w:color="000000"/>
              <w:bottom w:val="none" w:sz="4" w:space="0" w:color="000000"/>
            </w:tcBorders>
          </w:tcPr>
          <w:p w14:paraId="0CE216DA" w14:textId="77777777" w:rsidR="001F2197" w:rsidRDefault="001F2197" w:rsidP="001F2197">
            <w:pPr>
              <w:tabs>
                <w:tab w:val="left" w:pos="1456"/>
              </w:tabs>
              <w:rPr>
                <w:rFonts w:ascii="Times New Roman" w:eastAsia="Cambria" w:hAnsi="Times New Roman" w:cs="Times New Roman"/>
                <w:sz w:val="18"/>
                <w:szCs w:val="18"/>
                <w:lang w:val="en-US"/>
              </w:rPr>
            </w:pPr>
            <w:r w:rsidRPr="001F2197">
              <w:rPr>
                <w:rFonts w:ascii="Cambria" w:hAnsi="Cambria"/>
                <w:sz w:val="18"/>
                <w:szCs w:val="18"/>
                <w:lang w:val="en-US"/>
              </w:rPr>
              <w:t>DP-33-1</w:t>
            </w:r>
          </w:p>
        </w:tc>
        <w:tc>
          <w:tcPr>
            <w:tcW w:w="680" w:type="dxa"/>
            <w:tcBorders>
              <w:top w:val="none" w:sz="4" w:space="0" w:color="000000"/>
              <w:bottom w:val="none" w:sz="4" w:space="0" w:color="000000"/>
            </w:tcBorders>
          </w:tcPr>
          <w:p w14:paraId="58935AF2"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2814E722"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cess data by transforming it into an open standardized format.</w:t>
            </w:r>
          </w:p>
        </w:tc>
        <w:tc>
          <w:tcPr>
            <w:tcW w:w="709" w:type="dxa"/>
            <w:tcBorders>
              <w:top w:val="none" w:sz="4" w:space="0" w:color="000000"/>
              <w:bottom w:val="none" w:sz="4" w:space="0" w:color="000000"/>
            </w:tcBorders>
          </w:tcPr>
          <w:p w14:paraId="44F3C86F"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575D364B"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2DF8D1A2"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3D8F0D64"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240F8F9B" w14:textId="4C8094AE" w:rsidR="001F2197" w:rsidRPr="00CF7555"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WztjbObV","properties":{"formattedCitation":"[26,30,38]","plainCitation":"[26,30,38]","noteIndex":0},"citationItems":[{"id":926,"uris":["http://zotero.org/users/10453794/items/QJ2GSEEC"],"itemData":{"id":926,"type":"article-journal","abstract":"Especially for investigator-initiated research at universities and academic institutions, Internet-based rare disease registries (RDR) are required that integrate electronic data capture (EDC) with automatic image analysis or manual image annotation. We propose a modular framework merging alpha-numerical and binary data capture. In concordance with the Office of Rare Diseases Research recommendations, a requirement analysis was performed based on several RDR databases currently hosted at Uniklinik RWTH Aachen, Germany. With respect to the study management tool that is already successfully operating at the Clinical Trial Center Aachen, the Google Web Toolkit was chosen with Hibernate and Gilead connecting a MySQL database management system. Image and signal data integration and processing is supported by Apache Commons FileUpload-Library and ImageJ-based Java code, respectively. As a proof of concept, the framework is instantiated to the German Calciphylaxis Registry. The framework is composed of five mandatory core modules: (1) Data Core, (2) EDC, (3) Access Control, (4) Audit Trail, and (5) Terminology as well as six optional modules: (6) Binary Large Object (BLOB), (7) BLOB Analysis, (8) Standard Operation Procedure, (9) Communication, (10) Pseudonymization, and (11) Biorepository. Modules 1-7 are implemented in the German Calciphylaxis Registry. The proposed RDR framework is easily instantiated and directly integrates image management and analysis. As open source software, it may assist improved data collection and analysis of rare diseases in near future.","archive":"cin20","container-title":"Journal of Digital Imaging","DOI":"10.1007/s10278-014-9698-8","ISSN":"0897-1889","issue":"6","journalAbbreviation":"Journal of Digital Imaging","note":"publisher-place: ,","page":"702-713","publisher":"Springer Nature","source":"EBSCOhost","title":"Integrated Image Data and Medical Record Management for Rare Disease Registries. A General Framework and its Instantiation to the German Calciphylaxis Registry.","volume":"27","author":[{"family":"Deserno","given":"Thomas"},{"family":"Haak","given":"Daniel"},{"family":"Brandenburg","given":"Vincent"},{"family":"Deserno","given":"Verena"},{"family":"Classen","given":"Christoph"},{"family":"Specht","given":"Paula"}],"issued":{"date-parts":[["2014",12]]}}},{"id":2205,"uris":["http://zotero.org/users/10453794/items/P3PFHBJD"],"itemData":{"id":2205,"type":"article-journal","abstract":"Cancer research involves numerous disciplines. The multiplicity of data sources and their heterogeneous nature render the integration and the exploration of the data more and more complex. Translational research platforms are a promising way to assist scientists in these tasks. In this article, we identify a set of scientific and technical principles needed to build a translational research platform compatible with ethical requirements, data protection and data-integration problems. We describe the solution adopted by the CARPEM cancer research program to design and deploy a platform able to integrate retrospective, prospective, and day-to-day care data. We designed a three-layer architecture composed of a data collection layer, a data integration layer and a data access layer. We leverage a set of open-source resources including i2b2 and tranSMART.","container-title":"Applied Clinical Informatics","DOI":"10.4338/ACI-2015-09-RA-0125","ISSN":"1869-0327","issue":"2","note":"WOS:000375676600005","page":"260-274","title":"Integrating Heterogeneous Bio-medical Data for Cancer Research: the CARPEM infrastructure","volume":"7","author":[{"family":"Rance","given":"Bastien"},{"family":"Canuel","given":"Vincent"},{"family":"Countouris","given":"Hector"},{"family":"Laurent-Puig","given":"Pierre"},{"family":"Burgun","given":"Anita"}],"issued":{"date-parts":[["2016"]]}}},{"id":15201,"uris":["http://zotero.org/groups/2507302/items/RTPXRCIJ"],"itemData":{"id":15201,"type":"article-journal","abstract":"Objectives: In this paper we present a general concept and describe the difficulties for the integration of data from various clinical partners in one data warehouse using the Open European Nephrology Science Center (OpEN.SC) as an example. This includes a requirements analysis of the data integration process and also the design according to these requirements.Methods: This conceptual approach based on the Rational Unified Process (RUP) and paradigm of Service-Oriented Architecture (SOA).Results: Because we have to enhance the confidence of our partners in the OpEN.SC system and with this the willingness of them to participate, important requirements are controllability, transparency and security for all partners. Reusable and fine-grained components were found to be necessary when working with diverse data sources. With SOA the requested reusability is implemented easily.Conclusions: A key step in the development of a data integration process within such a health information system like OpEN.SC is to analyze the requirements. And to show that this is not only a theoretical work, we present a design - developed with RUP and SOA - which fulfills these requirements.","container-title":"Methods of Information in Medicine","DOI":"10.3414/ME9240","ISSN":"0026-1270","issue":"5","journalAbbreviation":"Methods Inf Med","page":"414-418","publisher":"Schattauer GmbH","title":"Integration of decentralized clinical data in a data warehouse","volume":"48","author":[{"family":"Hanss","given":"Sabine"},{"family":"Wetzel","given":"T."},{"family":"Schaaf","given":"T."},{"family":"Hahn","given":"C."},{"family":"Schrader","given":"T."},{"family":"Tolxdorff","given":"T."}],"issued":{"date-parts":[["2009"]]}}}],"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lang w:val="en-US"/>
              </w:rPr>
              <w:t>[26,30,38]</w:t>
            </w:r>
            <w:r w:rsidRPr="00DE7EA0">
              <w:rPr>
                <w:rFonts w:ascii="Times New Roman" w:eastAsia="Cambria" w:hAnsi="Times New Roman" w:cs="Times New Roman"/>
                <w:sz w:val="18"/>
                <w:szCs w:val="18"/>
              </w:rPr>
              <w:fldChar w:fldCharType="end"/>
            </w:r>
          </w:p>
        </w:tc>
      </w:tr>
      <w:tr w:rsidR="001F2197" w:rsidRPr="0005014B" w14:paraId="6204EA33" w14:textId="0404FC83" w:rsidTr="001F2197">
        <w:tc>
          <w:tcPr>
            <w:tcW w:w="856" w:type="dxa"/>
            <w:tcBorders>
              <w:top w:val="none" w:sz="4" w:space="0" w:color="000000"/>
              <w:bottom w:val="none" w:sz="4" w:space="0" w:color="000000"/>
            </w:tcBorders>
          </w:tcPr>
          <w:p w14:paraId="3B375249" w14:textId="77777777" w:rsidR="001F2197" w:rsidRPr="001F2197" w:rsidRDefault="001F2197" w:rsidP="001F2197">
            <w:pPr>
              <w:tabs>
                <w:tab w:val="left" w:pos="1456"/>
              </w:tabs>
              <w:rPr>
                <w:rFonts w:ascii="Cambria" w:hAnsi="Cambria"/>
                <w:sz w:val="18"/>
                <w:szCs w:val="18"/>
                <w:lang w:val="en-US"/>
              </w:rPr>
            </w:pPr>
            <w:r w:rsidRPr="001F2197">
              <w:rPr>
                <w:rFonts w:ascii="Cambria" w:hAnsi="Cambria"/>
                <w:sz w:val="18"/>
                <w:szCs w:val="18"/>
                <w:lang w:val="en-US"/>
              </w:rPr>
              <w:t>DSC-04</w:t>
            </w:r>
          </w:p>
        </w:tc>
        <w:tc>
          <w:tcPr>
            <w:tcW w:w="680" w:type="dxa"/>
            <w:tcBorders>
              <w:top w:val="none" w:sz="4" w:space="0" w:color="000000"/>
              <w:bottom w:val="none" w:sz="4" w:space="0" w:color="000000"/>
            </w:tcBorders>
          </w:tcPr>
          <w:p w14:paraId="545C873F"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7CBD55B9" w14:textId="77777777" w:rsidR="001F2197" w:rsidRPr="0005014B" w:rsidRDefault="001F2197" w:rsidP="001F2197">
            <w:pPr>
              <w:tabs>
                <w:tab w:val="left" w:pos="1456"/>
              </w:tabs>
              <w:rPr>
                <w:rFonts w:ascii="Cambria" w:hAnsi="Cambria"/>
                <w:sz w:val="18"/>
                <w:szCs w:val="18"/>
                <w:lang w:val="en-US"/>
              </w:rPr>
            </w:pPr>
            <w:r w:rsidRPr="0073101C">
              <w:rPr>
                <w:rFonts w:ascii="Cambria" w:hAnsi="Cambria"/>
                <w:sz w:val="18"/>
                <w:szCs w:val="18"/>
                <w:lang w:val="en-US"/>
              </w:rPr>
              <w:t>The platform must provide a pseudonymization ID (PID) to disconnect medical data from identifying data.</w:t>
            </w:r>
          </w:p>
        </w:tc>
        <w:tc>
          <w:tcPr>
            <w:tcW w:w="709" w:type="dxa"/>
            <w:tcBorders>
              <w:top w:val="none" w:sz="4" w:space="0" w:color="000000"/>
              <w:bottom w:val="none" w:sz="4" w:space="0" w:color="000000"/>
            </w:tcBorders>
          </w:tcPr>
          <w:p w14:paraId="068E923F" w14:textId="77777777" w:rsidR="001F2197" w:rsidRPr="00C25B65" w:rsidRDefault="001F2197" w:rsidP="001F2197">
            <w:pPr>
              <w:tabs>
                <w:tab w:val="left" w:pos="1456"/>
              </w:tabs>
              <w:jc w:val="center"/>
              <w:rPr>
                <w:rFonts w:ascii="Segoe UI Symbol" w:eastAsia="Cambria" w:hAnsi="Segoe UI Symbol" w:cs="Segoe UI Symbol"/>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268D2DEA" w14:textId="77777777" w:rsidR="001F2197" w:rsidRPr="00016514" w:rsidRDefault="001F2197" w:rsidP="001F2197">
            <w:pPr>
              <w:tabs>
                <w:tab w:val="left" w:pos="1456"/>
              </w:tabs>
              <w:jc w:val="center"/>
              <w:rPr>
                <w:rFonts w:ascii="Segoe UI Symbol" w:eastAsia="Cambria" w:hAnsi="Segoe UI Symbol" w:cs="Segoe UI Symbol"/>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1127383C" w14:textId="77777777" w:rsidR="001F2197" w:rsidRPr="00016514" w:rsidRDefault="001F2197" w:rsidP="001F2197">
            <w:pPr>
              <w:tabs>
                <w:tab w:val="left" w:pos="1456"/>
              </w:tabs>
              <w:jc w:val="center"/>
              <w:rPr>
                <w:rFonts w:ascii="Segoe UI Symbol" w:eastAsia="Cambria" w:hAnsi="Segoe UI Symbol" w:cs="Segoe UI Symbol"/>
                <w:sz w:val="18"/>
                <w:szCs w:val="18"/>
                <w:lang w:val="en-US"/>
              </w:rPr>
            </w:pPr>
            <w:bookmarkStart w:id="1" w:name="_Hlk202863726"/>
            <w:r w:rsidRPr="00016514">
              <w:rPr>
                <w:rFonts w:ascii="Segoe UI Symbol" w:eastAsia="Cambria" w:hAnsi="Segoe UI Symbol" w:cs="Segoe UI Symbol"/>
                <w:sz w:val="18"/>
                <w:szCs w:val="18"/>
                <w:lang w:val="en-US"/>
              </w:rPr>
              <w:t>✓</w:t>
            </w:r>
            <w:bookmarkEnd w:id="1"/>
          </w:p>
        </w:tc>
        <w:tc>
          <w:tcPr>
            <w:tcW w:w="709" w:type="dxa"/>
            <w:tcBorders>
              <w:top w:val="none" w:sz="4" w:space="0" w:color="000000"/>
              <w:bottom w:val="none" w:sz="4" w:space="0" w:color="000000"/>
            </w:tcBorders>
          </w:tcPr>
          <w:p w14:paraId="28A5218D" w14:textId="77777777" w:rsidR="001F2197" w:rsidRPr="00016514" w:rsidRDefault="001F2197" w:rsidP="001F2197">
            <w:pPr>
              <w:tabs>
                <w:tab w:val="left" w:pos="1456"/>
              </w:tabs>
              <w:jc w:val="center"/>
              <w:rPr>
                <w:rFonts w:ascii="Segoe UI Symbol" w:eastAsia="Cambria" w:hAnsi="Segoe UI Symbol" w:cs="Segoe UI Symbol"/>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4E57E0D7" w14:textId="2F689C41" w:rsidR="001F2197" w:rsidRPr="0005014B"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fduQQ8zz","properties":{"formattedCitation":"[30]","plainCitation":"[30]","noteIndex":0},"citationItems":[{"id":2205,"uris":["http://zotero.org/users/10453794/items/P3PFHBJD"],"itemData":{"id":2205,"type":"article-journal","abstract":"Cancer research involves numerous disciplines. The multiplicity of data sources and their heterogeneous nature render the integration and the exploration of the data more and more complex. Translational research platforms are a promising way to assist scientists in these tasks. In this article, we identify a set of scientific and technical principles needed to build a translational research platform compatible with ethical requirements, data protection and data-integration problems. We describe the solution adopted by the CARPEM cancer research program to design and deploy a platform able to integrate retrospective, prospective, and day-to-day care data. We designed a three-layer architecture composed of a data collection layer, a data integration layer and a data access layer. We leverage a set of open-source resources including i2b2 and tranSMART.","container-title":"Applied Clinical Informatics","DOI":"10.4338/ACI-2015-09-RA-0125","ISSN":"1869-0327","issue":"2","note":"WOS:000375676600005","page":"260-274","title":"Integrating Heterogeneous Bio-medical Data for Cancer Research: the CARPEM infrastructure","volume":"7","author":[{"family":"Rance","given":"Bastien"},{"family":"Canuel","given":"Vincent"},{"family":"Countouris","given":"Hector"},{"family":"Laurent-Puig","given":"Pierre"},{"family":"Burgun","given":"Anita"}],"issued":{"date-parts":[["2016"]]}}}],"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30]</w:t>
            </w:r>
            <w:r w:rsidRPr="00DE7EA0">
              <w:rPr>
                <w:rFonts w:ascii="Times New Roman" w:eastAsia="Cambria" w:hAnsi="Times New Roman" w:cs="Times New Roman"/>
                <w:sz w:val="18"/>
                <w:szCs w:val="18"/>
              </w:rPr>
              <w:fldChar w:fldCharType="end"/>
            </w:r>
          </w:p>
        </w:tc>
      </w:tr>
      <w:tr w:rsidR="001F2197" w:rsidRPr="009206ED" w14:paraId="56E635F6" w14:textId="1C597B3D" w:rsidTr="001F2197">
        <w:tc>
          <w:tcPr>
            <w:tcW w:w="856" w:type="dxa"/>
            <w:tcBorders>
              <w:top w:val="none" w:sz="4" w:space="0" w:color="000000"/>
              <w:bottom w:val="none" w:sz="4" w:space="0" w:color="000000"/>
            </w:tcBorders>
          </w:tcPr>
          <w:p w14:paraId="71998768"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AS-03</w:t>
            </w:r>
          </w:p>
        </w:tc>
        <w:tc>
          <w:tcPr>
            <w:tcW w:w="680" w:type="dxa"/>
            <w:tcBorders>
              <w:top w:val="none" w:sz="4" w:space="0" w:color="000000"/>
              <w:bottom w:val="none" w:sz="4" w:space="0" w:color="000000"/>
            </w:tcBorders>
          </w:tcPr>
          <w:p w14:paraId="29EC9BAA"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AL</w:t>
            </w:r>
          </w:p>
        </w:tc>
        <w:tc>
          <w:tcPr>
            <w:tcW w:w="4990" w:type="dxa"/>
            <w:tcBorders>
              <w:top w:val="none" w:sz="4" w:space="0" w:color="000000"/>
              <w:bottom w:val="none" w:sz="4" w:space="0" w:color="000000"/>
            </w:tcBorders>
          </w:tcPr>
          <w:p w14:paraId="751C9E66"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vide various data analysis techniques.</w:t>
            </w:r>
          </w:p>
        </w:tc>
        <w:tc>
          <w:tcPr>
            <w:tcW w:w="709" w:type="dxa"/>
            <w:tcBorders>
              <w:top w:val="none" w:sz="4" w:space="0" w:color="000000"/>
              <w:bottom w:val="none" w:sz="4" w:space="0" w:color="000000"/>
            </w:tcBorders>
          </w:tcPr>
          <w:p w14:paraId="65F5A07E" w14:textId="0A59F63A" w:rsidR="001F2197" w:rsidRPr="00C25B65" w:rsidRDefault="00E23A83" w:rsidP="001F2197">
            <w:pPr>
              <w:tabs>
                <w:tab w:val="left" w:pos="1456"/>
              </w:tabs>
              <w:jc w:val="center"/>
              <w:rPr>
                <w:rFonts w:ascii="Times New Roman" w:eastAsia="Cambria" w:hAnsi="Times New Roman" w:cs="Times New Roman"/>
                <w:sz w:val="18"/>
                <w:szCs w:val="18"/>
                <w:lang w:val="en-US"/>
              </w:rPr>
            </w:pPr>
            <w:r w:rsidRPr="00C25B65">
              <w:rPr>
                <w:rFonts w:ascii="Times New Roman" w:eastAsia="Cambria" w:hAnsi="Times New Roman" w:cs="Times New Roman"/>
                <w:sz w:val="18"/>
                <w:szCs w:val="18"/>
                <w:lang w:val="en-US"/>
              </w:rPr>
              <w:t>TBD</w:t>
            </w:r>
          </w:p>
        </w:tc>
        <w:tc>
          <w:tcPr>
            <w:tcW w:w="708" w:type="dxa"/>
            <w:tcBorders>
              <w:top w:val="none" w:sz="4" w:space="0" w:color="000000"/>
              <w:bottom w:val="none" w:sz="4" w:space="0" w:color="000000"/>
            </w:tcBorders>
          </w:tcPr>
          <w:p w14:paraId="1B1B0221"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762D653B"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46917FF2"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2FD9928D" w14:textId="29890F4D" w:rsidR="001F2197" w:rsidRPr="00CF7555"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Go2mW0JJ","properties":{"formattedCitation":"[35]","plainCitation":"[35]","noteIndex":0},"citationItems":[{"id":894,"uris":["http://zotero.org/users/10453794/items/IVG6EEYU"],"itemData":{"id":894,"type":"article-journal","abstract":"Background: Secondary use of clinical routine data is receiving an increasing amount of attention in biomedicine and healthcare. However, building and analysing integrated clinical routine data repositories are nontrivial, challenging tasks. As in most evolving fields, recognized standards, well-proven methodological frameworks, or accurately described best-practice approaches for the systematic planning of solutions for secondary use of routine medical record data are missing.Objective: We propose a conceptual best-practice framework and procedure model for the systematic planning of intelligent reuse of integrated clinical routine data (SPIRIT).Methods: SPIRIT was developed based on a broad literature overview and further refined in two case studies with different kinds of clinical routine data, including process-oriented nursing data from a large hospital group and high-volume multimodal clinical data from a neurologic intensive care unit.Results: SPIRIT aims at tailoring secondary use solutions to specific needs of single departments without losing sight of the institution as a whole. It provides a general conceptual best-practice framework consisting of three parts: First, a secondary use strategy for the whole organization is determined. Second, comprehensive analyses are conducted from two different viewpoints to define the requirements regarding a clinical routine data reuse solution at the system level from the data p</w:instrText>
            </w:r>
            <w:r w:rsidRPr="001F2197">
              <w:rPr>
                <w:rFonts w:ascii="Times New Roman" w:eastAsia="Cambria" w:hAnsi="Times New Roman" w:cs="Times New Roman"/>
                <w:sz w:val="18"/>
                <w:szCs w:val="18"/>
                <w:lang w:val="en-US"/>
              </w:rPr>
              <w:instrText xml:space="preserve">erspective (BOTTOM UP) and at the strategic level from the future users perspective (TOP DOWN). An obligatory clinical context analysis (IN BETWEEN) facilitates refinement, combination, and integration of the different requirements. The third part of SPIRIT is dedicated to implementation, which comprises design and realization of clinical data integration and management as well as data analysis solutions.Conclusions: The SPIRIT framework is intended to be used to systematically plan the intelligent reuse of clinical routine data for multiple purposes, which often was not intended when the primary clinical documentation systems were implemented. SPIRIT helps to overcome this gap. It can be applied in healthcare institutions of any size or specialization and allows a stepwise setup and evolution of holistic clinical routine data reuse solutions.","archive":"cin20","container-title":"Methods of Information in Medicine","DOI":"10.3414/ME15-01-0045","ISSN":"0026-1270","issue":"2","journalAbbreviation":"Methods of Information in Medicine","page":"114-124","publisher":"Schattauer GmbH","source":"EBSCOhost","title":"SPIRIT: Systematic Planning of Intelligent Reuse of Integrated Clinical Routine Data. A Conceptual Best-practice Framework and Procedure Model.","volume":"55","author":[{"family":"Hackl","given":"W. O."},{"family":"Ammenwerth","given":"E."}],"issued":{"date-parts":[["2016",3]]}}}],"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lang w:val="en-US"/>
              </w:rPr>
              <w:t>[35]</w:t>
            </w:r>
            <w:r w:rsidRPr="00DE7EA0">
              <w:rPr>
                <w:rFonts w:ascii="Times New Roman" w:eastAsia="Cambria" w:hAnsi="Times New Roman" w:cs="Times New Roman"/>
                <w:sz w:val="18"/>
                <w:szCs w:val="18"/>
              </w:rPr>
              <w:fldChar w:fldCharType="end"/>
            </w:r>
          </w:p>
        </w:tc>
      </w:tr>
      <w:tr w:rsidR="001F2197" w14:paraId="0CA06332" w14:textId="48D7F853" w:rsidTr="001F2197">
        <w:tc>
          <w:tcPr>
            <w:tcW w:w="856" w:type="dxa"/>
            <w:tcBorders>
              <w:top w:val="none" w:sz="4" w:space="0" w:color="000000"/>
              <w:bottom w:val="none" w:sz="4" w:space="0" w:color="000000"/>
            </w:tcBorders>
          </w:tcPr>
          <w:p w14:paraId="58B11068" w14:textId="77777777" w:rsidR="001F2197" w:rsidRDefault="001F2197" w:rsidP="001F2197">
            <w:pPr>
              <w:tabs>
                <w:tab w:val="left" w:pos="1456"/>
              </w:tabs>
              <w:rPr>
                <w:rFonts w:ascii="Times New Roman" w:eastAsia="Cambria" w:hAnsi="Times New Roman" w:cs="Times New Roman"/>
                <w:sz w:val="18"/>
                <w:szCs w:val="18"/>
                <w:lang w:val="en-US"/>
              </w:rPr>
            </w:pPr>
            <w:r w:rsidRPr="001F2197">
              <w:rPr>
                <w:rFonts w:ascii="Cambria" w:hAnsi="Cambria"/>
                <w:sz w:val="18"/>
                <w:szCs w:val="18"/>
                <w:lang w:val="en-US"/>
              </w:rPr>
              <w:t>DAS-12</w:t>
            </w:r>
          </w:p>
        </w:tc>
        <w:tc>
          <w:tcPr>
            <w:tcW w:w="680" w:type="dxa"/>
            <w:tcBorders>
              <w:top w:val="none" w:sz="4" w:space="0" w:color="000000"/>
              <w:bottom w:val="none" w:sz="4" w:space="0" w:color="000000"/>
            </w:tcBorders>
          </w:tcPr>
          <w:p w14:paraId="1BCF5128"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AL</w:t>
            </w:r>
          </w:p>
        </w:tc>
        <w:tc>
          <w:tcPr>
            <w:tcW w:w="4990" w:type="dxa"/>
            <w:tcBorders>
              <w:top w:val="none" w:sz="4" w:space="0" w:color="000000"/>
              <w:bottom w:val="none" w:sz="4" w:space="0" w:color="000000"/>
            </w:tcBorders>
          </w:tcPr>
          <w:p w14:paraId="7B692A2B"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extract data(-marts) for research related analysis.</w:t>
            </w:r>
          </w:p>
        </w:tc>
        <w:tc>
          <w:tcPr>
            <w:tcW w:w="709" w:type="dxa"/>
            <w:tcBorders>
              <w:top w:val="none" w:sz="4" w:space="0" w:color="000000"/>
              <w:bottom w:val="none" w:sz="4" w:space="0" w:color="000000"/>
            </w:tcBorders>
          </w:tcPr>
          <w:p w14:paraId="0C83AE22"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32BC013B"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7187F4B8"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07C43135"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205E5E79" w14:textId="2FFB5FFA" w:rsidR="001F2197" w:rsidRPr="00CF7555" w:rsidRDefault="001F2197" w:rsidP="001F2197">
            <w:pPr>
              <w:tabs>
                <w:tab w:val="left" w:pos="1456"/>
              </w:tabs>
              <w:jc w:val="center"/>
              <w:rPr>
                <w:rFonts w:ascii="Segoe UI Symbol" w:eastAsia="Cambria" w:hAnsi="Segoe UI Symbol" w:cs="Segoe UI Symbol"/>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lang w:val="en-US"/>
              </w:rPr>
              <w:instrText xml:space="preserve"> ADDIN ZOTERO_ITEM CSL_CITATION {"citationID":"DwJGzxPq","properties":{"formattedCitation":"[39]","plainCitation":"[39]","noteIndex":0},"citationItems":[{"id":15132,"uris":["http://zotero.org/groups/2507302/items/XN77M8CQ"],"itemData":{"id":15132,"type":"article-journal","abstract":"This work proposes an integrated workflow for secondary use of medical data to serve feasibility studies, and the prescreening and monitoring of research studies. All research issues are initially addressed by the Clinical Research Office through a research portal and subsequently redirected to relevant experts in the determined field of concentration. For secondary use of data, the workflow is then based on the clinical data warehouse of the hospital. A datamart with potentially eligible research candidates is constructed. Datamarts can either produce aggregated data, de-identified data, or identified data, according to the kind of study being treated. In conclusion, integrating the secondary use of data process into a general research workflow allows visibility of information technologies and improves the accessability of clinical data.","container-title":"Studies in Health Technology and Informatics","DOI":"10.3233/978-1-61499-564-7-913","ISSN":"0926-9630","page":"913","publisher":"IOS Press","title":"An Integrated Workflow For Secondary Use of Patient Data for Clinical Research","volume":"216","author":[{"literal":"Bouzillé Guillaume"},{"literal":"Sylvestre Emmanuelle"},{"literal":"Campillo-Gimenez Boris"},{"literal":"Renault Eric"},{"literal":"Ledieu Thibault"},{"literal":"Delamarre Denis"},{"literal":"Cuggia Marc"}],"issued":{"date-parts":[["2015"]]}}}],"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39]</w:t>
            </w:r>
            <w:r w:rsidRPr="00DE7EA0">
              <w:rPr>
                <w:rFonts w:ascii="Times New Roman" w:eastAsia="Cambria" w:hAnsi="Times New Roman" w:cs="Times New Roman"/>
                <w:sz w:val="18"/>
                <w:szCs w:val="18"/>
              </w:rPr>
              <w:fldChar w:fldCharType="end"/>
            </w:r>
          </w:p>
        </w:tc>
      </w:tr>
      <w:tr w:rsidR="001F2197" w14:paraId="312A5BB0" w14:textId="5F5B0506" w:rsidTr="001F2197">
        <w:tc>
          <w:tcPr>
            <w:tcW w:w="856" w:type="dxa"/>
            <w:tcBorders>
              <w:top w:val="none" w:sz="4" w:space="0" w:color="000000"/>
              <w:bottom w:val="none" w:sz="4" w:space="0" w:color="000000"/>
            </w:tcBorders>
          </w:tcPr>
          <w:p w14:paraId="000A3DB3"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AS-13</w:t>
            </w:r>
          </w:p>
        </w:tc>
        <w:tc>
          <w:tcPr>
            <w:tcW w:w="680" w:type="dxa"/>
            <w:tcBorders>
              <w:top w:val="none" w:sz="4" w:space="0" w:color="000000"/>
              <w:bottom w:val="none" w:sz="4" w:space="0" w:color="000000"/>
            </w:tcBorders>
          </w:tcPr>
          <w:p w14:paraId="23EDA8E9" w14:textId="77777777" w:rsidR="001F2197" w:rsidRDefault="001F2197" w:rsidP="001F2197">
            <w:pPr>
              <w:tabs>
                <w:tab w:val="left" w:pos="1456"/>
              </w:tabs>
              <w:rPr>
                <w:rFonts w:ascii="Times New Roman" w:eastAsia="Cambria" w:hAnsi="Times New Roman" w:cs="Times New Roman"/>
                <w:sz w:val="18"/>
                <w:szCs w:val="18"/>
                <w:lang w:val="en-US"/>
              </w:rPr>
            </w:pPr>
            <w:r>
              <w:rPr>
                <w:rFonts w:ascii="Times New Roman" w:eastAsia="Cambria" w:hAnsi="Times New Roman" w:cs="Times New Roman"/>
                <w:sz w:val="18"/>
                <w:szCs w:val="18"/>
                <w:lang w:val="en-US"/>
              </w:rPr>
              <w:t>NL</w:t>
            </w:r>
          </w:p>
        </w:tc>
        <w:tc>
          <w:tcPr>
            <w:tcW w:w="4990" w:type="dxa"/>
            <w:tcBorders>
              <w:top w:val="none" w:sz="4" w:space="0" w:color="000000"/>
              <w:bottom w:val="none" w:sz="4" w:space="0" w:color="000000"/>
            </w:tcBorders>
          </w:tcPr>
          <w:p w14:paraId="6F75C4EA"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 xml:space="preserve">The platform must only </w:t>
            </w:r>
            <w:proofErr w:type="spellStart"/>
            <w:r>
              <w:rPr>
                <w:rFonts w:ascii="Cambria" w:hAnsi="Cambria"/>
                <w:sz w:val="18"/>
                <w:szCs w:val="18"/>
                <w:lang w:val="en-US"/>
              </w:rPr>
              <w:t>analyse</w:t>
            </w:r>
            <w:proofErr w:type="spellEnd"/>
            <w:r>
              <w:rPr>
                <w:rFonts w:ascii="Cambria" w:hAnsi="Cambria"/>
                <w:sz w:val="18"/>
                <w:szCs w:val="18"/>
                <w:lang w:val="en-US"/>
              </w:rPr>
              <w:t xml:space="preserve"> (patient-) data for which consent has been obtained.</w:t>
            </w:r>
          </w:p>
        </w:tc>
        <w:tc>
          <w:tcPr>
            <w:tcW w:w="709" w:type="dxa"/>
            <w:tcBorders>
              <w:top w:val="none" w:sz="4" w:space="0" w:color="000000"/>
              <w:bottom w:val="none" w:sz="4" w:space="0" w:color="000000"/>
            </w:tcBorders>
          </w:tcPr>
          <w:p w14:paraId="14103D6C"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4E1107D0" w14:textId="41705B7C" w:rsidR="001F2197" w:rsidRPr="00016514" w:rsidRDefault="00280986" w:rsidP="001F2197">
            <w:pPr>
              <w:tabs>
                <w:tab w:val="left" w:pos="1456"/>
              </w:tabs>
              <w:jc w:val="center"/>
              <w:rPr>
                <w:rFonts w:ascii="Times New Roman" w:eastAsia="Cambria" w:hAnsi="Times New Roman" w:cs="Times New Roman"/>
                <w:sz w:val="18"/>
                <w:szCs w:val="18"/>
                <w:lang w:val="en-US"/>
              </w:rPr>
            </w:pPr>
            <w:r w:rsidRPr="00016514">
              <w:rPr>
                <w:rFonts w:ascii="Cambria" w:eastAsia="Cambria" w:hAnsi="Cambria"/>
                <w:sz w:val="18"/>
                <w:szCs w:val="18"/>
                <w:lang w:val="en-US"/>
              </w:rPr>
              <w:t>n/a</w:t>
            </w:r>
          </w:p>
        </w:tc>
        <w:tc>
          <w:tcPr>
            <w:tcW w:w="709" w:type="dxa"/>
            <w:tcBorders>
              <w:top w:val="none" w:sz="4" w:space="0" w:color="000000"/>
              <w:bottom w:val="none" w:sz="4" w:space="0" w:color="000000"/>
            </w:tcBorders>
          </w:tcPr>
          <w:p w14:paraId="7E659D83"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1B589A7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41DC9271" w14:textId="7DFA9892" w:rsidR="001F2197" w:rsidRPr="00656981"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fldChar w:fldCharType="begin"/>
            </w:r>
            <w:r>
              <w:rPr>
                <w:rFonts w:ascii="Times New Roman" w:eastAsia="Cambria" w:hAnsi="Times New Roman" w:cs="Times New Roman"/>
                <w:sz w:val="18"/>
                <w:szCs w:val="18"/>
              </w:rPr>
              <w:instrText xml:space="preserve"> ADDIN ZOTERO_ITEM CSL_CITATION {"citationID":"pSRm1O0q","properties":{"formattedCitation":"[39]","plainCitation":"[39]","noteIndex":0},"citationItems":[{"id":15132,"uris":["http://zotero.org/groups/2507302/items/XN77M8CQ"],"itemData":{"id":15132,"type":"article-journal","abstract":"This work proposes an integrated workflow for secondary use of medical data to serve feasibility studies, and the prescreening and monitoring of research studies. All research issues are initially addressed by the Clinical Research Office through a research portal and subsequently redirected to relevant experts in the determined field of concentration. For secondary use of data, the workflow is then based on the clinical data warehouse of the hospital. A datamart with potentially eligible research candidates is constructed. Datamarts can either produce aggregated data, de-identified data, or identified data, according to the kind of study being treated. In conclusion, integrating the secondary use of data process into a general research workflow allows visibility of information technologies and improves the accessability of clinical data.","container-title":"Studies in Health Technology and Informatics","DOI":"10.3233/978-1-61499-564-7-913","ISSN":"0926-9630","page":"913","publisher":"IOS Press","title":"An Integrated Workflow For Secondary Use of Patient Data for Clinical Research","volume":"216","author":[{"literal":"Bouzillé Guillaume"},{"literal":"Sylvestre Emmanuelle"},{"literal":"Campillo-Gimenez Boris"},{"literal":"Renault Eric"},{"literal":"Ledieu Thibault"},{"literal":"Delamarre Denis"},{"literal":"Cuggia Marc"}],"issued":{"date-parts":[["2015"]]}}}],"schema":"https://github.com/citation-style-language/schema/raw/master/csl-citation.json"} </w:instrText>
            </w:r>
            <w:r w:rsidRPr="00DE7EA0">
              <w:rPr>
                <w:rFonts w:ascii="Times New Roman" w:eastAsia="Cambria" w:hAnsi="Times New Roman" w:cs="Times New Roman"/>
                <w:sz w:val="18"/>
                <w:szCs w:val="18"/>
              </w:rPr>
              <w:fldChar w:fldCharType="separate"/>
            </w:r>
            <w:r>
              <w:rPr>
                <w:rFonts w:ascii="Times New Roman" w:eastAsia="Cambria" w:hAnsi="Times New Roman" w:cs="Times New Roman"/>
                <w:sz w:val="18"/>
                <w:szCs w:val="18"/>
              </w:rPr>
              <w:t>[39]</w:t>
            </w:r>
            <w:r w:rsidRPr="00DE7EA0">
              <w:rPr>
                <w:rFonts w:ascii="Times New Roman" w:eastAsia="Cambria" w:hAnsi="Times New Roman" w:cs="Times New Roman"/>
                <w:sz w:val="18"/>
                <w:szCs w:val="18"/>
              </w:rPr>
              <w:fldChar w:fldCharType="end"/>
            </w:r>
          </w:p>
        </w:tc>
      </w:tr>
      <w:tr w:rsidR="001F2197" w14:paraId="5EFC07F4" w14:textId="45EADC08" w:rsidTr="001F2197">
        <w:tc>
          <w:tcPr>
            <w:tcW w:w="856" w:type="dxa"/>
            <w:tcBorders>
              <w:top w:val="none" w:sz="4" w:space="0" w:color="000000"/>
              <w:bottom w:val="none" w:sz="4" w:space="0" w:color="000000"/>
            </w:tcBorders>
          </w:tcPr>
          <w:p w14:paraId="410C38F8"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R-01</w:t>
            </w:r>
          </w:p>
        </w:tc>
        <w:tc>
          <w:tcPr>
            <w:tcW w:w="680" w:type="dxa"/>
            <w:tcBorders>
              <w:top w:val="none" w:sz="4" w:space="0" w:color="000000"/>
              <w:bottom w:val="none" w:sz="4" w:space="0" w:color="000000"/>
            </w:tcBorders>
          </w:tcPr>
          <w:p w14:paraId="0CF24742"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AppL</w:t>
            </w:r>
            <w:proofErr w:type="spellEnd"/>
          </w:p>
        </w:tc>
        <w:tc>
          <w:tcPr>
            <w:tcW w:w="4990" w:type="dxa"/>
            <w:tcBorders>
              <w:top w:val="none" w:sz="4" w:space="0" w:color="000000"/>
              <w:bottom w:val="none" w:sz="4" w:space="0" w:color="000000"/>
            </w:tcBorders>
          </w:tcPr>
          <w:p w14:paraId="45A45531"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vide user-group-specific user-interfaces.</w:t>
            </w:r>
          </w:p>
        </w:tc>
        <w:tc>
          <w:tcPr>
            <w:tcW w:w="709" w:type="dxa"/>
            <w:tcBorders>
              <w:top w:val="none" w:sz="4" w:space="0" w:color="000000"/>
              <w:bottom w:val="none" w:sz="4" w:space="0" w:color="000000"/>
            </w:tcBorders>
          </w:tcPr>
          <w:p w14:paraId="4C6504B4"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5A72474E"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6D2653F9" w14:textId="7401FB5E" w:rsidR="001F2197" w:rsidRPr="00016514" w:rsidRDefault="00280986"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7270731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5E07F6B8" w14:textId="38A3AC50" w:rsidR="001F2197" w:rsidRPr="00656981"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t>additional RE</w:t>
            </w:r>
          </w:p>
        </w:tc>
      </w:tr>
      <w:tr w:rsidR="001F2197" w14:paraId="19C80E1F" w14:textId="7290EC8C" w:rsidTr="001F2197">
        <w:tc>
          <w:tcPr>
            <w:tcW w:w="856" w:type="dxa"/>
            <w:tcBorders>
              <w:top w:val="none" w:sz="4" w:space="0" w:color="000000"/>
              <w:bottom w:val="none" w:sz="4" w:space="0" w:color="000000"/>
            </w:tcBorders>
          </w:tcPr>
          <w:p w14:paraId="05CA0A50"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lastRenderedPageBreak/>
              <w:t>DR-02</w:t>
            </w:r>
          </w:p>
        </w:tc>
        <w:tc>
          <w:tcPr>
            <w:tcW w:w="680" w:type="dxa"/>
            <w:tcBorders>
              <w:top w:val="none" w:sz="4" w:space="0" w:color="000000"/>
              <w:bottom w:val="none" w:sz="4" w:space="0" w:color="000000"/>
            </w:tcBorders>
          </w:tcPr>
          <w:p w14:paraId="32FA5D67"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AppL</w:t>
            </w:r>
            <w:proofErr w:type="spellEnd"/>
          </w:p>
        </w:tc>
        <w:tc>
          <w:tcPr>
            <w:tcW w:w="4990" w:type="dxa"/>
            <w:tcBorders>
              <w:top w:val="none" w:sz="4" w:space="0" w:color="000000"/>
              <w:bottom w:val="none" w:sz="4" w:space="0" w:color="000000"/>
            </w:tcBorders>
          </w:tcPr>
          <w:p w14:paraId="49DE170D"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vide a user-interface for cohort exploration.</w:t>
            </w:r>
          </w:p>
        </w:tc>
        <w:tc>
          <w:tcPr>
            <w:tcW w:w="709" w:type="dxa"/>
            <w:tcBorders>
              <w:top w:val="none" w:sz="4" w:space="0" w:color="000000"/>
              <w:bottom w:val="none" w:sz="4" w:space="0" w:color="000000"/>
            </w:tcBorders>
          </w:tcPr>
          <w:p w14:paraId="6827375F"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438415B2" w14:textId="0F9C11FD" w:rsidR="001F2197" w:rsidRPr="00016514" w:rsidRDefault="009206ED"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3D4133DE" w14:textId="1D451781" w:rsidR="001F2197" w:rsidRPr="00016514" w:rsidRDefault="00280986"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096F9C33"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3CCFB2CB" w14:textId="7A165A64" w:rsidR="001F2197" w:rsidRPr="00656981"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t>additional RE</w:t>
            </w:r>
          </w:p>
        </w:tc>
      </w:tr>
      <w:tr w:rsidR="001F2197" w14:paraId="448C4FD6" w14:textId="070AD9DC" w:rsidTr="001F2197">
        <w:tc>
          <w:tcPr>
            <w:tcW w:w="856" w:type="dxa"/>
            <w:tcBorders>
              <w:top w:val="none" w:sz="4" w:space="0" w:color="000000"/>
              <w:bottom w:val="none" w:sz="4" w:space="0" w:color="000000"/>
            </w:tcBorders>
          </w:tcPr>
          <w:p w14:paraId="2AD27A94"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R-03</w:t>
            </w:r>
          </w:p>
        </w:tc>
        <w:tc>
          <w:tcPr>
            <w:tcW w:w="680" w:type="dxa"/>
            <w:tcBorders>
              <w:top w:val="none" w:sz="4" w:space="0" w:color="000000"/>
              <w:bottom w:val="none" w:sz="4" w:space="0" w:color="000000"/>
            </w:tcBorders>
          </w:tcPr>
          <w:p w14:paraId="67B545E5"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AppL</w:t>
            </w:r>
            <w:proofErr w:type="spellEnd"/>
          </w:p>
        </w:tc>
        <w:tc>
          <w:tcPr>
            <w:tcW w:w="4990" w:type="dxa"/>
            <w:tcBorders>
              <w:top w:val="none" w:sz="4" w:space="0" w:color="000000"/>
              <w:bottom w:val="none" w:sz="4" w:space="0" w:color="000000"/>
            </w:tcBorders>
          </w:tcPr>
          <w:p w14:paraId="304762FF"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vide enhanced visualization for holistic multimodal care information.</w:t>
            </w:r>
          </w:p>
        </w:tc>
        <w:tc>
          <w:tcPr>
            <w:tcW w:w="709" w:type="dxa"/>
            <w:tcBorders>
              <w:top w:val="none" w:sz="4" w:space="0" w:color="000000"/>
              <w:bottom w:val="none" w:sz="4" w:space="0" w:color="000000"/>
            </w:tcBorders>
          </w:tcPr>
          <w:p w14:paraId="3DAD8D54" w14:textId="1BD9C3DC" w:rsidR="001F2197" w:rsidRPr="00C25B65" w:rsidRDefault="00E23A83" w:rsidP="001F2197">
            <w:pPr>
              <w:tabs>
                <w:tab w:val="left" w:pos="1456"/>
              </w:tabs>
              <w:jc w:val="center"/>
              <w:rPr>
                <w:rFonts w:ascii="Times New Roman" w:eastAsia="Cambria" w:hAnsi="Times New Roman" w:cs="Times New Roman"/>
                <w:sz w:val="18"/>
                <w:szCs w:val="18"/>
                <w:lang w:val="en-US"/>
              </w:rPr>
            </w:pPr>
            <w:r w:rsidRPr="00C25B65">
              <w:rPr>
                <w:rFonts w:ascii="Times New Roman" w:eastAsia="Cambria" w:hAnsi="Times New Roman" w:cs="Times New Roman"/>
                <w:sz w:val="18"/>
                <w:szCs w:val="18"/>
                <w:lang w:val="en-US"/>
              </w:rPr>
              <w:t>TBD</w:t>
            </w:r>
          </w:p>
        </w:tc>
        <w:tc>
          <w:tcPr>
            <w:tcW w:w="708" w:type="dxa"/>
            <w:tcBorders>
              <w:top w:val="none" w:sz="4" w:space="0" w:color="000000"/>
              <w:bottom w:val="none" w:sz="4" w:space="0" w:color="000000"/>
            </w:tcBorders>
          </w:tcPr>
          <w:p w14:paraId="4613AE4D"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7C129131"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6F59011B"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465484AB" w14:textId="4696ACA8" w:rsidR="001F2197" w:rsidRPr="00656981"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t>additional RE</w:t>
            </w:r>
          </w:p>
        </w:tc>
      </w:tr>
      <w:tr w:rsidR="001F2197" w14:paraId="39C13F89" w14:textId="3372735B" w:rsidTr="001F2197">
        <w:tc>
          <w:tcPr>
            <w:tcW w:w="856" w:type="dxa"/>
            <w:tcBorders>
              <w:top w:val="none" w:sz="4" w:space="0" w:color="000000"/>
              <w:bottom w:val="none" w:sz="4" w:space="0" w:color="000000"/>
            </w:tcBorders>
          </w:tcPr>
          <w:p w14:paraId="55DF954A"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rPr>
              <w:t>DR-03-1</w:t>
            </w:r>
          </w:p>
        </w:tc>
        <w:tc>
          <w:tcPr>
            <w:tcW w:w="680" w:type="dxa"/>
            <w:tcBorders>
              <w:top w:val="none" w:sz="4" w:space="0" w:color="000000"/>
              <w:bottom w:val="none" w:sz="4" w:space="0" w:color="000000"/>
            </w:tcBorders>
          </w:tcPr>
          <w:p w14:paraId="7D6F1BD5"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AppL</w:t>
            </w:r>
            <w:proofErr w:type="spellEnd"/>
          </w:p>
        </w:tc>
        <w:tc>
          <w:tcPr>
            <w:tcW w:w="4990" w:type="dxa"/>
            <w:tcBorders>
              <w:top w:val="none" w:sz="4" w:space="0" w:color="000000"/>
              <w:bottom w:val="none" w:sz="4" w:space="0" w:color="000000"/>
            </w:tcBorders>
          </w:tcPr>
          <w:p w14:paraId="2A8BC66C"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vide user-group-specific interfaces for predictive data analysis.</w:t>
            </w:r>
          </w:p>
        </w:tc>
        <w:tc>
          <w:tcPr>
            <w:tcW w:w="709" w:type="dxa"/>
            <w:tcBorders>
              <w:top w:val="none" w:sz="4" w:space="0" w:color="000000"/>
              <w:bottom w:val="none" w:sz="4" w:space="0" w:color="000000"/>
            </w:tcBorders>
          </w:tcPr>
          <w:p w14:paraId="4F47E371" w14:textId="31AD1DA8" w:rsidR="001F2197" w:rsidRPr="00C25B65" w:rsidRDefault="00E23A83" w:rsidP="001F2197">
            <w:pPr>
              <w:tabs>
                <w:tab w:val="left" w:pos="1456"/>
              </w:tabs>
              <w:jc w:val="center"/>
              <w:rPr>
                <w:rFonts w:ascii="Times New Roman" w:eastAsia="Cambria" w:hAnsi="Times New Roman" w:cs="Times New Roman"/>
                <w:sz w:val="18"/>
                <w:szCs w:val="18"/>
                <w:lang w:val="en-US"/>
              </w:rPr>
            </w:pPr>
            <w:r w:rsidRPr="00C25B65">
              <w:rPr>
                <w:rFonts w:ascii="Cambria" w:eastAsia="Cambria" w:hAnsi="Cambria"/>
                <w:sz w:val="18"/>
                <w:szCs w:val="18"/>
                <w:lang w:val="en-US"/>
              </w:rPr>
              <w:t>TBD</w:t>
            </w:r>
          </w:p>
        </w:tc>
        <w:tc>
          <w:tcPr>
            <w:tcW w:w="708" w:type="dxa"/>
            <w:tcBorders>
              <w:top w:val="none" w:sz="4" w:space="0" w:color="000000"/>
              <w:bottom w:val="none" w:sz="4" w:space="0" w:color="000000"/>
            </w:tcBorders>
          </w:tcPr>
          <w:p w14:paraId="13ED477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10DB3271"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442AD1D9"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48C03EBA" w14:textId="1D6A8C50" w:rsidR="001F2197" w:rsidRPr="00656981"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t>additional RE</w:t>
            </w:r>
          </w:p>
        </w:tc>
      </w:tr>
      <w:tr w:rsidR="001F2197" w14:paraId="1077105A" w14:textId="12334927" w:rsidTr="001F2197">
        <w:tc>
          <w:tcPr>
            <w:tcW w:w="856" w:type="dxa"/>
            <w:tcBorders>
              <w:top w:val="none" w:sz="4" w:space="0" w:color="000000"/>
              <w:bottom w:val="none" w:sz="4" w:space="0" w:color="000000"/>
            </w:tcBorders>
          </w:tcPr>
          <w:p w14:paraId="45AF2C1B"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DR-03-2</w:t>
            </w:r>
          </w:p>
        </w:tc>
        <w:tc>
          <w:tcPr>
            <w:tcW w:w="680" w:type="dxa"/>
            <w:tcBorders>
              <w:top w:val="none" w:sz="4" w:space="0" w:color="000000"/>
              <w:bottom w:val="none" w:sz="4" w:space="0" w:color="000000"/>
            </w:tcBorders>
          </w:tcPr>
          <w:p w14:paraId="6C3BF0A2"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AppL</w:t>
            </w:r>
            <w:proofErr w:type="spellEnd"/>
          </w:p>
        </w:tc>
        <w:tc>
          <w:tcPr>
            <w:tcW w:w="4990" w:type="dxa"/>
            <w:tcBorders>
              <w:top w:val="none" w:sz="4" w:space="0" w:color="000000"/>
              <w:bottom w:val="none" w:sz="4" w:space="0" w:color="000000"/>
            </w:tcBorders>
          </w:tcPr>
          <w:p w14:paraId="528B551C"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vide a user-interface for the comparison of patients with similar medical histories.</w:t>
            </w:r>
          </w:p>
        </w:tc>
        <w:tc>
          <w:tcPr>
            <w:tcW w:w="709" w:type="dxa"/>
            <w:tcBorders>
              <w:top w:val="none" w:sz="4" w:space="0" w:color="000000"/>
              <w:bottom w:val="none" w:sz="4" w:space="0" w:color="000000"/>
            </w:tcBorders>
          </w:tcPr>
          <w:p w14:paraId="464D0058" w14:textId="630F408A" w:rsidR="001F2197" w:rsidRPr="00C25B65" w:rsidRDefault="00E23A83" w:rsidP="001F2197">
            <w:pPr>
              <w:tabs>
                <w:tab w:val="left" w:pos="1456"/>
              </w:tabs>
              <w:jc w:val="center"/>
              <w:rPr>
                <w:rFonts w:ascii="Times New Roman" w:eastAsia="Cambria" w:hAnsi="Times New Roman" w:cs="Times New Roman"/>
                <w:sz w:val="18"/>
                <w:szCs w:val="18"/>
                <w:lang w:val="en-US"/>
              </w:rPr>
            </w:pPr>
            <w:r w:rsidRPr="00C25B65">
              <w:rPr>
                <w:rFonts w:ascii="Cambria" w:eastAsia="Cambria" w:hAnsi="Cambria"/>
                <w:sz w:val="18"/>
                <w:szCs w:val="18"/>
                <w:lang w:val="en-US"/>
              </w:rPr>
              <w:t>TBD</w:t>
            </w:r>
          </w:p>
        </w:tc>
        <w:tc>
          <w:tcPr>
            <w:tcW w:w="708" w:type="dxa"/>
            <w:tcBorders>
              <w:top w:val="none" w:sz="4" w:space="0" w:color="000000"/>
              <w:bottom w:val="none" w:sz="4" w:space="0" w:color="000000"/>
            </w:tcBorders>
          </w:tcPr>
          <w:p w14:paraId="1312FC6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5A699305"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1F3A08FA"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548A2001" w14:textId="1B95A664" w:rsidR="001F2197" w:rsidRPr="00656981"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t>additional RE</w:t>
            </w:r>
          </w:p>
        </w:tc>
      </w:tr>
      <w:tr w:rsidR="001F2197" w14:paraId="5AA65FAE" w14:textId="51FAA11A" w:rsidTr="001F2197">
        <w:tc>
          <w:tcPr>
            <w:tcW w:w="856" w:type="dxa"/>
            <w:tcBorders>
              <w:top w:val="none" w:sz="4" w:space="0" w:color="000000"/>
              <w:bottom w:val="none" w:sz="4" w:space="0" w:color="000000"/>
            </w:tcBorders>
          </w:tcPr>
          <w:p w14:paraId="42BB02A5"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DR-03-3</w:t>
            </w:r>
          </w:p>
        </w:tc>
        <w:tc>
          <w:tcPr>
            <w:tcW w:w="680" w:type="dxa"/>
            <w:tcBorders>
              <w:top w:val="none" w:sz="4" w:space="0" w:color="000000"/>
              <w:bottom w:val="none" w:sz="4" w:space="0" w:color="000000"/>
            </w:tcBorders>
          </w:tcPr>
          <w:p w14:paraId="1B614564"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AppL</w:t>
            </w:r>
            <w:proofErr w:type="spellEnd"/>
          </w:p>
        </w:tc>
        <w:tc>
          <w:tcPr>
            <w:tcW w:w="4990" w:type="dxa"/>
            <w:tcBorders>
              <w:top w:val="none" w:sz="4" w:space="0" w:color="000000"/>
              <w:bottom w:val="none" w:sz="4" w:space="0" w:color="000000"/>
            </w:tcBorders>
          </w:tcPr>
          <w:p w14:paraId="7DAFD1CF"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vide trajectory data representation.</w:t>
            </w:r>
          </w:p>
        </w:tc>
        <w:tc>
          <w:tcPr>
            <w:tcW w:w="709" w:type="dxa"/>
            <w:tcBorders>
              <w:top w:val="none" w:sz="4" w:space="0" w:color="000000"/>
              <w:bottom w:val="none" w:sz="4" w:space="0" w:color="000000"/>
            </w:tcBorders>
          </w:tcPr>
          <w:p w14:paraId="5D10F326" w14:textId="2BCBD557" w:rsidR="001F2197" w:rsidRPr="00C25B65" w:rsidRDefault="00526FA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6E4CE9DE"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17B4ED86"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1308FB89"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17033B03" w14:textId="571D0F30" w:rsidR="001F2197" w:rsidRPr="00656981"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t>additional RE</w:t>
            </w:r>
          </w:p>
        </w:tc>
      </w:tr>
      <w:tr w:rsidR="001F2197" w14:paraId="00152C8E" w14:textId="71FBB063" w:rsidTr="001F2197">
        <w:tc>
          <w:tcPr>
            <w:tcW w:w="856" w:type="dxa"/>
            <w:tcBorders>
              <w:top w:val="none" w:sz="4" w:space="0" w:color="000000"/>
              <w:bottom w:val="none" w:sz="4" w:space="0" w:color="000000"/>
            </w:tcBorders>
          </w:tcPr>
          <w:p w14:paraId="3BB176CB"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DR-04</w:t>
            </w:r>
          </w:p>
        </w:tc>
        <w:tc>
          <w:tcPr>
            <w:tcW w:w="680" w:type="dxa"/>
            <w:tcBorders>
              <w:top w:val="none" w:sz="4" w:space="0" w:color="000000"/>
              <w:bottom w:val="none" w:sz="4" w:space="0" w:color="000000"/>
            </w:tcBorders>
          </w:tcPr>
          <w:p w14:paraId="222728C2"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AppL</w:t>
            </w:r>
            <w:proofErr w:type="spellEnd"/>
          </w:p>
        </w:tc>
        <w:tc>
          <w:tcPr>
            <w:tcW w:w="4990" w:type="dxa"/>
            <w:tcBorders>
              <w:top w:val="none" w:sz="4" w:space="0" w:color="000000"/>
              <w:bottom w:val="none" w:sz="4" w:space="0" w:color="000000"/>
            </w:tcBorders>
          </w:tcPr>
          <w:p w14:paraId="53535A3D"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provide an interface for context related external calls from the clinical information system (CIS/EMR).</w:t>
            </w:r>
          </w:p>
        </w:tc>
        <w:tc>
          <w:tcPr>
            <w:tcW w:w="709" w:type="dxa"/>
            <w:tcBorders>
              <w:top w:val="none" w:sz="4" w:space="0" w:color="000000"/>
              <w:bottom w:val="none" w:sz="4" w:space="0" w:color="000000"/>
            </w:tcBorders>
          </w:tcPr>
          <w:p w14:paraId="3FB9C61A" w14:textId="2B61289A" w:rsidR="001F2197" w:rsidRPr="00C25B65" w:rsidRDefault="00E9691E" w:rsidP="001F2197">
            <w:pPr>
              <w:tabs>
                <w:tab w:val="left" w:pos="1456"/>
              </w:tabs>
              <w:jc w:val="center"/>
              <w:rPr>
                <w:rFonts w:ascii="Times New Roman" w:eastAsia="Cambria" w:hAnsi="Times New Roman" w:cs="Times New Roman"/>
                <w:sz w:val="18"/>
                <w:szCs w:val="18"/>
                <w:lang w:val="en-US"/>
              </w:rPr>
            </w:pPr>
            <w:r w:rsidRPr="00C25B65">
              <w:rPr>
                <w:rFonts w:ascii="Times New Roman" w:eastAsia="Cambria" w:hAnsi="Times New Roman" w:cs="Times New Roman"/>
                <w:sz w:val="18"/>
                <w:szCs w:val="18"/>
                <w:lang w:val="en-US"/>
              </w:rPr>
              <w:t>TBD</w:t>
            </w:r>
          </w:p>
        </w:tc>
        <w:tc>
          <w:tcPr>
            <w:tcW w:w="708" w:type="dxa"/>
            <w:tcBorders>
              <w:top w:val="none" w:sz="4" w:space="0" w:color="000000"/>
              <w:bottom w:val="none" w:sz="4" w:space="0" w:color="000000"/>
            </w:tcBorders>
          </w:tcPr>
          <w:p w14:paraId="54F1BB85"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58B3C29E"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033E176C"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5FAABF0C" w14:textId="10DC7B82" w:rsidR="001F2197" w:rsidRPr="00656981"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t>additional RE</w:t>
            </w:r>
          </w:p>
        </w:tc>
      </w:tr>
      <w:tr w:rsidR="001F2197" w14:paraId="7DBD0284" w14:textId="34701D94" w:rsidTr="001F2197">
        <w:trPr>
          <w:trHeight w:val="53"/>
        </w:trPr>
        <w:tc>
          <w:tcPr>
            <w:tcW w:w="856" w:type="dxa"/>
            <w:tcBorders>
              <w:top w:val="none" w:sz="4" w:space="0" w:color="000000"/>
              <w:bottom w:val="none" w:sz="4" w:space="0" w:color="000000"/>
            </w:tcBorders>
          </w:tcPr>
          <w:p w14:paraId="475AFE68"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DR-05</w:t>
            </w:r>
          </w:p>
        </w:tc>
        <w:tc>
          <w:tcPr>
            <w:tcW w:w="680" w:type="dxa"/>
            <w:tcBorders>
              <w:top w:val="none" w:sz="4" w:space="0" w:color="000000"/>
              <w:bottom w:val="none" w:sz="4" w:space="0" w:color="000000"/>
            </w:tcBorders>
          </w:tcPr>
          <w:p w14:paraId="08DEBCD0"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AppL</w:t>
            </w:r>
            <w:proofErr w:type="spellEnd"/>
          </w:p>
        </w:tc>
        <w:tc>
          <w:tcPr>
            <w:tcW w:w="4990" w:type="dxa"/>
            <w:tcBorders>
              <w:top w:val="none" w:sz="4" w:space="0" w:color="000000"/>
              <w:bottom w:val="none" w:sz="4" w:space="0" w:color="000000"/>
            </w:tcBorders>
          </w:tcPr>
          <w:p w14:paraId="63FE22B8"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allow querying qualified search results.</w:t>
            </w:r>
          </w:p>
        </w:tc>
        <w:tc>
          <w:tcPr>
            <w:tcW w:w="709" w:type="dxa"/>
            <w:tcBorders>
              <w:top w:val="none" w:sz="4" w:space="0" w:color="000000"/>
              <w:bottom w:val="none" w:sz="4" w:space="0" w:color="000000"/>
            </w:tcBorders>
          </w:tcPr>
          <w:p w14:paraId="2786DEA9" w14:textId="77777777" w:rsidR="001F2197" w:rsidRPr="00C25B65" w:rsidRDefault="001F219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p>
        </w:tc>
        <w:tc>
          <w:tcPr>
            <w:tcW w:w="708" w:type="dxa"/>
            <w:tcBorders>
              <w:top w:val="none" w:sz="4" w:space="0" w:color="000000"/>
              <w:bottom w:val="none" w:sz="4" w:space="0" w:color="000000"/>
            </w:tcBorders>
          </w:tcPr>
          <w:p w14:paraId="7C18CFDC"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5EEB1C49"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Segoe UI Symbol" w:eastAsia="Cambria" w:hAnsi="Segoe UI Symbol" w:cs="Segoe UI Symbol"/>
                <w:sz w:val="18"/>
                <w:szCs w:val="18"/>
                <w:lang w:val="en-US"/>
              </w:rPr>
              <w:t>✓</w:t>
            </w:r>
          </w:p>
        </w:tc>
        <w:tc>
          <w:tcPr>
            <w:tcW w:w="709" w:type="dxa"/>
            <w:tcBorders>
              <w:top w:val="none" w:sz="4" w:space="0" w:color="000000"/>
              <w:bottom w:val="none" w:sz="4" w:space="0" w:color="000000"/>
            </w:tcBorders>
          </w:tcPr>
          <w:p w14:paraId="7CA915FA"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bottom w:val="none" w:sz="4" w:space="0" w:color="000000"/>
            </w:tcBorders>
          </w:tcPr>
          <w:p w14:paraId="4C2B9806" w14:textId="757AE03F" w:rsidR="001F2197" w:rsidRPr="00656981"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t>additional RE</w:t>
            </w:r>
          </w:p>
        </w:tc>
      </w:tr>
      <w:tr w:rsidR="001F2197" w14:paraId="4D411060" w14:textId="3F73EF2D" w:rsidTr="001F2197">
        <w:tc>
          <w:tcPr>
            <w:tcW w:w="856" w:type="dxa"/>
            <w:tcBorders>
              <w:top w:val="none" w:sz="4" w:space="0" w:color="000000"/>
            </w:tcBorders>
          </w:tcPr>
          <w:p w14:paraId="571674F8"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DSC-</w:t>
            </w:r>
            <w:r w:rsidRPr="00641572">
              <w:rPr>
                <w:rFonts w:ascii="Cambria" w:hAnsi="Cambria"/>
                <w:sz w:val="18"/>
                <w:szCs w:val="18"/>
                <w:lang w:val="en-US"/>
              </w:rPr>
              <w:t>12</w:t>
            </w:r>
          </w:p>
        </w:tc>
        <w:tc>
          <w:tcPr>
            <w:tcW w:w="680" w:type="dxa"/>
            <w:tcBorders>
              <w:top w:val="none" w:sz="4" w:space="0" w:color="000000"/>
            </w:tcBorders>
          </w:tcPr>
          <w:p w14:paraId="1392210B" w14:textId="77777777" w:rsidR="001F2197" w:rsidRDefault="001F2197" w:rsidP="001F2197">
            <w:pPr>
              <w:tabs>
                <w:tab w:val="left" w:pos="1456"/>
              </w:tabs>
              <w:rPr>
                <w:rFonts w:ascii="Times New Roman" w:eastAsia="Cambria" w:hAnsi="Times New Roman" w:cs="Times New Roman"/>
                <w:sz w:val="18"/>
                <w:szCs w:val="18"/>
                <w:lang w:val="en-US"/>
              </w:rPr>
            </w:pPr>
            <w:proofErr w:type="spellStart"/>
            <w:r>
              <w:rPr>
                <w:rFonts w:ascii="Times New Roman" w:eastAsia="Cambria" w:hAnsi="Times New Roman" w:cs="Times New Roman"/>
                <w:sz w:val="18"/>
                <w:szCs w:val="18"/>
                <w:lang w:val="en-US"/>
              </w:rPr>
              <w:t>AppL</w:t>
            </w:r>
            <w:proofErr w:type="spellEnd"/>
          </w:p>
        </w:tc>
        <w:tc>
          <w:tcPr>
            <w:tcW w:w="4990" w:type="dxa"/>
            <w:tcBorders>
              <w:top w:val="none" w:sz="4" w:space="0" w:color="000000"/>
            </w:tcBorders>
          </w:tcPr>
          <w:p w14:paraId="680A5964" w14:textId="77777777" w:rsidR="001F2197" w:rsidRDefault="001F2197" w:rsidP="001F2197">
            <w:pPr>
              <w:tabs>
                <w:tab w:val="left" w:pos="1456"/>
              </w:tabs>
              <w:rPr>
                <w:rFonts w:ascii="Times New Roman" w:eastAsia="Cambria" w:hAnsi="Times New Roman" w:cs="Times New Roman"/>
                <w:sz w:val="18"/>
                <w:szCs w:val="18"/>
                <w:lang w:val="en-US"/>
              </w:rPr>
            </w:pPr>
            <w:r>
              <w:rPr>
                <w:rFonts w:ascii="Cambria" w:hAnsi="Cambria"/>
                <w:sz w:val="18"/>
                <w:szCs w:val="18"/>
                <w:lang w:val="en-US"/>
              </w:rPr>
              <w:t>The platform must enable single-sign-on (SSO).</w:t>
            </w:r>
          </w:p>
        </w:tc>
        <w:tc>
          <w:tcPr>
            <w:tcW w:w="709" w:type="dxa"/>
            <w:tcBorders>
              <w:top w:val="none" w:sz="4" w:space="0" w:color="000000"/>
            </w:tcBorders>
          </w:tcPr>
          <w:p w14:paraId="70144C95" w14:textId="1DCCD4CE" w:rsidR="001F2197" w:rsidRPr="00C25B65" w:rsidRDefault="00526FA7" w:rsidP="001F2197">
            <w:pPr>
              <w:tabs>
                <w:tab w:val="left" w:pos="1456"/>
              </w:tabs>
              <w:jc w:val="center"/>
              <w:rPr>
                <w:rFonts w:ascii="Times New Roman" w:eastAsia="Cambria" w:hAnsi="Times New Roman" w:cs="Times New Roman"/>
                <w:sz w:val="18"/>
                <w:szCs w:val="18"/>
                <w:lang w:val="en-US"/>
              </w:rPr>
            </w:pPr>
            <w:r w:rsidRPr="00C25B65">
              <w:rPr>
                <w:rFonts w:ascii="Segoe UI Symbol" w:eastAsia="Cambria" w:hAnsi="Segoe UI Symbol" w:cs="Segoe UI Symbol"/>
                <w:sz w:val="18"/>
                <w:szCs w:val="18"/>
                <w:lang w:val="en-US"/>
              </w:rPr>
              <w:t>(</w:t>
            </w:r>
            <w:r w:rsidR="00D97178" w:rsidRPr="00C25B65">
              <w:rPr>
                <w:rFonts w:ascii="Segoe UI Symbol" w:eastAsia="Cambria" w:hAnsi="Segoe UI Symbol" w:cs="Segoe UI Symbol"/>
                <w:sz w:val="18"/>
                <w:szCs w:val="18"/>
                <w:lang w:val="en-US"/>
              </w:rPr>
              <w:t>✓</w:t>
            </w:r>
            <w:r w:rsidRPr="00C25B65">
              <w:rPr>
                <w:rFonts w:ascii="Segoe UI Symbol" w:eastAsia="Cambria" w:hAnsi="Segoe UI Symbol" w:cs="Segoe UI Symbol"/>
                <w:sz w:val="18"/>
                <w:szCs w:val="18"/>
                <w:lang w:val="en-US"/>
              </w:rPr>
              <w:t>)</w:t>
            </w:r>
          </w:p>
        </w:tc>
        <w:tc>
          <w:tcPr>
            <w:tcW w:w="708" w:type="dxa"/>
            <w:tcBorders>
              <w:top w:val="none" w:sz="4" w:space="0" w:color="000000"/>
            </w:tcBorders>
          </w:tcPr>
          <w:p w14:paraId="55CAE89D"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tcBorders>
          </w:tcPr>
          <w:p w14:paraId="644AABDF"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tcBorders>
          </w:tcPr>
          <w:p w14:paraId="1FB065E0" w14:textId="77777777" w:rsidR="001F2197" w:rsidRPr="00016514" w:rsidRDefault="001F2197" w:rsidP="001F2197">
            <w:pPr>
              <w:tabs>
                <w:tab w:val="left" w:pos="1456"/>
              </w:tabs>
              <w:jc w:val="center"/>
              <w:rPr>
                <w:rFonts w:ascii="Times New Roman" w:eastAsia="Cambria" w:hAnsi="Times New Roman" w:cs="Times New Roman"/>
                <w:sz w:val="18"/>
                <w:szCs w:val="18"/>
                <w:lang w:val="en-US"/>
              </w:rPr>
            </w:pPr>
            <w:r w:rsidRPr="00016514">
              <w:rPr>
                <w:rFonts w:ascii="Times New Roman" w:eastAsia="Cambria" w:hAnsi="Times New Roman" w:cs="Times New Roman"/>
                <w:sz w:val="18"/>
                <w:szCs w:val="18"/>
                <w:lang w:val="en-US"/>
              </w:rPr>
              <w:t>n/a</w:t>
            </w:r>
          </w:p>
        </w:tc>
        <w:tc>
          <w:tcPr>
            <w:tcW w:w="709" w:type="dxa"/>
            <w:tcBorders>
              <w:top w:val="none" w:sz="4" w:space="0" w:color="000000"/>
            </w:tcBorders>
          </w:tcPr>
          <w:p w14:paraId="5DAB78BF" w14:textId="05F9CFAB" w:rsidR="001F2197" w:rsidRPr="00656981" w:rsidRDefault="001F2197" w:rsidP="001F2197">
            <w:pPr>
              <w:tabs>
                <w:tab w:val="left" w:pos="1456"/>
              </w:tabs>
              <w:jc w:val="center"/>
              <w:rPr>
                <w:rFonts w:ascii="Times New Roman" w:eastAsia="Cambria" w:hAnsi="Times New Roman" w:cs="Times New Roman"/>
                <w:sz w:val="18"/>
                <w:szCs w:val="18"/>
                <w:lang w:val="en-US"/>
              </w:rPr>
            </w:pPr>
            <w:r w:rsidRPr="00DE7EA0">
              <w:rPr>
                <w:rFonts w:ascii="Times New Roman" w:eastAsia="Cambria" w:hAnsi="Times New Roman" w:cs="Times New Roman"/>
                <w:sz w:val="18"/>
                <w:szCs w:val="18"/>
              </w:rPr>
              <w:t>additional RE</w:t>
            </w:r>
          </w:p>
        </w:tc>
      </w:tr>
    </w:tbl>
    <w:p w14:paraId="63264B9E" w14:textId="77777777" w:rsidR="0046302C" w:rsidRPr="00641572" w:rsidRDefault="0046302C" w:rsidP="0046302C">
      <w:pPr>
        <w:pStyle w:val="Heading4"/>
        <w:spacing w:line="480" w:lineRule="auto"/>
        <w:rPr>
          <w:lang w:val="en-US"/>
        </w:rPr>
      </w:pPr>
      <w:r w:rsidRPr="00641572">
        <w:rPr>
          <w:lang w:val="en-US"/>
        </w:rPr>
        <w:t>Bio signals in a neurology scenario</w:t>
      </w:r>
    </w:p>
    <w:p w14:paraId="4F2FDE83" w14:textId="77777777" w:rsidR="0046302C" w:rsidRPr="00641572" w:rsidRDefault="0046302C" w:rsidP="0046302C">
      <w:pPr>
        <w:spacing w:line="480" w:lineRule="auto"/>
        <w:jc w:val="both"/>
        <w:rPr>
          <w:rFonts w:ascii="Times New Roman" w:hAnsi="Times New Roman" w:cs="Times New Roman"/>
          <w:lang w:val="en-US"/>
        </w:rPr>
      </w:pPr>
      <w:r w:rsidRPr="00641572">
        <w:rPr>
          <w:rFonts w:ascii="Times New Roman" w:hAnsi="Times New Roman" w:cs="Times New Roman"/>
          <w:lang w:val="en-US"/>
        </w:rPr>
        <w:t xml:space="preserve">The neurology scenario focused on EEG data integration for open science research, adopting a one-time legacy data integration approach for the purpose of research data management. The EEG data set utilized in this study is provided by the Center for Integrative Psychiatry's Sleep Laboratory and the Department of Neurology, both at USKH. The data were recorded using two different mobile EEG device "Dreem 2" and a “V-Amp” with goldcup scalp electrodes. </w:t>
      </w:r>
      <w:r>
        <w:rPr>
          <w:rFonts w:ascii="Times New Roman" w:hAnsi="Times New Roman" w:cs="Times New Roman"/>
          <w:lang w:val="en-US"/>
        </w:rPr>
        <w:t>Each</w:t>
      </w:r>
      <w:r w:rsidRPr="00641572">
        <w:rPr>
          <w:rFonts w:ascii="Times New Roman" w:hAnsi="Times New Roman" w:cs="Times New Roman"/>
          <w:lang w:val="en-US"/>
        </w:rPr>
        <w:t xml:space="preserve"> device export</w:t>
      </w:r>
      <w:r>
        <w:rPr>
          <w:rFonts w:ascii="Times New Roman" w:hAnsi="Times New Roman" w:cs="Times New Roman"/>
          <w:lang w:val="en-US"/>
        </w:rPr>
        <w:t>s</w:t>
      </w:r>
      <w:r w:rsidRPr="00641572">
        <w:rPr>
          <w:rFonts w:ascii="Times New Roman" w:hAnsi="Times New Roman" w:cs="Times New Roman"/>
          <w:lang w:val="en-US"/>
        </w:rPr>
        <w:t xml:space="preserve"> data in </w:t>
      </w:r>
      <w:r>
        <w:rPr>
          <w:rFonts w:ascii="Times New Roman" w:hAnsi="Times New Roman" w:cs="Times New Roman"/>
          <w:lang w:val="en-US"/>
        </w:rPr>
        <w:t xml:space="preserve">a different </w:t>
      </w:r>
      <w:r w:rsidRPr="00641572">
        <w:rPr>
          <w:rFonts w:ascii="Times New Roman" w:hAnsi="Times New Roman" w:cs="Times New Roman"/>
          <w:lang w:val="en-US"/>
        </w:rPr>
        <w:t>proprietary data format.</w:t>
      </w:r>
    </w:p>
    <w:p w14:paraId="7EFF530B" w14:textId="7EE215B4" w:rsidR="0046302C" w:rsidRDefault="0046302C" w:rsidP="0046302C">
      <w:pPr>
        <w:spacing w:line="480" w:lineRule="auto"/>
        <w:jc w:val="both"/>
        <w:rPr>
          <w:rFonts w:ascii="Times New Roman" w:hAnsi="Times New Roman" w:cs="Times New Roman"/>
          <w:lang w:val="en-US"/>
        </w:rPr>
      </w:pPr>
      <w:r w:rsidRPr="00641572">
        <w:rPr>
          <w:rFonts w:ascii="Times New Roman" w:hAnsi="Times New Roman" w:cs="Times New Roman"/>
          <w:lang w:val="en-US"/>
        </w:rPr>
        <w:t>The platform's task was to acquire and store EEG data from both devices (</w:t>
      </w:r>
      <w:r>
        <w:rPr>
          <w:rFonts w:ascii="Times New Roman" w:hAnsi="Times New Roman" w:cs="Times New Roman"/>
          <w:lang w:val="en-US"/>
        </w:rPr>
        <w:fldChar w:fldCharType="begin"/>
      </w:r>
      <w:r>
        <w:rPr>
          <w:rFonts w:ascii="Times New Roman" w:hAnsi="Times New Roman" w:cs="Times New Roman"/>
          <w:lang w:val="en-US"/>
        </w:rPr>
        <w:instrText xml:space="preserve"> REF DS0202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S-02-2</w:t>
      </w:r>
      <w:r>
        <w:rPr>
          <w:rFonts w:ascii="Times New Roman" w:hAnsi="Times New Roman" w:cs="Times New Roman"/>
          <w:lang w:val="en-US"/>
        </w:rPr>
        <w:fldChar w:fldCharType="end"/>
      </w:r>
      <w:r w:rsidRPr="00641572">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REF DS03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S-03</w:t>
      </w:r>
      <w:r>
        <w:rPr>
          <w:rFonts w:ascii="Times New Roman" w:hAnsi="Times New Roman" w:cs="Times New Roman"/>
          <w:lang w:val="en-US"/>
        </w:rPr>
        <w:fldChar w:fldCharType="end"/>
      </w:r>
      <w:r w:rsidRPr="00641572">
        <w:rPr>
          <w:rFonts w:ascii="Times New Roman" w:hAnsi="Times New Roman" w:cs="Times New Roman"/>
          <w:lang w:val="en-US"/>
        </w:rPr>
        <w:t xml:space="preserve">), </w:t>
      </w:r>
      <w:r w:rsidRPr="00E9551E">
        <w:rPr>
          <w:rFonts w:ascii="Times New Roman" w:hAnsi="Times New Roman" w:cs="Times New Roman"/>
          <w:lang w:val="en-US"/>
        </w:rPr>
        <w:t>harmonize</w:t>
      </w:r>
      <w:r w:rsidRPr="00641572">
        <w:rPr>
          <w:rFonts w:ascii="Times New Roman" w:hAnsi="Times New Roman" w:cs="Times New Roman"/>
          <w:lang w:val="en-US"/>
        </w:rPr>
        <w:t xml:space="preserve"> them, and provide them to a third party for training a de-identification algorithm. Initially, a legacy import of 60 data sets was done, which required transforming the raw data into the Brain Imaging Data Structure (BIDS) format (</w:t>
      </w:r>
      <w:r>
        <w:rPr>
          <w:rFonts w:ascii="Times New Roman" w:hAnsi="Times New Roman" w:cs="Times New Roman"/>
          <w:lang w:val="en-US"/>
        </w:rPr>
        <w:fldChar w:fldCharType="begin"/>
      </w:r>
      <w:r>
        <w:rPr>
          <w:rFonts w:ascii="Times New Roman" w:hAnsi="Times New Roman" w:cs="Times New Roman"/>
          <w:lang w:val="en-US"/>
        </w:rPr>
        <w:instrText xml:space="preserve"> REF DA01 \h </w:instrText>
      </w:r>
      <w:r>
        <w:rPr>
          <w:rFonts w:ascii="Times New Roman" w:hAnsi="Times New Roman" w:cs="Times New Roman"/>
          <w:lang w:val="en-US"/>
        </w:rPr>
      </w:r>
      <w:r>
        <w:rPr>
          <w:rFonts w:ascii="Times New Roman" w:hAnsi="Times New Roman" w:cs="Times New Roman"/>
          <w:lang w:val="en-US"/>
        </w:rPr>
        <w:fldChar w:fldCharType="separate"/>
      </w:r>
      <w:r w:rsidRPr="0073101C">
        <w:rPr>
          <w:rFonts w:ascii="Cambria" w:hAnsi="Cambria"/>
          <w:sz w:val="18"/>
          <w:szCs w:val="18"/>
          <w:lang w:val="en-US"/>
        </w:rPr>
        <w:t>DA-01</w:t>
      </w:r>
      <w:r>
        <w:rPr>
          <w:rFonts w:ascii="Times New Roman" w:hAnsi="Times New Roman" w:cs="Times New Roman"/>
          <w:lang w:val="en-US"/>
        </w:rPr>
        <w:fldChar w:fldCharType="end"/>
      </w:r>
      <w:r w:rsidRPr="00641572">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REF DA02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A-02</w:t>
      </w:r>
      <w:r>
        <w:rPr>
          <w:rFonts w:ascii="Times New Roman" w:hAnsi="Times New Roman" w:cs="Times New Roman"/>
          <w:lang w:val="en-US"/>
        </w:rPr>
        <w:fldChar w:fldCharType="end"/>
      </w:r>
      <w:r w:rsidRPr="00641572">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REF DA03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A-03</w:t>
      </w:r>
      <w:r>
        <w:rPr>
          <w:rFonts w:ascii="Times New Roman" w:hAnsi="Times New Roman" w:cs="Times New Roman"/>
          <w:lang w:val="en-US"/>
        </w:rPr>
        <w:fldChar w:fldCharType="end"/>
      </w:r>
      <w:r w:rsidRPr="00641572">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REF DP23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P-23</w:t>
      </w:r>
      <w:r>
        <w:rPr>
          <w:rFonts w:ascii="Times New Roman" w:hAnsi="Times New Roman" w:cs="Times New Roman"/>
          <w:lang w:val="en-US"/>
        </w:rPr>
        <w:fldChar w:fldCharType="end"/>
      </w:r>
      <w:r w:rsidRPr="00641572">
        <w:rPr>
          <w:rFonts w:ascii="Times New Roman" w:hAnsi="Times New Roman" w:cs="Times New Roman"/>
          <w:lang w:val="en-US"/>
        </w:rPr>
        <w:t xml:space="preserve">) </w:t>
      </w:r>
      <w:r w:rsidRPr="00641572">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OKX8zJc4","properties":{"formattedCitation":"[1]","plainCitation":"[1]","noteIndex":0},"citationItems":[{"id":16603,"uris":["http://zotero.org/groups/2507302/items/68ISIZEX"],"itemData":{"id":16603,"type":"article-journal","abstract":"Abstract\n            The development of magnetic resonance imaging (MRI) techniques has defined modern neuroimaging. Since its inception, tens of thousands of studies using techniques such as functional MRI and diffusion weighted imaging have allowed for the non-invasive study of the brain. Despite the fact that MRI is routinely used to obtain data for neuroscience research, there has been no widely adopted standard for organizing and describing the data collected in an imaging experiment. This renders sharing and reusing data (within or between labs) difficult if not impossible and unnecessarily complicates the application of automatic pipelines and quality assurance protocols. To solve this problem, we have developed the Brain Imaging Data Structure (BIDS), a standard for organizing and describing MRI datasets. The BIDS standard uses file formats compatible with existing software, unifies the majority of practices already common in the field, and captures the metadata necessary for most common data processing operations.","container-title":"Scientific Data","DOI":"10.1038/sdata.2016.44","ISSN":"2052-4463","issue":"1","journalAbbreviation":"Sci Data","language":"en","page":"160044","source":"DOI.org (Crossref)","title":"The brain imaging data structure, a format for organizing and describing outputs of neuroimaging experiments","volume":"3","author":[{"family":"Gorgolewski","given":"Krzysztof J."},{"family":"Auer","given":"Tibor"},{"family":"Calhoun","given":"Vince D."},{"family":"Craddock","given":"R. Cameron"},{"family":"Das","given":"Samir"},{"family":"Duff","given":"Eugene P."},{"family":"Flandin","given":"Guillaume"},{"family":"Ghosh","given":"Satrajit S."},{"family":"Glatard","given":"Tristan"},{"family":"Halchenko","given":"Yaroslav O."},{"family":"Handwerker","given":"Daniel A."},{"family":"Hanke","given":"Michael"},{"family":"Keator","given":"David"},{"family":"Li","given":"Xiangrui"},{"family":"Michael","given":"Zachary"},{"family":"Maumet","given":"Camille"},{"family":"Nichols","given":"B. Nolan"},{"family":"Nichols","given":"Thomas E."},{"family":"Pellman","given":"John"},{"family":"Poline","given":"Jean-Baptiste"},{"family":"Rokem","given":"Ariel"},{"family":"Schaefer","given":"Gunnar"},{"family":"Sochat","given":"Vanessa"},{"family":"Triplett","given":"William"},{"family":"Turner","given":"Jessica A."},{"family":"Varoquaux","given":"Gaël"},{"family":"Poldrack","given":"Russell A."}],"issued":{"date-parts":[["2016",6,21]]}}}],"schema":"https://github.com/citation-style-language/schema/raw/master/csl-citation.json"} </w:instrText>
      </w:r>
      <w:r w:rsidRPr="00641572">
        <w:rPr>
          <w:rFonts w:ascii="Times New Roman" w:hAnsi="Times New Roman" w:cs="Times New Roman"/>
          <w:lang w:val="en-US"/>
        </w:rPr>
        <w:fldChar w:fldCharType="separate"/>
      </w:r>
      <w:r>
        <w:rPr>
          <w:rFonts w:ascii="Times New Roman" w:hAnsi="Times New Roman" w:cs="Times New Roman"/>
          <w:lang w:val="en-US"/>
        </w:rPr>
        <w:t>[1]</w:t>
      </w:r>
      <w:r w:rsidRPr="00641572">
        <w:rPr>
          <w:rFonts w:ascii="Times New Roman" w:hAnsi="Times New Roman" w:cs="Times New Roman"/>
          <w:lang w:val="en-US"/>
        </w:rPr>
        <w:fldChar w:fldCharType="end"/>
      </w:r>
      <w:r w:rsidRPr="00641572">
        <w:rPr>
          <w:rFonts w:ascii="Times New Roman" w:hAnsi="Times New Roman" w:cs="Times New Roman"/>
          <w:lang w:val="en-US"/>
        </w:rPr>
        <w:t>. By adopting the BIDS format, we enhance the quality assurance by promoting standardized data organization and metadata specifications (</w:t>
      </w:r>
      <w:r>
        <w:rPr>
          <w:rFonts w:ascii="Times New Roman" w:hAnsi="Times New Roman" w:cs="Times New Roman"/>
          <w:lang w:val="en-US"/>
        </w:rPr>
        <w:fldChar w:fldCharType="begin"/>
      </w:r>
      <w:r>
        <w:rPr>
          <w:rFonts w:ascii="Times New Roman" w:hAnsi="Times New Roman" w:cs="Times New Roman"/>
          <w:lang w:val="en-US"/>
        </w:rPr>
        <w:instrText xml:space="preserve"> REF DP06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P-06</w:t>
      </w:r>
      <w:r>
        <w:rPr>
          <w:rFonts w:ascii="Times New Roman" w:hAnsi="Times New Roman" w:cs="Times New Roman"/>
          <w:lang w:val="en-US"/>
        </w:rPr>
        <w:fldChar w:fldCharType="end"/>
      </w:r>
      <w:r w:rsidRPr="00641572">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REF DA0104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A-01-4</w:t>
      </w:r>
      <w:r>
        <w:rPr>
          <w:rFonts w:ascii="Times New Roman" w:hAnsi="Times New Roman" w:cs="Times New Roman"/>
          <w:lang w:val="en-US"/>
        </w:rPr>
        <w:fldChar w:fldCharType="end"/>
      </w:r>
      <w:r w:rsidRPr="00641572">
        <w:rPr>
          <w:rFonts w:ascii="Times New Roman" w:hAnsi="Times New Roman" w:cs="Times New Roman"/>
          <w:lang w:val="en-US"/>
        </w:rPr>
        <w:t>), thus ensuring consistency and reproducibility in neuroimaging research. The transformation process involved organizing, annotating and describing the data in accordance with the BIDS standard (</w:t>
      </w:r>
      <w:r>
        <w:rPr>
          <w:rFonts w:ascii="Times New Roman" w:hAnsi="Times New Roman" w:cs="Times New Roman"/>
          <w:lang w:val="en-US"/>
        </w:rPr>
        <w:fldChar w:fldCharType="begin"/>
      </w:r>
      <w:r>
        <w:rPr>
          <w:rFonts w:ascii="Times New Roman" w:hAnsi="Times New Roman" w:cs="Times New Roman"/>
          <w:lang w:val="en-US"/>
        </w:rPr>
        <w:instrText xml:space="preserve"> REF DP3301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P-33-1</w:t>
      </w:r>
      <w:r>
        <w:rPr>
          <w:rFonts w:ascii="Times New Roman" w:hAnsi="Times New Roman" w:cs="Times New Roman"/>
          <w:lang w:val="en-US"/>
        </w:rPr>
        <w:fldChar w:fldCharType="end"/>
      </w:r>
      <w:r w:rsidRPr="00641572">
        <w:rPr>
          <w:rFonts w:ascii="Times New Roman" w:hAnsi="Times New Roman" w:cs="Times New Roman"/>
          <w:lang w:val="en-US"/>
        </w:rPr>
        <w:t>). Adhering to this structure across non-DICOM multimedia data sets ensure standardized and interoperable data, facilitating seamless integration and analysis within the platform (</w:t>
      </w:r>
      <w:r>
        <w:rPr>
          <w:rFonts w:ascii="Times New Roman" w:hAnsi="Times New Roman" w:cs="Times New Roman"/>
          <w:lang w:val="en-US"/>
        </w:rPr>
        <w:fldChar w:fldCharType="begin"/>
      </w:r>
      <w:r>
        <w:rPr>
          <w:rFonts w:ascii="Times New Roman" w:hAnsi="Times New Roman" w:cs="Times New Roman"/>
          <w:lang w:val="en-US"/>
        </w:rPr>
        <w:instrText xml:space="preserve"> REF DA02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A-02</w:t>
      </w:r>
      <w:r>
        <w:rPr>
          <w:rFonts w:ascii="Times New Roman" w:hAnsi="Times New Roman" w:cs="Times New Roman"/>
          <w:lang w:val="en-US"/>
        </w:rPr>
        <w:fldChar w:fldCharType="end"/>
      </w:r>
      <w:r w:rsidRPr="00641572">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REF DA03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A-03</w:t>
      </w:r>
      <w:r>
        <w:rPr>
          <w:rFonts w:ascii="Times New Roman" w:hAnsi="Times New Roman" w:cs="Times New Roman"/>
          <w:lang w:val="en-US"/>
        </w:rPr>
        <w:fldChar w:fldCharType="end"/>
      </w:r>
      <w:r w:rsidRPr="00641572">
        <w:rPr>
          <w:rFonts w:ascii="Times New Roman" w:hAnsi="Times New Roman" w:cs="Times New Roman"/>
          <w:lang w:val="en-US"/>
        </w:rPr>
        <w:t xml:space="preserve">). Afterwards, EEG data were harmonized and made available for further processing. The platform ensures consistent naming conventions, units of measurement, and data </w:t>
      </w:r>
      <w:r w:rsidRPr="00641572">
        <w:rPr>
          <w:rFonts w:ascii="Times New Roman" w:hAnsi="Times New Roman" w:cs="Times New Roman"/>
          <w:lang w:val="en-US"/>
        </w:rPr>
        <w:lastRenderedPageBreak/>
        <w:t>organization principles, enabling interpretation and analysis. Furthermore, the EEG data set in the BIDS format, is securely stored in S3 and indexed in Elasticsearch, ensuring findability, accessibility, interoperability and re-use (FAIR data) (</w:t>
      </w:r>
      <w:r>
        <w:rPr>
          <w:rFonts w:ascii="Times New Roman" w:hAnsi="Times New Roman" w:cs="Times New Roman"/>
          <w:lang w:val="en-US"/>
        </w:rPr>
        <w:fldChar w:fldCharType="begin"/>
      </w:r>
      <w:r>
        <w:rPr>
          <w:rFonts w:ascii="Times New Roman" w:hAnsi="Times New Roman" w:cs="Times New Roman"/>
          <w:lang w:val="en-US"/>
        </w:rPr>
        <w:instrText xml:space="preserve"> REF DS05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S-05</w:t>
      </w:r>
      <w:r>
        <w:rPr>
          <w:rFonts w:ascii="Times New Roman" w:hAnsi="Times New Roman" w:cs="Times New Roman"/>
          <w:lang w:val="en-US"/>
        </w:rPr>
        <w:fldChar w:fldCharType="end"/>
      </w:r>
      <w:r w:rsidRPr="00641572">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REF DS13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S-13</w:t>
      </w:r>
      <w:r>
        <w:rPr>
          <w:rFonts w:ascii="Times New Roman" w:hAnsi="Times New Roman" w:cs="Times New Roman"/>
          <w:lang w:val="en-US"/>
        </w:rPr>
        <w:fldChar w:fldCharType="end"/>
      </w:r>
      <w:r w:rsidRPr="00641572">
        <w:rPr>
          <w:rFonts w:ascii="Times New Roman" w:hAnsi="Times New Roman" w:cs="Times New Roman"/>
          <w:lang w:val="en-US"/>
        </w:rPr>
        <w:t xml:space="preserve">). In addition, the standardized metadata using BIDS </w:t>
      </w:r>
      <w:r>
        <w:rPr>
          <w:rFonts w:ascii="Times New Roman" w:hAnsi="Times New Roman" w:cs="Times New Roman"/>
          <w:lang w:val="en-US"/>
        </w:rPr>
        <w:t xml:space="preserve">in combination with MPI and consent integration </w:t>
      </w:r>
      <w:r w:rsidRPr="00641572">
        <w:rPr>
          <w:rFonts w:ascii="Times New Roman" w:hAnsi="Times New Roman" w:cs="Times New Roman"/>
          <w:lang w:val="en-US"/>
        </w:rPr>
        <w:t xml:space="preserve">allowed a reliable removal of identifying information such as the patients’ names and identifier </w:t>
      </w:r>
      <w:r>
        <w:rPr>
          <w:rFonts w:ascii="Times New Roman" w:hAnsi="Times New Roman" w:cs="Times New Roman"/>
          <w:lang w:val="en-US"/>
        </w:rPr>
        <w:t>(</w:t>
      </w:r>
      <w:r>
        <w:rPr>
          <w:rFonts w:ascii="Times New Roman" w:hAnsi="Times New Roman" w:cs="Times New Roman"/>
          <w:highlight w:val="yellow"/>
          <w:lang w:val="en-US"/>
        </w:rPr>
        <w:fldChar w:fldCharType="begin"/>
      </w:r>
      <w:r>
        <w:rPr>
          <w:rFonts w:ascii="Times New Roman" w:hAnsi="Times New Roman" w:cs="Times New Roman"/>
          <w:lang w:val="en-US"/>
        </w:rPr>
        <w:instrText xml:space="preserve"> REF DSC04 \h </w:instrText>
      </w:r>
      <w:r>
        <w:rPr>
          <w:rFonts w:ascii="Times New Roman" w:hAnsi="Times New Roman" w:cs="Times New Roman"/>
          <w:highlight w:val="yellow"/>
          <w:lang w:val="en-US"/>
        </w:rPr>
      </w:r>
      <w:r>
        <w:rPr>
          <w:rFonts w:ascii="Times New Roman" w:hAnsi="Times New Roman" w:cs="Times New Roman"/>
          <w:highlight w:val="yellow"/>
          <w:lang w:val="en-US"/>
        </w:rPr>
        <w:fldChar w:fldCharType="separate"/>
      </w:r>
      <w:r w:rsidRPr="0005014B">
        <w:rPr>
          <w:rFonts w:ascii="Cambria" w:hAnsi="Cambria"/>
          <w:sz w:val="18"/>
          <w:szCs w:val="18"/>
          <w:lang w:val="en-US"/>
        </w:rPr>
        <w:t>DSC-04</w:t>
      </w:r>
      <w:r>
        <w:rPr>
          <w:rFonts w:ascii="Times New Roman" w:hAnsi="Times New Roman" w:cs="Times New Roman"/>
          <w:highlight w:val="yellow"/>
          <w:lang w:val="en-US"/>
        </w:rPr>
        <w:fldChar w:fldCharType="end"/>
      </w:r>
      <w:r w:rsidRPr="00B93C78">
        <w:rPr>
          <w:rFonts w:ascii="Times New Roman" w:hAnsi="Times New Roman" w:cs="Times New Roman"/>
          <w:lang w:val="en-US"/>
        </w:rPr>
        <w:t>) from</w:t>
      </w:r>
      <w:r w:rsidRPr="00641572">
        <w:rPr>
          <w:rFonts w:ascii="Times New Roman" w:hAnsi="Times New Roman" w:cs="Times New Roman"/>
          <w:lang w:val="en-US"/>
        </w:rPr>
        <w:t xml:space="preserve"> the harmonized EEG data before transferring to the third party. The final data set was exported for sharing with the project partners (</w:t>
      </w:r>
      <w:r>
        <w:rPr>
          <w:rFonts w:ascii="Times New Roman" w:hAnsi="Times New Roman" w:cs="Times New Roman"/>
          <w:lang w:val="en-US"/>
        </w:rPr>
        <w:fldChar w:fldCharType="begin"/>
      </w:r>
      <w:r>
        <w:rPr>
          <w:rFonts w:ascii="Times New Roman" w:hAnsi="Times New Roman" w:cs="Times New Roman"/>
          <w:lang w:val="en-US"/>
        </w:rPr>
        <w:instrText xml:space="preserve"> REF DAS12 \h </w:instrText>
      </w:r>
      <w:r>
        <w:rPr>
          <w:rFonts w:ascii="Times New Roman" w:hAnsi="Times New Roman" w:cs="Times New Roman"/>
          <w:lang w:val="en-US"/>
        </w:rPr>
      </w:r>
      <w:r>
        <w:rPr>
          <w:rFonts w:ascii="Times New Roman" w:hAnsi="Times New Roman" w:cs="Times New Roman"/>
          <w:lang w:val="en-US"/>
        </w:rPr>
        <w:fldChar w:fldCharType="separate"/>
      </w:r>
      <w:r w:rsidRPr="0005014B">
        <w:rPr>
          <w:rFonts w:ascii="Cambria" w:hAnsi="Cambria"/>
          <w:sz w:val="18"/>
          <w:szCs w:val="18"/>
          <w:lang w:val="en-US"/>
        </w:rPr>
        <w:t>DAS-12</w:t>
      </w:r>
      <w:r>
        <w:rPr>
          <w:rFonts w:ascii="Times New Roman" w:hAnsi="Times New Roman" w:cs="Times New Roman"/>
          <w:lang w:val="en-US"/>
        </w:rPr>
        <w:fldChar w:fldCharType="end"/>
      </w:r>
      <w:r w:rsidRPr="00641572">
        <w:rPr>
          <w:rFonts w:ascii="Times New Roman" w:hAnsi="Times New Roman" w:cs="Times New Roman"/>
          <w:lang w:val="en-US"/>
        </w:rPr>
        <w:t>).</w:t>
      </w:r>
    </w:p>
    <w:p w14:paraId="4042A9D8" w14:textId="77777777" w:rsidR="0046302C" w:rsidRDefault="0046302C">
      <w:pPr>
        <w:rPr>
          <w:rFonts w:ascii="Times New Roman" w:hAnsi="Times New Roman" w:cs="Times New Roman"/>
          <w:lang w:val="en-US"/>
        </w:rPr>
      </w:pPr>
    </w:p>
    <w:p w14:paraId="5CCF6336" w14:textId="5B26A998" w:rsidR="001F2197" w:rsidRPr="005429F9" w:rsidRDefault="005429F9" w:rsidP="005429F9">
      <w:pPr>
        <w:pStyle w:val="Heading4"/>
        <w:spacing w:line="480" w:lineRule="auto"/>
        <w:rPr>
          <w:lang w:val="en-US"/>
        </w:rPr>
      </w:pPr>
      <w:r>
        <w:rPr>
          <w:lang w:val="en-US"/>
        </w:rPr>
        <w:t xml:space="preserve">Requirements </w:t>
      </w:r>
      <w:r w:rsidR="001F2197" w:rsidRPr="005429F9">
        <w:rPr>
          <w:lang w:val="en-US"/>
        </w:rPr>
        <w:t>References</w:t>
      </w:r>
    </w:p>
    <w:p w14:paraId="454D93B3" w14:textId="77777777" w:rsidR="005429F9" w:rsidRPr="005429F9" w:rsidRDefault="001F2197" w:rsidP="005429F9">
      <w:pPr>
        <w:pStyle w:val="Bibliography"/>
        <w:rPr>
          <w:rFonts w:ascii="Times New Roman" w:hAnsi="Times New Roman" w:cs="Times New Roman"/>
          <w:lang w:val="en-US"/>
        </w:rPr>
      </w:pPr>
      <w:r w:rsidRPr="001F2197">
        <w:rPr>
          <w:lang w:val="en-US"/>
        </w:rPr>
        <w:fldChar w:fldCharType="begin"/>
      </w:r>
      <w:r w:rsidR="005429F9">
        <w:rPr>
          <w:lang w:val="en-US"/>
        </w:rPr>
        <w:instrText xml:space="preserve"> ADDIN ZOTERO_BIBL {"uncited":[],"omitted":[],"custom":[]} CSL_BIBLIOGRAPHY </w:instrText>
      </w:r>
      <w:r w:rsidRPr="001F2197">
        <w:rPr>
          <w:lang w:val="en-US"/>
        </w:rPr>
        <w:fldChar w:fldCharType="separate"/>
      </w:r>
      <w:r w:rsidR="005429F9" w:rsidRPr="005429F9">
        <w:rPr>
          <w:rFonts w:ascii="Times New Roman" w:hAnsi="Times New Roman" w:cs="Times New Roman"/>
          <w:lang w:val="en-US"/>
        </w:rPr>
        <w:t xml:space="preserve">1. </w:t>
      </w:r>
      <w:r w:rsidR="005429F9" w:rsidRPr="005429F9">
        <w:rPr>
          <w:rFonts w:ascii="Times New Roman" w:hAnsi="Times New Roman" w:cs="Times New Roman"/>
          <w:lang w:val="en-US"/>
        </w:rPr>
        <w:tab/>
        <w:t>Gorgolewski KJ, Auer T, Calhoun VD, Craddock RC, Das S, Duff EP, Flandin G, Ghosh SS, Glatard T, Halchenko YO, Handwerker DA, Hanke M, Keator D, Li X, Michael Z, Maumet C, Nichols BN, Nichols TE, Pellman J, Poline J-B, Rokem A, Schaefer G, Sochat V, Triplett W, Turner JA, Varoquaux G, Poldrack RA. The brain imaging data structure, a format for organizing and describing outputs of neuroimaging experiments. Sci Data 2016 June 21;3(1):160044. doi: 10.1038/sdata.2016.44</w:t>
      </w:r>
    </w:p>
    <w:p w14:paraId="4C282519"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2. </w:t>
      </w:r>
      <w:r w:rsidRPr="005429F9">
        <w:rPr>
          <w:rFonts w:ascii="Times New Roman" w:hAnsi="Times New Roman" w:cs="Times New Roman"/>
          <w:lang w:val="en-US"/>
        </w:rPr>
        <w:tab/>
        <w:t>Ethier J-F, McGilchrist M, Barton A, Cloutier A-M, Curcin V, Delaney BC, Burgun A. The TRANSFoRm project. Learn Health Syst 2018;2(2):e10037. doi: 10.1002/lrh2.10037</w:t>
      </w:r>
    </w:p>
    <w:p w14:paraId="3B241F93"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3. </w:t>
      </w:r>
      <w:r w:rsidRPr="005429F9">
        <w:rPr>
          <w:rFonts w:ascii="Times New Roman" w:hAnsi="Times New Roman" w:cs="Times New Roman"/>
          <w:lang w:val="en-US"/>
        </w:rPr>
        <w:tab/>
        <w:t>Lelong R, Soualmia LF, Grosjean J, Taalba M, Darmoni SJ. Building a Semantic Health Data Warehouse in the Context of Clinical Trials. JMIR Med Inform 2019;7(4):153–169. doi: 10.2196/13917</w:t>
      </w:r>
    </w:p>
    <w:p w14:paraId="73DC2F07"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4. </w:t>
      </w:r>
      <w:r w:rsidRPr="005429F9">
        <w:rPr>
          <w:rFonts w:ascii="Times New Roman" w:hAnsi="Times New Roman" w:cs="Times New Roman"/>
          <w:lang w:val="en-US"/>
        </w:rPr>
        <w:tab/>
        <w:t>Tahar K, Müller C, Dürschmid A, Haferkamp S, Saleh K, Jürs P, Stäubert S, Gewehr JE, Zenker S, Ammon D, Wendt T. Integrating Heterogeneous Data Sources for Cross- Institutional Data Sharing. Stud Health Technol Inform IOS Press; 2019;264:1785–1786. doi: 10.3233/SHTI190647</w:t>
      </w:r>
    </w:p>
    <w:p w14:paraId="61051D92"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5. </w:t>
      </w:r>
      <w:r w:rsidRPr="005429F9">
        <w:rPr>
          <w:rFonts w:ascii="Times New Roman" w:hAnsi="Times New Roman" w:cs="Times New Roman"/>
          <w:lang w:val="en-US"/>
        </w:rPr>
        <w:tab/>
        <w:t>Tsiknakis M, Rueping S, Martin L, Sfakianakis S, Bucur A, Sengstag T, Brochhausen M, Pucaski J, Graf N. Developing a European grid infrastructure for cancer research. Ecancermedicalscience 2007;1:56. doi: 10.3332/ecms.2007.56</w:t>
      </w:r>
    </w:p>
    <w:p w14:paraId="1C4C57D0"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6. </w:t>
      </w:r>
      <w:r w:rsidRPr="005429F9">
        <w:rPr>
          <w:rFonts w:ascii="Times New Roman" w:hAnsi="Times New Roman" w:cs="Times New Roman"/>
          <w:lang w:val="en-US"/>
        </w:rPr>
        <w:tab/>
        <w:t>Gupta A, Ludascher B, Martone ME. Knowledge-based integration of neuroscience data sources. Berlin, Germany: IEEE Computer Society Press; 2000. p. 39–52. doi: 10.1109/SSDM.2000.869777</w:t>
      </w:r>
    </w:p>
    <w:p w14:paraId="37D17E03"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7. </w:t>
      </w:r>
      <w:r w:rsidRPr="005429F9">
        <w:rPr>
          <w:rFonts w:ascii="Times New Roman" w:hAnsi="Times New Roman" w:cs="Times New Roman"/>
          <w:lang w:val="en-US"/>
        </w:rPr>
        <w:tab/>
        <w:t>Katehakis DG, Sfakianakis SG, Kavlentakis G, Anthoulakis DN, Tsiknakis M. Delivering a Lifelong Integrated Electronic Health Record Based on a Service Oriented Architecture. IEEE Trans Inform Technol Biomed 2007;11(6):639–650. doi: 10.1109/TITB.2006.889711</w:t>
      </w:r>
    </w:p>
    <w:p w14:paraId="7ADBFC72"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8. </w:t>
      </w:r>
      <w:r w:rsidRPr="005429F9">
        <w:rPr>
          <w:rFonts w:ascii="Times New Roman" w:hAnsi="Times New Roman" w:cs="Times New Roman"/>
          <w:lang w:val="en-US"/>
        </w:rPr>
        <w:tab/>
        <w:t xml:space="preserve">Urbauer P, Kmenta M, Frohner M, Mense A, Sauermann S. Propose of Standards Based IT Architecture to Enrich the Value of Allergy Data by Telemonitoring Data..."Health </w:t>
      </w:r>
      <w:r w:rsidRPr="005429F9">
        <w:rPr>
          <w:rFonts w:ascii="Times New Roman" w:hAnsi="Times New Roman" w:cs="Times New Roman"/>
          <w:lang w:val="en-US"/>
        </w:rPr>
        <w:lastRenderedPageBreak/>
        <w:t>Informatics meets eHealth conference," Vienna, Austria, 2017. Stud Health Technol Inform IOS Press; 2017;236:136–143. doi: 10.3233/978-1-61499-759-7-136</w:t>
      </w:r>
    </w:p>
    <w:p w14:paraId="6470ACEE"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9. </w:t>
      </w:r>
      <w:r w:rsidRPr="005429F9">
        <w:rPr>
          <w:rFonts w:ascii="Times New Roman" w:hAnsi="Times New Roman" w:cs="Times New Roman"/>
          <w:lang w:val="en-US"/>
        </w:rPr>
        <w:tab/>
        <w:t>Katehakis DG, Tsiknakis M, Orphanoudakis SC. A healthcare information infrastructure to support integrated services over regional health telematics networks. Heahtl IT Advis Rep Boston, Massachusetts: Medical Records Institute; 2002;3(1):15–18. doi: 10.1109/IEMBS.2001.1019624</w:t>
      </w:r>
    </w:p>
    <w:p w14:paraId="51A7088B" w14:textId="77777777" w:rsidR="005429F9" w:rsidRPr="005429F9" w:rsidRDefault="005429F9" w:rsidP="005429F9">
      <w:pPr>
        <w:pStyle w:val="Bibliography"/>
        <w:rPr>
          <w:rFonts w:ascii="Times New Roman" w:hAnsi="Times New Roman" w:cs="Times New Roman"/>
        </w:rPr>
      </w:pPr>
      <w:r w:rsidRPr="005429F9">
        <w:rPr>
          <w:rFonts w:ascii="Times New Roman" w:hAnsi="Times New Roman" w:cs="Times New Roman"/>
          <w:lang w:val="en-US"/>
        </w:rPr>
        <w:t xml:space="preserve">10. </w:t>
      </w:r>
      <w:r w:rsidRPr="005429F9">
        <w:rPr>
          <w:rFonts w:ascii="Times New Roman" w:hAnsi="Times New Roman" w:cs="Times New Roman"/>
          <w:lang w:val="en-US"/>
        </w:rPr>
        <w:tab/>
        <w:t xml:space="preserve">Firnkorn D, Ganzinger M, Muley T, Thomas M, Knaup P. A Generic Data Harmonization Process for Cross-linked Research and Network Interaction. Construction and Application for the Lung Cancer Phenotype Database of the German Center for Lung Research. </w:t>
      </w:r>
      <w:r w:rsidRPr="005429F9">
        <w:rPr>
          <w:rFonts w:ascii="Times New Roman" w:hAnsi="Times New Roman" w:cs="Times New Roman"/>
        </w:rPr>
        <w:t>Methods Inf Med Schattauer GmbH; 2015;54(5):455–460. doi: 10.3414/ME14-02-0030</w:t>
      </w:r>
    </w:p>
    <w:p w14:paraId="0FFF8D6C"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rPr>
        <w:t xml:space="preserve">11. </w:t>
      </w:r>
      <w:r w:rsidRPr="005429F9">
        <w:rPr>
          <w:rFonts w:ascii="Times New Roman" w:hAnsi="Times New Roman" w:cs="Times New Roman"/>
        </w:rPr>
        <w:tab/>
        <w:t xml:space="preserve">Haak D, Page C-E, Reinartz S, Krüger T, Deserno TM. </w:t>
      </w:r>
      <w:r w:rsidRPr="005429F9">
        <w:rPr>
          <w:rFonts w:ascii="Times New Roman" w:hAnsi="Times New Roman" w:cs="Times New Roman"/>
          <w:lang w:val="en-US"/>
        </w:rPr>
        <w:t>DICOM for Clinical Research. J Digit Imaging 2015;28(5):558–566. doi: 10.1007/s10278-015-9802-8</w:t>
      </w:r>
    </w:p>
    <w:p w14:paraId="59E1224D"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12. </w:t>
      </w:r>
      <w:r w:rsidRPr="005429F9">
        <w:rPr>
          <w:rFonts w:ascii="Times New Roman" w:hAnsi="Times New Roman" w:cs="Times New Roman"/>
          <w:lang w:val="en-US"/>
        </w:rPr>
        <w:tab/>
        <w:t>Rajasekaran H, Lo Iacono L, Hasselmeyer P, Fingberg J, Summers P, Benkner S, Engelbrecht G, Arbona A, Chiarini A, Friedrich CM, Hofmann-Apitius M, Kumpf K, Moore B, Bijlenga P, Iavindrasana J, Mueller H, Hose RD, Dunlop R, Frangi AF, editors. @neurIST - Towards a system architecture for advanced disease management through integration of heterogeneous data, computing, and complex processing services. 2008. doi: 10.1109/CBMS.2008.42</w:t>
      </w:r>
    </w:p>
    <w:p w14:paraId="2CEDDB69"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13. </w:t>
      </w:r>
      <w:r w:rsidRPr="005429F9">
        <w:rPr>
          <w:rFonts w:ascii="Times New Roman" w:hAnsi="Times New Roman" w:cs="Times New Roman"/>
          <w:lang w:val="en-US"/>
        </w:rPr>
        <w:tab/>
        <w:t xml:space="preserve">Botsis T, Hartvigsen G, Chen F, Weng C. Secondary Use of EHR. Summit on translational bioinformatics 2010;2010:1–5. </w:t>
      </w:r>
    </w:p>
    <w:p w14:paraId="3C071327"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14. </w:t>
      </w:r>
      <w:r w:rsidRPr="005429F9">
        <w:rPr>
          <w:rFonts w:ascii="Times New Roman" w:hAnsi="Times New Roman" w:cs="Times New Roman"/>
          <w:lang w:val="en-US"/>
        </w:rPr>
        <w:tab/>
        <w:t xml:space="preserve">Marschollek M, Wolf K-H, Bott O-J, Geisler M, Plischke M, Ludwig W, Hornberger A, Haux R. Sustainable ubiquitous home health care--architectural considerations and first practical experiences. Stud Health Technol Inform 2007;129(Pt 1):8–12. </w:t>
      </w:r>
    </w:p>
    <w:p w14:paraId="767687FF"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15. </w:t>
      </w:r>
      <w:r w:rsidRPr="005429F9">
        <w:rPr>
          <w:rFonts w:ascii="Times New Roman" w:hAnsi="Times New Roman" w:cs="Times New Roman"/>
          <w:lang w:val="en-US"/>
        </w:rPr>
        <w:tab/>
        <w:t>Warner JL, Jain SK, Levy MA. Integrating cancer genomic data into electronic health records. Genome medicine 2016;8(1):113. doi: 10.1186/s13073-016-0371-3</w:t>
      </w:r>
    </w:p>
    <w:p w14:paraId="3C4C30C2"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16. </w:t>
      </w:r>
      <w:r w:rsidRPr="005429F9">
        <w:rPr>
          <w:rFonts w:ascii="Times New Roman" w:hAnsi="Times New Roman" w:cs="Times New Roman"/>
          <w:lang w:val="en-US"/>
        </w:rPr>
        <w:tab/>
        <w:t xml:space="preserve">Teodoro D, Pasche E, Gobeill J, Emonet S, Ruch P, Lovis C. Building a transnational biosurveillance network using semantic web technologies: requirements, design, and preliminary evaluation. Journal of Medical Internet Research Toronto, Ontario: JMIR Publications Inc.; 2012 Aug 7;14(4):e73–e73. </w:t>
      </w:r>
    </w:p>
    <w:p w14:paraId="51F74456"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17. </w:t>
      </w:r>
      <w:r w:rsidRPr="005429F9">
        <w:rPr>
          <w:rFonts w:ascii="Times New Roman" w:hAnsi="Times New Roman" w:cs="Times New Roman"/>
          <w:lang w:val="en-US"/>
        </w:rPr>
        <w:tab/>
        <w:t xml:space="preserve">Denecke K. Integrating Social Media and Mobile Sensor Data for Clinical Decision Support: Concept and Requirements. Studies in health technology and informatics 2016;225:562–566. </w:t>
      </w:r>
    </w:p>
    <w:p w14:paraId="16058A7C"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18. </w:t>
      </w:r>
      <w:r w:rsidRPr="005429F9">
        <w:rPr>
          <w:rFonts w:ascii="Times New Roman" w:hAnsi="Times New Roman" w:cs="Times New Roman"/>
          <w:lang w:val="en-US"/>
        </w:rPr>
        <w:tab/>
        <w:t>Ozaydin B, Zengul F, Oner N, Feldman SS. Healthcare Research and Analytics Data Infrastructure Solution: A Data Warehouse for Health Services Research. J Med Internet Res Toronto: Jmir Publications, Inc; 2020 June 4;22(6):e18579. doi: 10.2196/18579</w:t>
      </w:r>
    </w:p>
    <w:p w14:paraId="6D9E7875"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19. </w:t>
      </w:r>
      <w:r w:rsidRPr="005429F9">
        <w:rPr>
          <w:rFonts w:ascii="Times New Roman" w:hAnsi="Times New Roman" w:cs="Times New Roman"/>
          <w:lang w:val="en-US"/>
        </w:rPr>
        <w:tab/>
        <w:t>Bouzillé G, Westerlynck R, Defossez G, Bouslimi D, Bayat S, Riou C, Busnel Y, Le Guillou C, Cauvin J-M, Jacquelinet C, Pladys P, Oger E, Stindel E, Ingrand P, Coatrieux G, Cuggia M. Sharing Health Big Data for Research - A Design by Use Cases. Stud Health Technol Inform IOS Press; 2017;245:303–307. doi: 10.3233/978-1-61499-830-3-303</w:t>
      </w:r>
    </w:p>
    <w:p w14:paraId="7380104B"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lastRenderedPageBreak/>
        <w:t xml:space="preserve">20. </w:t>
      </w:r>
      <w:r w:rsidRPr="005429F9">
        <w:rPr>
          <w:rFonts w:ascii="Times New Roman" w:hAnsi="Times New Roman" w:cs="Times New Roman"/>
          <w:lang w:val="en-US"/>
        </w:rPr>
        <w:tab/>
        <w:t>Ohmann C, Kuchinke W. Future Developments of Medical Informatics from the Viewpoint of Networked Clinical Research Interoperability and Integration. Methods Inf Med 2009;48(1):45–54. doi: du</w:t>
      </w:r>
    </w:p>
    <w:p w14:paraId="12FE0DC0"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21. </w:t>
      </w:r>
      <w:r w:rsidRPr="005429F9">
        <w:rPr>
          <w:rFonts w:ascii="Times New Roman" w:hAnsi="Times New Roman" w:cs="Times New Roman"/>
          <w:lang w:val="en-US"/>
        </w:rPr>
        <w:tab/>
        <w:t xml:space="preserve">Lowe HJ, Ferris TA, Hernandez PM, Weber SC. STRIDE--An integrated standards-based translational research informatics platform. AMIA . Annual Symposium proceedings AMIA Symposium 2009;2009:391–395. </w:t>
      </w:r>
    </w:p>
    <w:p w14:paraId="37624602"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22. </w:t>
      </w:r>
      <w:r w:rsidRPr="005429F9">
        <w:rPr>
          <w:rFonts w:ascii="Times New Roman" w:hAnsi="Times New Roman" w:cs="Times New Roman"/>
          <w:lang w:val="en-US"/>
        </w:rPr>
        <w:tab/>
        <w:t>Sujansky W. Heterogeneous Database Integration in Biomedicine. Journal of Biomedical Informatics 2001;34(4):285–298. doi: 10.1006/jbin.2001.1024</w:t>
      </w:r>
    </w:p>
    <w:p w14:paraId="50248A99"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23. </w:t>
      </w:r>
      <w:r w:rsidRPr="005429F9">
        <w:rPr>
          <w:rFonts w:ascii="Times New Roman" w:hAnsi="Times New Roman" w:cs="Times New Roman"/>
          <w:lang w:val="en-US"/>
        </w:rPr>
        <w:tab/>
        <w:t>Bestek M, Stanimirovic D. Special Topic Interoperability and EHR: Combining openEHR, SNOMED, IHE, and Continua as approaches to interoperability on national eHealth. Applied Clinical Informatics 2017;8(3):810–825. doi: 10.4338/ACI-2017-01-RA-0011</w:t>
      </w:r>
    </w:p>
    <w:p w14:paraId="24E6018D"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24. </w:t>
      </w:r>
      <w:r w:rsidRPr="005429F9">
        <w:rPr>
          <w:rFonts w:ascii="Times New Roman" w:hAnsi="Times New Roman" w:cs="Times New Roman"/>
          <w:lang w:val="en-US"/>
        </w:rPr>
        <w:tab/>
        <w:t>Ayatollahi H, Hosseini SF, Hemmat M. Integrating Genetic Data into Electronic Health Records: Medical Geneticists’ Perspectives. Healthcare Informatics Research 2019 Oct;25(4):289–296. doi: 10.4258/hir.2019.25.4.289</w:t>
      </w:r>
    </w:p>
    <w:p w14:paraId="26D63C44"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25. </w:t>
      </w:r>
      <w:r w:rsidRPr="005429F9">
        <w:rPr>
          <w:rFonts w:ascii="Times New Roman" w:hAnsi="Times New Roman" w:cs="Times New Roman"/>
          <w:lang w:val="en-US"/>
        </w:rPr>
        <w:tab/>
        <w:t>Daniel C, Ouagne D, Sadou E, Paris N, Hussain S, Jaulent M-C, Kalra D. Cross border semantic interoperability for learning health systems: The EHR4CR semantic resources and services. Learning Health Systems 2017 Jan;1(1):e10014. doi: 10.1002/lrh2.10014</w:t>
      </w:r>
    </w:p>
    <w:p w14:paraId="03D2BF78"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26. </w:t>
      </w:r>
      <w:r w:rsidRPr="005429F9">
        <w:rPr>
          <w:rFonts w:ascii="Times New Roman" w:hAnsi="Times New Roman" w:cs="Times New Roman"/>
          <w:lang w:val="en-US"/>
        </w:rPr>
        <w:tab/>
        <w:t>Deserno T, Haak D, Brandenburg V, Deserno V, Classen C, Specht P. Integrated Image Data and Medical Record Management for Rare Disease Registries. A General Framework and its Instantiation to the German Calciphylaxis Registry. Journal of Digital Imaging ,: Springer Nature; 2014 Dec;27(6):702–713. doi: 10.1007/s10278-014-9698-8</w:t>
      </w:r>
    </w:p>
    <w:p w14:paraId="47080C00"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27. </w:t>
      </w:r>
      <w:r w:rsidRPr="005429F9">
        <w:rPr>
          <w:rFonts w:ascii="Times New Roman" w:hAnsi="Times New Roman" w:cs="Times New Roman"/>
          <w:lang w:val="en-US"/>
        </w:rPr>
        <w:tab/>
        <w:t>Ethier J-F, Curcin V, McGilchrist MM, Choi Keung SNL, Zhao L, Andreasson A, Bródka P, Michalski R, Arvanitis TN, Mastellos N, Burgun A, Delaney BC. eSource for clinical trials. Int J Med Inform New York, New York: Elsevier B.V; 2017;106:17–24. doi: 10.1016/j.ijmedinf.2017.06.006</w:t>
      </w:r>
    </w:p>
    <w:p w14:paraId="1AC138B0"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28. </w:t>
      </w:r>
      <w:r w:rsidRPr="005429F9">
        <w:rPr>
          <w:rFonts w:ascii="Times New Roman" w:hAnsi="Times New Roman" w:cs="Times New Roman"/>
          <w:lang w:val="en-US"/>
        </w:rPr>
        <w:tab/>
        <w:t>Ethier J-F, Dameron O, Curcin V, McGilchrist MM, Verheij RA, Arvanitis TN, Taweel A, Delaney BC, Burgun A. A unified structural/terminological interoperability framework based on LexEVS. J Am Med Inform Assoc Oxford University Press / USA; 2013;20(5):986–994. doi: 10.1136/amiajnl-2012-001312</w:t>
      </w:r>
    </w:p>
    <w:p w14:paraId="01A885DE"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29. </w:t>
      </w:r>
      <w:r w:rsidRPr="005429F9">
        <w:rPr>
          <w:rFonts w:ascii="Times New Roman" w:hAnsi="Times New Roman" w:cs="Times New Roman"/>
          <w:lang w:val="en-US"/>
        </w:rPr>
        <w:tab/>
        <w:t xml:space="preserve">Oliveira IC, Oliveira JL, Sanchez JP, López-Alonso V, Martin-Sanchez F, Maojo V, Sousa Pereira A. Grid requirements for the integration of biomedical information resources for health applications. Methods Inf Med 2005;44(2):161–167. </w:t>
      </w:r>
    </w:p>
    <w:p w14:paraId="39244587"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30. </w:t>
      </w:r>
      <w:r w:rsidRPr="005429F9">
        <w:rPr>
          <w:rFonts w:ascii="Times New Roman" w:hAnsi="Times New Roman" w:cs="Times New Roman"/>
          <w:lang w:val="en-US"/>
        </w:rPr>
        <w:tab/>
        <w:t>Rance B, Canuel V, Countouris H, Laurent-Puig P, Burgun A. Integrating Heterogeneous Bio-medical Data for Cancer Research: the CARPEM infrastructure. Applied Clinical Informatics 2016;7(2):260–274. doi: 10.4338/ACI-2015-09-RA-0125</w:t>
      </w:r>
    </w:p>
    <w:p w14:paraId="3F8C2882"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31. </w:t>
      </w:r>
      <w:r w:rsidRPr="005429F9">
        <w:rPr>
          <w:rFonts w:ascii="Times New Roman" w:hAnsi="Times New Roman" w:cs="Times New Roman"/>
          <w:lang w:val="en-US"/>
        </w:rPr>
        <w:tab/>
        <w:t>Chute CG, Beck SA, Fisk TB, Mohr DN. The Enterprise Data Trust at Mayo Clinic. Journal of the American Medical Informatics Association 2010;17(2):131–135. doi: 10.1136/jamia.2009.002691</w:t>
      </w:r>
    </w:p>
    <w:p w14:paraId="7EFAC7B5"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32. </w:t>
      </w:r>
      <w:r w:rsidRPr="005429F9">
        <w:rPr>
          <w:rFonts w:ascii="Times New Roman" w:hAnsi="Times New Roman" w:cs="Times New Roman"/>
          <w:lang w:val="en-US"/>
        </w:rPr>
        <w:tab/>
        <w:t xml:space="preserve">Hall JL, Ryan JJ, Bray BE, Brown C, Lanfear D, Newby LK, Relling MV, Risch NJ, Roden DM, Shaw SY, Tcheng JE, Tenenbaum J, Wang TN, Weintraub WS. Merging </w:t>
      </w:r>
      <w:r w:rsidRPr="005429F9">
        <w:rPr>
          <w:rFonts w:ascii="Times New Roman" w:hAnsi="Times New Roman" w:cs="Times New Roman"/>
          <w:lang w:val="en-US"/>
        </w:rPr>
        <w:lastRenderedPageBreak/>
        <w:t>Electronic Health Record Data and Genomics for Cardiovascular Research. Circulation Cardiovascular genetics 2016;9(2):193–202. doi: 10.1161/HCG.0000000000000029</w:t>
      </w:r>
    </w:p>
    <w:p w14:paraId="75CC6BB4"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33. </w:t>
      </w:r>
      <w:r w:rsidRPr="005429F9">
        <w:rPr>
          <w:rFonts w:ascii="Times New Roman" w:hAnsi="Times New Roman" w:cs="Times New Roman"/>
          <w:lang w:val="en-US"/>
        </w:rPr>
        <w:tab/>
        <w:t>Mo H, Thompson WK, Rasmussen LV, Pacheco JA, Jiang G, Kiefer R, Zhu Q, Xu J, Montague E, Carrell DS, Lingren T, Mentch FD, Ni Y, Wehbe FH, Peissig PL, Tromp G, Larson EB, Chute CG, Pathak J, Denny JC, Speltz P, Kho AN, Jarvik GP, Bejan CA, Williams MS, Borthwick K, Kitchner TE, Roden DM, Harris PA. Desiderata for computable representations of electronic health records-driven phenotype algorithms. Journal of the American Medical Informatics Association 2015;22(6):1220–1230. doi: 10.1093/jamia/ocv112</w:t>
      </w:r>
    </w:p>
    <w:p w14:paraId="3E4CC975"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34. </w:t>
      </w:r>
      <w:r w:rsidRPr="005429F9">
        <w:rPr>
          <w:rFonts w:ascii="Times New Roman" w:hAnsi="Times New Roman" w:cs="Times New Roman"/>
          <w:lang w:val="en-US"/>
        </w:rPr>
        <w:tab/>
        <w:t>Karasavvas KA, Baldock R, Burger A. Bioinformatics integration and agent technology. Journal of Biomedical Informatics 2004;37(3):205–219. doi: 10.1016/j.jbi.2004.04.003</w:t>
      </w:r>
    </w:p>
    <w:p w14:paraId="22D96B17"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35. </w:t>
      </w:r>
      <w:r w:rsidRPr="005429F9">
        <w:rPr>
          <w:rFonts w:ascii="Times New Roman" w:hAnsi="Times New Roman" w:cs="Times New Roman"/>
          <w:lang w:val="en-US"/>
        </w:rPr>
        <w:tab/>
        <w:t>Hackl WO, Ammenwerth E. SPIRIT: Systematic Planning of Intelligent Reuse of Integrated Clinical Routine Data. A Conceptual Best-practice Framework and Procedure Model. Methods of Information in Medicine Schattauer GmbH; 2016 Mar;55(2):114–124. doi: 10.3414/ME15-01-0045</w:t>
      </w:r>
    </w:p>
    <w:p w14:paraId="09EE262E"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36. </w:t>
      </w:r>
      <w:r w:rsidRPr="005429F9">
        <w:rPr>
          <w:rFonts w:ascii="Times New Roman" w:hAnsi="Times New Roman" w:cs="Times New Roman"/>
          <w:lang w:val="en-US"/>
        </w:rPr>
        <w:tab/>
        <w:t>Fillinger S, de la Garza L, Peltzer A, Kohlbacher O, Nahnsen S. Challenges of big data integration in the life sciences. Anal Bioanal Chem 2019 Oct 1;411(26):6791–6800. doi: 10.1007/s00216-019-02074-9</w:t>
      </w:r>
    </w:p>
    <w:p w14:paraId="103B5781"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37. </w:t>
      </w:r>
      <w:r w:rsidRPr="005429F9">
        <w:rPr>
          <w:rFonts w:ascii="Times New Roman" w:hAnsi="Times New Roman" w:cs="Times New Roman"/>
          <w:lang w:val="en-US"/>
        </w:rPr>
        <w:tab/>
        <w:t xml:space="preserve">Al Jarullah A, El-Masri S. Proposal of an architecture for the national integration of Electronic Health Records: A semi-centralized approach. Studies in health technology and informatics 2012;180:917–921. </w:t>
      </w:r>
    </w:p>
    <w:p w14:paraId="4F98AA75" w14:textId="77777777" w:rsidR="005429F9" w:rsidRPr="005429F9" w:rsidRDefault="005429F9" w:rsidP="005429F9">
      <w:pPr>
        <w:pStyle w:val="Bibliography"/>
        <w:rPr>
          <w:rFonts w:ascii="Times New Roman" w:hAnsi="Times New Roman" w:cs="Times New Roman"/>
          <w:lang w:val="en-US"/>
        </w:rPr>
      </w:pPr>
      <w:r w:rsidRPr="005429F9">
        <w:rPr>
          <w:rFonts w:ascii="Times New Roman" w:hAnsi="Times New Roman" w:cs="Times New Roman"/>
          <w:lang w:val="en-US"/>
        </w:rPr>
        <w:t xml:space="preserve">38. </w:t>
      </w:r>
      <w:r w:rsidRPr="005429F9">
        <w:rPr>
          <w:rFonts w:ascii="Times New Roman" w:hAnsi="Times New Roman" w:cs="Times New Roman"/>
          <w:lang w:val="en-US"/>
        </w:rPr>
        <w:tab/>
        <w:t>Hanss S, Wetzel T, Schaaf T, Hahn C, Schrader T, Tolxdorff T. Integration of decentralized clinical data in a data warehouse. Methods Inf Med Schattauer GmbH; 2009;48(5):414–418. doi: 10.3414/ME9240</w:t>
      </w:r>
    </w:p>
    <w:p w14:paraId="2ED025FE" w14:textId="77777777" w:rsidR="005429F9" w:rsidRPr="005429F9" w:rsidRDefault="005429F9" w:rsidP="005429F9">
      <w:pPr>
        <w:pStyle w:val="Bibliography"/>
        <w:rPr>
          <w:rFonts w:ascii="Times New Roman" w:hAnsi="Times New Roman" w:cs="Times New Roman"/>
        </w:rPr>
      </w:pPr>
      <w:r w:rsidRPr="005429F9">
        <w:rPr>
          <w:rFonts w:ascii="Times New Roman" w:hAnsi="Times New Roman" w:cs="Times New Roman"/>
          <w:lang w:val="en-US"/>
        </w:rPr>
        <w:t xml:space="preserve">39. </w:t>
      </w:r>
      <w:r w:rsidRPr="005429F9">
        <w:rPr>
          <w:rFonts w:ascii="Times New Roman" w:hAnsi="Times New Roman" w:cs="Times New Roman"/>
          <w:lang w:val="en-US"/>
        </w:rPr>
        <w:tab/>
        <w:t xml:space="preserve">Bouzillé Guillaume, Sylvestre Emmanuelle, Campillo-Gimenez Boris, Renault Eric, Ledieu Thibault, Delamarre Denis, Cuggia Marc. An Integrated Workflow For Secondary Use of Patient Data for Clinical Research. </w:t>
      </w:r>
      <w:r w:rsidRPr="005429F9">
        <w:rPr>
          <w:rFonts w:ascii="Times New Roman" w:hAnsi="Times New Roman" w:cs="Times New Roman"/>
        </w:rPr>
        <w:t>Studies in Health Technology and Informatics IOS Press; 2015;216:913. doi: 10.3233/978-1-61499-564-7-913</w:t>
      </w:r>
    </w:p>
    <w:p w14:paraId="5CD84776" w14:textId="024E52CD" w:rsidR="001F2197" w:rsidRPr="00397BF0" w:rsidRDefault="001F2197" w:rsidP="005429F9">
      <w:pPr>
        <w:pStyle w:val="Bibliography"/>
        <w:rPr>
          <w:lang w:val="en-US"/>
        </w:rPr>
      </w:pPr>
      <w:r w:rsidRPr="001F2197">
        <w:rPr>
          <w:rFonts w:ascii="Times New Roman" w:hAnsi="Times New Roman" w:cs="Times New Roman"/>
          <w:lang w:val="en-US"/>
        </w:rPr>
        <w:fldChar w:fldCharType="end"/>
      </w:r>
    </w:p>
    <w:sectPr w:rsidR="001F2197" w:rsidRPr="00397BF0" w:rsidSect="00891B6A">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503963" w14:textId="77777777" w:rsidR="004709D3" w:rsidRDefault="004709D3" w:rsidP="005429F9">
      <w:r>
        <w:separator/>
      </w:r>
    </w:p>
  </w:endnote>
  <w:endnote w:type="continuationSeparator" w:id="0">
    <w:p w14:paraId="4F4F3227" w14:textId="77777777" w:rsidR="004709D3" w:rsidRDefault="004709D3" w:rsidP="005429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E198A9" w14:textId="77777777" w:rsidR="004709D3" w:rsidRDefault="004709D3" w:rsidP="005429F9">
      <w:r>
        <w:separator/>
      </w:r>
    </w:p>
  </w:footnote>
  <w:footnote w:type="continuationSeparator" w:id="0">
    <w:p w14:paraId="31681293" w14:textId="77777777" w:rsidR="004709D3" w:rsidRDefault="004709D3" w:rsidP="005429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7BF0"/>
    <w:rsid w:val="00016514"/>
    <w:rsid w:val="000C2E09"/>
    <w:rsid w:val="001778CD"/>
    <w:rsid w:val="001F2197"/>
    <w:rsid w:val="00280986"/>
    <w:rsid w:val="00382B5A"/>
    <w:rsid w:val="00397BF0"/>
    <w:rsid w:val="003F1F07"/>
    <w:rsid w:val="0046302C"/>
    <w:rsid w:val="004709D3"/>
    <w:rsid w:val="00526FA7"/>
    <w:rsid w:val="005429F9"/>
    <w:rsid w:val="0061041B"/>
    <w:rsid w:val="006A11A0"/>
    <w:rsid w:val="007717A2"/>
    <w:rsid w:val="00810791"/>
    <w:rsid w:val="00891B6A"/>
    <w:rsid w:val="009206ED"/>
    <w:rsid w:val="0096191E"/>
    <w:rsid w:val="00AE3EF0"/>
    <w:rsid w:val="00B44E24"/>
    <w:rsid w:val="00B73D3F"/>
    <w:rsid w:val="00B9405C"/>
    <w:rsid w:val="00C25B65"/>
    <w:rsid w:val="00CD72CB"/>
    <w:rsid w:val="00D12086"/>
    <w:rsid w:val="00D63698"/>
    <w:rsid w:val="00D97178"/>
    <w:rsid w:val="00E23A83"/>
    <w:rsid w:val="00E24F94"/>
    <w:rsid w:val="00E9691E"/>
    <w:rsid w:val="00F511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18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BF0"/>
    <w:rPr>
      <w:kern w:val="0"/>
      <w14:ligatures w14:val="none"/>
    </w:rPr>
  </w:style>
  <w:style w:type="paragraph" w:styleId="Heading4">
    <w:name w:val="heading 4"/>
    <w:basedOn w:val="Normal"/>
    <w:next w:val="Normal"/>
    <w:link w:val="Heading4Char"/>
    <w:uiPriority w:val="9"/>
    <w:unhideWhenUsed/>
    <w:qFormat/>
    <w:rsid w:val="00397BF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97BF0"/>
    <w:rPr>
      <w:rFonts w:asciiTheme="majorHAnsi" w:eastAsiaTheme="majorEastAsia" w:hAnsiTheme="majorHAnsi" w:cstheme="majorBidi"/>
      <w:i/>
      <w:iCs/>
      <w:color w:val="2F5496" w:themeColor="accent1" w:themeShade="BF"/>
      <w:kern w:val="0"/>
      <w14:ligatures w14:val="none"/>
    </w:rPr>
  </w:style>
  <w:style w:type="character" w:styleId="CommentReference">
    <w:name w:val="annotation reference"/>
    <w:basedOn w:val="DefaultParagraphFont"/>
    <w:uiPriority w:val="99"/>
    <w:semiHidden/>
    <w:unhideWhenUsed/>
    <w:rsid w:val="00397BF0"/>
    <w:rPr>
      <w:sz w:val="16"/>
      <w:szCs w:val="16"/>
    </w:rPr>
  </w:style>
  <w:style w:type="paragraph" w:styleId="CommentText">
    <w:name w:val="annotation text"/>
    <w:basedOn w:val="Normal"/>
    <w:link w:val="CommentTextChar"/>
    <w:uiPriority w:val="99"/>
    <w:unhideWhenUsed/>
    <w:rsid w:val="00397BF0"/>
    <w:rPr>
      <w:sz w:val="20"/>
      <w:szCs w:val="20"/>
    </w:rPr>
  </w:style>
  <w:style w:type="character" w:customStyle="1" w:styleId="CommentTextChar">
    <w:name w:val="Comment Text Char"/>
    <w:basedOn w:val="DefaultParagraphFont"/>
    <w:link w:val="CommentText"/>
    <w:uiPriority w:val="99"/>
    <w:rsid w:val="00397BF0"/>
    <w:rPr>
      <w:kern w:val="0"/>
      <w:sz w:val="20"/>
      <w:szCs w:val="20"/>
      <w14:ligatures w14:val="none"/>
    </w:rPr>
  </w:style>
  <w:style w:type="table" w:styleId="TableGrid">
    <w:name w:val="Table Grid"/>
    <w:basedOn w:val="TableNormal"/>
    <w:uiPriority w:val="59"/>
    <w:rsid w:val="006A11A0"/>
    <w:rPr>
      <w:kern w:val="0"/>
      <w14:ligatures w14:val="non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1F2197"/>
    <w:pPr>
      <w:tabs>
        <w:tab w:val="left" w:pos="500"/>
      </w:tabs>
      <w:spacing w:after="240"/>
      <w:ind w:left="504" w:hanging="504"/>
    </w:pPr>
  </w:style>
  <w:style w:type="paragraph" w:styleId="Caption">
    <w:name w:val="caption"/>
    <w:basedOn w:val="Normal"/>
    <w:next w:val="Normal"/>
    <w:uiPriority w:val="35"/>
    <w:unhideWhenUsed/>
    <w:qFormat/>
    <w:rsid w:val="005429F9"/>
    <w:pPr>
      <w:spacing w:after="200"/>
    </w:pPr>
    <w:rPr>
      <w:i/>
      <w:iCs/>
      <w:color w:val="44546A" w:themeColor="text2"/>
      <w:sz w:val="18"/>
      <w:szCs w:val="18"/>
    </w:rPr>
  </w:style>
  <w:style w:type="paragraph" w:styleId="Header">
    <w:name w:val="header"/>
    <w:basedOn w:val="Normal"/>
    <w:link w:val="HeaderChar"/>
    <w:uiPriority w:val="99"/>
    <w:unhideWhenUsed/>
    <w:rsid w:val="005429F9"/>
    <w:pPr>
      <w:tabs>
        <w:tab w:val="center" w:pos="4536"/>
        <w:tab w:val="right" w:pos="9072"/>
      </w:tabs>
    </w:pPr>
  </w:style>
  <w:style w:type="character" w:customStyle="1" w:styleId="HeaderChar">
    <w:name w:val="Header Char"/>
    <w:basedOn w:val="DefaultParagraphFont"/>
    <w:link w:val="Header"/>
    <w:uiPriority w:val="99"/>
    <w:rsid w:val="005429F9"/>
    <w:rPr>
      <w:kern w:val="0"/>
      <w14:ligatures w14:val="none"/>
    </w:rPr>
  </w:style>
  <w:style w:type="paragraph" w:styleId="Footer">
    <w:name w:val="footer"/>
    <w:basedOn w:val="Normal"/>
    <w:link w:val="FooterChar"/>
    <w:uiPriority w:val="99"/>
    <w:unhideWhenUsed/>
    <w:rsid w:val="005429F9"/>
    <w:pPr>
      <w:tabs>
        <w:tab w:val="center" w:pos="4536"/>
        <w:tab w:val="right" w:pos="9072"/>
      </w:tabs>
    </w:pPr>
  </w:style>
  <w:style w:type="character" w:customStyle="1" w:styleId="FooterChar">
    <w:name w:val="Footer Char"/>
    <w:basedOn w:val="DefaultParagraphFont"/>
    <w:link w:val="Footer"/>
    <w:uiPriority w:val="99"/>
    <w:rsid w:val="005429F9"/>
    <w:rPr>
      <w:kern w:val="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BF0"/>
    <w:rPr>
      <w:kern w:val="0"/>
      <w14:ligatures w14:val="none"/>
    </w:rPr>
  </w:style>
  <w:style w:type="paragraph" w:styleId="Heading4">
    <w:name w:val="heading 4"/>
    <w:basedOn w:val="Normal"/>
    <w:next w:val="Normal"/>
    <w:link w:val="Heading4Char"/>
    <w:uiPriority w:val="9"/>
    <w:unhideWhenUsed/>
    <w:qFormat/>
    <w:rsid w:val="00397BF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97BF0"/>
    <w:rPr>
      <w:rFonts w:asciiTheme="majorHAnsi" w:eastAsiaTheme="majorEastAsia" w:hAnsiTheme="majorHAnsi" w:cstheme="majorBidi"/>
      <w:i/>
      <w:iCs/>
      <w:color w:val="2F5496" w:themeColor="accent1" w:themeShade="BF"/>
      <w:kern w:val="0"/>
      <w14:ligatures w14:val="none"/>
    </w:rPr>
  </w:style>
  <w:style w:type="character" w:styleId="CommentReference">
    <w:name w:val="annotation reference"/>
    <w:basedOn w:val="DefaultParagraphFont"/>
    <w:uiPriority w:val="99"/>
    <w:semiHidden/>
    <w:unhideWhenUsed/>
    <w:rsid w:val="00397BF0"/>
    <w:rPr>
      <w:sz w:val="16"/>
      <w:szCs w:val="16"/>
    </w:rPr>
  </w:style>
  <w:style w:type="paragraph" w:styleId="CommentText">
    <w:name w:val="annotation text"/>
    <w:basedOn w:val="Normal"/>
    <w:link w:val="CommentTextChar"/>
    <w:uiPriority w:val="99"/>
    <w:unhideWhenUsed/>
    <w:rsid w:val="00397BF0"/>
    <w:rPr>
      <w:sz w:val="20"/>
      <w:szCs w:val="20"/>
    </w:rPr>
  </w:style>
  <w:style w:type="character" w:customStyle="1" w:styleId="CommentTextChar">
    <w:name w:val="Comment Text Char"/>
    <w:basedOn w:val="DefaultParagraphFont"/>
    <w:link w:val="CommentText"/>
    <w:uiPriority w:val="99"/>
    <w:rsid w:val="00397BF0"/>
    <w:rPr>
      <w:kern w:val="0"/>
      <w:sz w:val="20"/>
      <w:szCs w:val="20"/>
      <w14:ligatures w14:val="none"/>
    </w:rPr>
  </w:style>
  <w:style w:type="table" w:styleId="TableGrid">
    <w:name w:val="Table Grid"/>
    <w:basedOn w:val="TableNormal"/>
    <w:uiPriority w:val="59"/>
    <w:rsid w:val="006A11A0"/>
    <w:rPr>
      <w:kern w:val="0"/>
      <w14:ligatures w14:val="non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1F2197"/>
    <w:pPr>
      <w:tabs>
        <w:tab w:val="left" w:pos="500"/>
      </w:tabs>
      <w:spacing w:after="240"/>
      <w:ind w:left="504" w:hanging="504"/>
    </w:pPr>
  </w:style>
  <w:style w:type="paragraph" w:styleId="Caption">
    <w:name w:val="caption"/>
    <w:basedOn w:val="Normal"/>
    <w:next w:val="Normal"/>
    <w:uiPriority w:val="35"/>
    <w:unhideWhenUsed/>
    <w:qFormat/>
    <w:rsid w:val="005429F9"/>
    <w:pPr>
      <w:spacing w:after="200"/>
    </w:pPr>
    <w:rPr>
      <w:i/>
      <w:iCs/>
      <w:color w:val="44546A" w:themeColor="text2"/>
      <w:sz w:val="18"/>
      <w:szCs w:val="18"/>
    </w:rPr>
  </w:style>
  <w:style w:type="paragraph" w:styleId="Header">
    <w:name w:val="header"/>
    <w:basedOn w:val="Normal"/>
    <w:link w:val="HeaderChar"/>
    <w:uiPriority w:val="99"/>
    <w:unhideWhenUsed/>
    <w:rsid w:val="005429F9"/>
    <w:pPr>
      <w:tabs>
        <w:tab w:val="center" w:pos="4536"/>
        <w:tab w:val="right" w:pos="9072"/>
      </w:tabs>
    </w:pPr>
  </w:style>
  <w:style w:type="character" w:customStyle="1" w:styleId="HeaderChar">
    <w:name w:val="Header Char"/>
    <w:basedOn w:val="DefaultParagraphFont"/>
    <w:link w:val="Header"/>
    <w:uiPriority w:val="99"/>
    <w:rsid w:val="005429F9"/>
    <w:rPr>
      <w:kern w:val="0"/>
      <w14:ligatures w14:val="none"/>
    </w:rPr>
  </w:style>
  <w:style w:type="paragraph" w:styleId="Footer">
    <w:name w:val="footer"/>
    <w:basedOn w:val="Normal"/>
    <w:link w:val="FooterChar"/>
    <w:uiPriority w:val="99"/>
    <w:unhideWhenUsed/>
    <w:rsid w:val="005429F9"/>
    <w:pPr>
      <w:tabs>
        <w:tab w:val="center" w:pos="4536"/>
        <w:tab w:val="right" w:pos="9072"/>
      </w:tabs>
    </w:pPr>
  </w:style>
  <w:style w:type="character" w:customStyle="1" w:styleId="FooterChar">
    <w:name w:val="Footer Char"/>
    <w:basedOn w:val="DefaultParagraphFont"/>
    <w:link w:val="Footer"/>
    <w:uiPriority w:val="99"/>
    <w:rsid w:val="005429F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3405</Words>
  <Characters>133413</Characters>
  <Application>Microsoft Office Word</Application>
  <DocSecurity>0</DocSecurity>
  <Lines>1111</Lines>
  <Paragraphs>3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6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Kinast</dc:creator>
  <cp:lastModifiedBy>Indumathi</cp:lastModifiedBy>
  <cp:revision>2</cp:revision>
  <dcterms:created xsi:type="dcterms:W3CDTF">2026-04-10T17:38:00Z</dcterms:created>
  <dcterms:modified xsi:type="dcterms:W3CDTF">2026-04-10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gt;&lt;session id="9MVX3G0O"/&gt;&lt;style id="http://www.zotero.org/styles/journal-of-medical-internet-research" hasBibliography="1" bibliographyStyleHasBeenSet="1"/&gt;&lt;prefs&gt;&lt;pref name="fieldType" value="Field"/&gt;&lt;/prefs&gt;&lt;/d</vt:lpwstr>
  </property>
  <property fmtid="{D5CDD505-2E9C-101B-9397-08002B2CF9AE}" pid="3" name="ZOTERO_PREF_2">
    <vt:lpwstr>ata&gt;</vt:lpwstr>
  </property>
</Properties>
</file>